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5930" w:type="dxa"/>
        <w:tblInd w:w="-905" w:type="dxa"/>
        <w:tblLook w:val="04A0" w:firstRow="1" w:lastRow="0" w:firstColumn="1" w:lastColumn="0" w:noHBand="0" w:noVBand="1"/>
      </w:tblPr>
      <w:tblGrid>
        <w:gridCol w:w="2490"/>
        <w:gridCol w:w="1517"/>
        <w:gridCol w:w="3750"/>
        <w:gridCol w:w="2240"/>
        <w:gridCol w:w="2385"/>
        <w:gridCol w:w="3548"/>
      </w:tblGrid>
      <w:tr w:rsidR="001164D4" w:rsidRPr="009E511D" w14:paraId="6605ABCF" w14:textId="77777777" w:rsidTr="001164D4">
        <w:trPr>
          <w:trHeight w:val="1160"/>
        </w:trPr>
        <w:tc>
          <w:tcPr>
            <w:tcW w:w="1770" w:type="dxa"/>
          </w:tcPr>
          <w:p w14:paraId="6127A647" w14:textId="58055EEE" w:rsidR="001164D4" w:rsidRPr="001164D4" w:rsidRDefault="001164D4" w:rsidP="00A00101">
            <w:pPr>
              <w:spacing w:after="0" w:line="276" w:lineRule="auto"/>
              <w:rPr>
                <w:b/>
                <w:bCs/>
              </w:rPr>
            </w:pPr>
            <w:r w:rsidRPr="001164D4">
              <w:rPr>
                <w:b/>
                <w:bCs/>
              </w:rPr>
              <w:t>Name of Initiative</w:t>
            </w:r>
          </w:p>
        </w:tc>
        <w:tc>
          <w:tcPr>
            <w:tcW w:w="1517" w:type="dxa"/>
          </w:tcPr>
          <w:p w14:paraId="4922DB84" w14:textId="59A958B3" w:rsidR="001164D4" w:rsidRPr="001164D4" w:rsidRDefault="001164D4" w:rsidP="00A00101">
            <w:pPr>
              <w:spacing w:after="0" w:line="276" w:lineRule="auto"/>
              <w:rPr>
                <w:b/>
                <w:bCs/>
              </w:rPr>
            </w:pPr>
            <w:r w:rsidRPr="001164D4">
              <w:rPr>
                <w:b/>
                <w:bCs/>
              </w:rPr>
              <w:t>City, Country, Year</w:t>
            </w:r>
          </w:p>
        </w:tc>
        <w:tc>
          <w:tcPr>
            <w:tcW w:w="3974" w:type="dxa"/>
          </w:tcPr>
          <w:p w14:paraId="5CAAB9E3" w14:textId="4728B80B" w:rsidR="001164D4" w:rsidRPr="001164D4" w:rsidRDefault="001164D4" w:rsidP="00A00101">
            <w:pPr>
              <w:spacing w:after="0" w:line="276" w:lineRule="auto"/>
              <w:rPr>
                <w:b/>
                <w:bCs/>
              </w:rPr>
            </w:pPr>
            <w:r w:rsidRPr="001164D4">
              <w:rPr>
                <w:b/>
                <w:bCs/>
              </w:rPr>
              <w:t>Summary of the initiative</w:t>
            </w:r>
          </w:p>
        </w:tc>
        <w:tc>
          <w:tcPr>
            <w:tcW w:w="2315" w:type="dxa"/>
          </w:tcPr>
          <w:p w14:paraId="1CAA30C1" w14:textId="77777777" w:rsidR="001164D4" w:rsidRPr="001164D4" w:rsidRDefault="001164D4" w:rsidP="00A00101">
            <w:pPr>
              <w:spacing w:after="0" w:line="276" w:lineRule="auto"/>
              <w:rPr>
                <w:b/>
                <w:bCs/>
              </w:rPr>
            </w:pPr>
            <w:r w:rsidRPr="001164D4">
              <w:rPr>
                <w:b/>
                <w:bCs/>
              </w:rPr>
              <w:t>Partners involved</w:t>
            </w:r>
          </w:p>
        </w:tc>
        <w:tc>
          <w:tcPr>
            <w:tcW w:w="2486" w:type="dxa"/>
          </w:tcPr>
          <w:p w14:paraId="481D162F" w14:textId="2D2CDFA6" w:rsidR="001164D4" w:rsidRPr="001164D4" w:rsidRDefault="00591C02" w:rsidP="00A00101">
            <w:pPr>
              <w:spacing w:after="0" w:line="276" w:lineRule="auto"/>
              <w:rPr>
                <w:b/>
                <w:bCs/>
              </w:rPr>
            </w:pPr>
            <w:r>
              <w:rPr>
                <w:b/>
                <w:bCs/>
              </w:rPr>
              <w:t>Noted</w:t>
            </w:r>
            <w:r w:rsidR="001164D4" w:rsidRPr="001164D4">
              <w:rPr>
                <w:b/>
                <w:bCs/>
              </w:rPr>
              <w:t xml:space="preserve"> outcomes</w:t>
            </w:r>
          </w:p>
        </w:tc>
        <w:tc>
          <w:tcPr>
            <w:tcW w:w="3868" w:type="dxa"/>
          </w:tcPr>
          <w:p w14:paraId="1EE8DA26" w14:textId="0887820C" w:rsidR="001164D4" w:rsidRPr="001164D4" w:rsidRDefault="001164D4" w:rsidP="00A00101">
            <w:pPr>
              <w:spacing w:after="0" w:line="276" w:lineRule="auto"/>
              <w:rPr>
                <w:b/>
                <w:bCs/>
              </w:rPr>
            </w:pPr>
            <w:r w:rsidRPr="001164D4">
              <w:rPr>
                <w:b/>
                <w:bCs/>
              </w:rPr>
              <w:t xml:space="preserve">Lessons on implementing public space initiatives in Africa </w:t>
            </w:r>
          </w:p>
        </w:tc>
      </w:tr>
      <w:tr w:rsidR="001164D4" w:rsidRPr="009E511D" w14:paraId="5D1F6278" w14:textId="77777777" w:rsidTr="001164D4">
        <w:trPr>
          <w:trHeight w:val="702"/>
        </w:trPr>
        <w:tc>
          <w:tcPr>
            <w:tcW w:w="1770" w:type="dxa"/>
          </w:tcPr>
          <w:p w14:paraId="029D1366" w14:textId="77777777" w:rsidR="001164D4" w:rsidRPr="009E511D" w:rsidRDefault="00000000" w:rsidP="001164D4">
            <w:pPr>
              <w:pStyle w:val="ListParagraph"/>
              <w:numPr>
                <w:ilvl w:val="0"/>
                <w:numId w:val="1"/>
              </w:numPr>
              <w:spacing w:after="0" w:line="276" w:lineRule="auto"/>
            </w:pPr>
            <w:hyperlink r:id="rId7" w:history="1">
              <w:r w:rsidR="001164D4" w:rsidRPr="009E511D">
                <w:rPr>
                  <w:rStyle w:val="Hyperlink"/>
                </w:rPr>
                <w:t>Changing faces competition</w:t>
              </w:r>
            </w:hyperlink>
          </w:p>
        </w:tc>
        <w:tc>
          <w:tcPr>
            <w:tcW w:w="1517" w:type="dxa"/>
          </w:tcPr>
          <w:p w14:paraId="5EFDD272" w14:textId="77777777" w:rsidR="001164D4" w:rsidRPr="009E511D" w:rsidRDefault="001164D4" w:rsidP="00A00101">
            <w:pPr>
              <w:spacing w:after="0" w:line="276" w:lineRule="auto"/>
            </w:pPr>
            <w:r w:rsidRPr="009E511D">
              <w:t>Nairobi, Kenya</w:t>
            </w:r>
          </w:p>
          <w:p w14:paraId="5B179CD4" w14:textId="65BBAF45" w:rsidR="001164D4" w:rsidRDefault="001164D4" w:rsidP="00A00101">
            <w:pPr>
              <w:spacing w:after="0" w:line="276" w:lineRule="auto"/>
            </w:pPr>
            <w:r w:rsidRPr="009E511D">
              <w:t>2020</w:t>
            </w:r>
          </w:p>
          <w:p w14:paraId="4A7F4791" w14:textId="3B3674AD" w:rsidR="001164D4" w:rsidRPr="009E511D" w:rsidRDefault="001164D4" w:rsidP="00A00101">
            <w:pPr>
              <w:spacing w:after="0" w:line="276" w:lineRule="auto"/>
            </w:pPr>
            <w:r>
              <w:t>(informal settlement)</w:t>
            </w:r>
          </w:p>
        </w:tc>
        <w:tc>
          <w:tcPr>
            <w:tcW w:w="3974" w:type="dxa"/>
          </w:tcPr>
          <w:p w14:paraId="0777F754" w14:textId="76DA63D2" w:rsidR="001164D4" w:rsidRPr="009E511D" w:rsidRDefault="001164D4" w:rsidP="00A00101">
            <w:pPr>
              <w:spacing w:after="0" w:line="276" w:lineRule="auto"/>
            </w:pPr>
            <w:r w:rsidRPr="009E511D">
              <w:t xml:space="preserve">Different youth groups competed against each other in creating the cleanest, greenest, and safest public space in the area. It included transforming garbage sites to </w:t>
            </w:r>
            <w:r w:rsidR="00192690">
              <w:t xml:space="preserve">a </w:t>
            </w:r>
            <w:r w:rsidRPr="009E511D">
              <w:t>community garden and playground</w:t>
            </w:r>
          </w:p>
        </w:tc>
        <w:tc>
          <w:tcPr>
            <w:tcW w:w="2315" w:type="dxa"/>
          </w:tcPr>
          <w:p w14:paraId="2057F509" w14:textId="673CDF39" w:rsidR="001164D4" w:rsidRPr="009E511D" w:rsidRDefault="001164D4" w:rsidP="00A00101">
            <w:pPr>
              <w:spacing w:after="0" w:line="276" w:lineRule="auto"/>
            </w:pPr>
            <w:r w:rsidRPr="009E511D">
              <w:t xml:space="preserve">Youth </w:t>
            </w:r>
            <w:r>
              <w:t>led community-based organizations, c</w:t>
            </w:r>
            <w:r w:rsidRPr="009E511D">
              <w:t>ounty government, Dandora Transformation League, Aga Khan University, UN HABITAT</w:t>
            </w:r>
          </w:p>
        </w:tc>
        <w:tc>
          <w:tcPr>
            <w:tcW w:w="2486" w:type="dxa"/>
          </w:tcPr>
          <w:p w14:paraId="6960117D" w14:textId="20A5EAF7" w:rsidR="001164D4" w:rsidRPr="009E511D" w:rsidRDefault="001164D4" w:rsidP="00A00101">
            <w:pPr>
              <w:spacing w:after="0" w:line="276" w:lineRule="auto"/>
            </w:pPr>
            <w:r w:rsidRPr="009E511D">
              <w:t>Increased number of play areas</w:t>
            </w:r>
            <w:r>
              <w:t xml:space="preserve"> for children</w:t>
            </w:r>
            <w:r w:rsidRPr="009E511D">
              <w:t xml:space="preserve"> and green parks</w:t>
            </w:r>
          </w:p>
        </w:tc>
        <w:tc>
          <w:tcPr>
            <w:tcW w:w="3868" w:type="dxa"/>
          </w:tcPr>
          <w:p w14:paraId="258BE398" w14:textId="0490083F" w:rsidR="001164D4" w:rsidRPr="009E511D" w:rsidRDefault="001164D4" w:rsidP="00A00101">
            <w:pPr>
              <w:spacing w:after="0" w:line="276" w:lineRule="auto"/>
            </w:pPr>
            <w:r w:rsidRPr="009E511D">
              <w:t xml:space="preserve">Lack of funding is the major challenge </w:t>
            </w:r>
          </w:p>
          <w:p w14:paraId="462D38E7" w14:textId="77777777" w:rsidR="001164D4" w:rsidRDefault="001164D4" w:rsidP="00A00101">
            <w:pPr>
              <w:spacing w:after="0" w:line="276" w:lineRule="auto"/>
            </w:pPr>
          </w:p>
          <w:p w14:paraId="02A70960" w14:textId="1C6E1520" w:rsidR="001164D4" w:rsidRPr="009E511D" w:rsidRDefault="001164D4" w:rsidP="00A00101">
            <w:pPr>
              <w:spacing w:after="0" w:line="276" w:lineRule="auto"/>
            </w:pPr>
            <w:r w:rsidRPr="009E511D">
              <w:t xml:space="preserve">Training and community engagement are key to transforming public spaces </w:t>
            </w:r>
          </w:p>
        </w:tc>
      </w:tr>
      <w:bookmarkStart w:id="0" w:name="street"/>
      <w:tr w:rsidR="001164D4" w:rsidRPr="009E511D" w14:paraId="0A486F44" w14:textId="77777777" w:rsidTr="001164D4">
        <w:trPr>
          <w:trHeight w:val="702"/>
        </w:trPr>
        <w:tc>
          <w:tcPr>
            <w:tcW w:w="1770" w:type="dxa"/>
          </w:tcPr>
          <w:p w14:paraId="18117116"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www.codatu.org/actualites/douala-cameroon-great-success-for-the-car-free-day/" </w:instrText>
            </w:r>
            <w:r w:rsidRPr="009E511D">
              <w:fldChar w:fldCharType="separate"/>
            </w:r>
            <w:r w:rsidRPr="009E511D">
              <w:rPr>
                <w:rStyle w:val="Hyperlink"/>
              </w:rPr>
              <w:t>The street for all</w:t>
            </w:r>
            <w:bookmarkEnd w:id="0"/>
            <w:r w:rsidRPr="009E511D">
              <w:fldChar w:fldCharType="end"/>
            </w:r>
          </w:p>
        </w:tc>
        <w:tc>
          <w:tcPr>
            <w:tcW w:w="1517" w:type="dxa"/>
          </w:tcPr>
          <w:p w14:paraId="702C1B27" w14:textId="77777777" w:rsidR="001164D4" w:rsidRPr="009E511D" w:rsidRDefault="001164D4" w:rsidP="00A00101">
            <w:pPr>
              <w:spacing w:after="0" w:line="276" w:lineRule="auto"/>
            </w:pPr>
            <w:r w:rsidRPr="009E511D">
              <w:t>Douala, Cameroon</w:t>
            </w:r>
          </w:p>
          <w:p w14:paraId="671A8FEA" w14:textId="77777777" w:rsidR="001164D4" w:rsidRPr="009E511D" w:rsidRDefault="001164D4" w:rsidP="00A00101">
            <w:pPr>
              <w:spacing w:after="0" w:line="276" w:lineRule="auto"/>
            </w:pPr>
            <w:r w:rsidRPr="009E511D">
              <w:t>2019</w:t>
            </w:r>
          </w:p>
        </w:tc>
        <w:tc>
          <w:tcPr>
            <w:tcW w:w="3974" w:type="dxa"/>
          </w:tcPr>
          <w:p w14:paraId="5E22616D" w14:textId="77777777" w:rsidR="001164D4" w:rsidRPr="009E511D" w:rsidRDefault="001164D4" w:rsidP="00A00101">
            <w:pPr>
              <w:spacing w:after="0" w:line="276" w:lineRule="auto"/>
            </w:pPr>
            <w:r w:rsidRPr="009E511D">
              <w:t>A car free day was organized within Doula municipality to improve urban mobility</w:t>
            </w:r>
          </w:p>
        </w:tc>
        <w:tc>
          <w:tcPr>
            <w:tcW w:w="2315" w:type="dxa"/>
          </w:tcPr>
          <w:p w14:paraId="68007CC5" w14:textId="4CD06B16" w:rsidR="001164D4" w:rsidRPr="009E511D" w:rsidRDefault="001164D4" w:rsidP="00A00101">
            <w:pPr>
              <w:spacing w:after="0" w:line="276" w:lineRule="auto"/>
            </w:pPr>
            <w:r w:rsidRPr="009E511D">
              <w:t>Mobilize Your</w:t>
            </w:r>
            <w:r>
              <w:t xml:space="preserve"> </w:t>
            </w:r>
            <w:r w:rsidRPr="009E511D">
              <w:t>City, Doula Urban Community Team</w:t>
            </w:r>
          </w:p>
        </w:tc>
        <w:tc>
          <w:tcPr>
            <w:tcW w:w="2486" w:type="dxa"/>
          </w:tcPr>
          <w:p w14:paraId="75BF85A1" w14:textId="77777777" w:rsidR="001164D4" w:rsidRPr="009E511D" w:rsidRDefault="001164D4" w:rsidP="00A00101">
            <w:pPr>
              <w:spacing w:after="0" w:line="276" w:lineRule="auto"/>
            </w:pPr>
            <w:r w:rsidRPr="009E511D">
              <w:t>Not reported</w:t>
            </w:r>
          </w:p>
        </w:tc>
        <w:tc>
          <w:tcPr>
            <w:tcW w:w="3868" w:type="dxa"/>
          </w:tcPr>
          <w:p w14:paraId="4F765930" w14:textId="77777777" w:rsidR="001164D4" w:rsidRPr="009E511D" w:rsidRDefault="001164D4" w:rsidP="00A00101">
            <w:pPr>
              <w:spacing w:after="0" w:line="276" w:lineRule="auto"/>
            </w:pPr>
            <w:r w:rsidRPr="009E511D">
              <w:t>Not reported</w:t>
            </w:r>
          </w:p>
        </w:tc>
      </w:tr>
      <w:bookmarkStart w:id="1" w:name="modelstreet"/>
      <w:tr w:rsidR="001164D4" w:rsidRPr="009E511D" w14:paraId="1D891A12" w14:textId="77777777" w:rsidTr="001164D4">
        <w:trPr>
          <w:trHeight w:val="702"/>
        </w:trPr>
        <w:tc>
          <w:tcPr>
            <w:tcW w:w="1770" w:type="dxa"/>
          </w:tcPr>
          <w:p w14:paraId="17E13B9A"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world-habitat.org/world-habitat-awards/winners-and-finalists/making-cities-together/" </w:instrText>
            </w:r>
            <w:r w:rsidRPr="009E511D">
              <w:fldChar w:fldCharType="separate"/>
            </w:r>
            <w:r w:rsidRPr="009E511D">
              <w:rPr>
                <w:rStyle w:val="Hyperlink"/>
              </w:rPr>
              <w:t>Model Street</w:t>
            </w:r>
            <w:bookmarkEnd w:id="1"/>
            <w:r w:rsidRPr="009E511D">
              <w:fldChar w:fldCharType="end"/>
            </w:r>
          </w:p>
        </w:tc>
        <w:tc>
          <w:tcPr>
            <w:tcW w:w="1517" w:type="dxa"/>
          </w:tcPr>
          <w:p w14:paraId="36B849C1" w14:textId="13B9398A" w:rsidR="001164D4" w:rsidRPr="009E511D" w:rsidRDefault="001164D4" w:rsidP="00A00101">
            <w:pPr>
              <w:spacing w:after="0" w:line="276" w:lineRule="auto"/>
            </w:pPr>
            <w:r w:rsidRPr="009E511D">
              <w:t>Nairobi, Kenya</w:t>
            </w:r>
          </w:p>
          <w:p w14:paraId="64878B0F" w14:textId="6C3FE911" w:rsidR="001164D4" w:rsidRDefault="001164D4" w:rsidP="00A00101">
            <w:pPr>
              <w:spacing w:after="0" w:line="276" w:lineRule="auto"/>
            </w:pPr>
            <w:r w:rsidRPr="009E511D">
              <w:t>2020</w:t>
            </w:r>
          </w:p>
          <w:p w14:paraId="56F23D8A" w14:textId="3BF91DA1" w:rsidR="001164D4" w:rsidRPr="009E511D" w:rsidRDefault="001164D4" w:rsidP="00A00101">
            <w:pPr>
              <w:spacing w:after="0" w:line="276" w:lineRule="auto"/>
            </w:pPr>
            <w:r>
              <w:t>(informal settlement)</w:t>
            </w:r>
          </w:p>
        </w:tc>
        <w:tc>
          <w:tcPr>
            <w:tcW w:w="3974" w:type="dxa"/>
          </w:tcPr>
          <w:p w14:paraId="10378007" w14:textId="0FA0025A" w:rsidR="001164D4" w:rsidRPr="009E511D" w:rsidRDefault="001164D4" w:rsidP="00A00101">
            <w:pPr>
              <w:spacing w:after="0" w:line="276" w:lineRule="auto"/>
            </w:pPr>
            <w:r w:rsidRPr="009E511D">
              <w:t>Gaming software was used to visualize and shape new shared space and weekend building parties were organized to enable the residents participate in paving, painting spaces, tree planting and transforming children</w:t>
            </w:r>
            <w:r>
              <w:t>’s</w:t>
            </w:r>
            <w:r w:rsidRPr="009E511D">
              <w:t xml:space="preserve"> play areas </w:t>
            </w:r>
          </w:p>
        </w:tc>
        <w:tc>
          <w:tcPr>
            <w:tcW w:w="2315" w:type="dxa"/>
          </w:tcPr>
          <w:p w14:paraId="3C373E12" w14:textId="77777777" w:rsidR="001164D4" w:rsidRPr="009E511D" w:rsidRDefault="001164D4" w:rsidP="00A00101">
            <w:pPr>
              <w:spacing w:after="0" w:line="276" w:lineRule="auto"/>
            </w:pPr>
            <w:r w:rsidRPr="009E511D">
              <w:t>40 partners including Placemakers Netherlands, the International New Town Institute and design agency KUWA</w:t>
            </w:r>
          </w:p>
        </w:tc>
        <w:tc>
          <w:tcPr>
            <w:tcW w:w="2486" w:type="dxa"/>
          </w:tcPr>
          <w:p w14:paraId="2E5514DA" w14:textId="77777777" w:rsidR="001164D4" w:rsidRPr="009E511D" w:rsidRDefault="001164D4" w:rsidP="00A00101">
            <w:pPr>
              <w:spacing w:after="0" w:line="276" w:lineRule="auto"/>
            </w:pPr>
            <w:r w:rsidRPr="009E511D">
              <w:t xml:space="preserve">Reduced crime, improved sanitation, increased children play areas </w:t>
            </w:r>
          </w:p>
        </w:tc>
        <w:tc>
          <w:tcPr>
            <w:tcW w:w="3868" w:type="dxa"/>
          </w:tcPr>
          <w:p w14:paraId="2C72ACC5" w14:textId="77777777" w:rsidR="001164D4" w:rsidRDefault="001164D4" w:rsidP="00A00101">
            <w:pPr>
              <w:spacing w:after="0" w:line="276" w:lineRule="auto"/>
            </w:pPr>
            <w:r w:rsidRPr="009E511D">
              <w:t>Challenges include</w:t>
            </w:r>
            <w:r>
              <w:t xml:space="preserve"> </w:t>
            </w:r>
            <w:r w:rsidRPr="009E511D">
              <w:t>lack of clear financial management and diligence, and power struggles</w:t>
            </w:r>
          </w:p>
          <w:p w14:paraId="21E2ED08" w14:textId="77777777" w:rsidR="001164D4" w:rsidRDefault="001164D4" w:rsidP="00A00101">
            <w:pPr>
              <w:spacing w:after="0" w:line="276" w:lineRule="auto"/>
            </w:pPr>
          </w:p>
          <w:p w14:paraId="57A43E6D" w14:textId="78488F10" w:rsidR="001164D4" w:rsidRPr="009E511D" w:rsidRDefault="001164D4" w:rsidP="00A00101">
            <w:pPr>
              <w:spacing w:after="0" w:line="276" w:lineRule="auto"/>
            </w:pPr>
            <w:r w:rsidRPr="009E511D">
              <w:t>P</w:t>
            </w:r>
            <w:r>
              <w:t>l</w:t>
            </w:r>
            <w:r w:rsidRPr="009E511D">
              <w:t>anning for unexpected delays would greatly improve initiatives</w:t>
            </w:r>
          </w:p>
          <w:p w14:paraId="52FBB62F" w14:textId="77777777" w:rsidR="001164D4" w:rsidRPr="009E511D" w:rsidRDefault="001164D4" w:rsidP="00A00101">
            <w:pPr>
              <w:spacing w:after="0" w:line="276" w:lineRule="auto"/>
            </w:pPr>
          </w:p>
        </w:tc>
      </w:tr>
      <w:bookmarkStart w:id="2" w:name="jigna"/>
      <w:tr w:rsidR="001164D4" w:rsidRPr="009E511D" w14:paraId="259E5FB5" w14:textId="77777777" w:rsidTr="001164D4">
        <w:trPr>
          <w:trHeight w:val="702"/>
        </w:trPr>
        <w:tc>
          <w:tcPr>
            <w:tcW w:w="1770" w:type="dxa"/>
          </w:tcPr>
          <w:p w14:paraId="2FB9D4B8"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worldlandscapearchitect.com/a-tale-of-two-cities-public-space-development-in-nigeria/?v=518f4a738816" </w:instrText>
            </w:r>
            <w:r w:rsidRPr="009E511D">
              <w:fldChar w:fldCharType="separate"/>
            </w:r>
            <w:r w:rsidRPr="009E511D">
              <w:rPr>
                <w:rStyle w:val="Hyperlink"/>
              </w:rPr>
              <w:t>Jigna Open Space</w:t>
            </w:r>
            <w:bookmarkEnd w:id="2"/>
            <w:r w:rsidRPr="009E511D">
              <w:fldChar w:fldCharType="end"/>
            </w:r>
          </w:p>
        </w:tc>
        <w:tc>
          <w:tcPr>
            <w:tcW w:w="1517" w:type="dxa"/>
          </w:tcPr>
          <w:p w14:paraId="072268D2" w14:textId="77777777" w:rsidR="001164D4" w:rsidRPr="009E511D" w:rsidRDefault="001164D4" w:rsidP="00A00101">
            <w:pPr>
              <w:spacing w:after="0" w:line="276" w:lineRule="auto"/>
            </w:pPr>
            <w:r w:rsidRPr="009E511D">
              <w:t>Abuja, Nigeria</w:t>
            </w:r>
          </w:p>
          <w:p w14:paraId="4E1BE8D3" w14:textId="77777777" w:rsidR="001164D4" w:rsidRPr="009E511D" w:rsidRDefault="001164D4" w:rsidP="00A00101">
            <w:pPr>
              <w:spacing w:after="0" w:line="276" w:lineRule="auto"/>
            </w:pPr>
            <w:r w:rsidRPr="009E511D">
              <w:t>2021</w:t>
            </w:r>
          </w:p>
        </w:tc>
        <w:tc>
          <w:tcPr>
            <w:tcW w:w="3974" w:type="dxa"/>
          </w:tcPr>
          <w:p w14:paraId="1BD241BB" w14:textId="6DC6E058" w:rsidR="001164D4" w:rsidRPr="009E511D" w:rsidRDefault="001164D4" w:rsidP="00A00101">
            <w:pPr>
              <w:spacing w:after="0" w:line="276" w:lineRule="auto"/>
            </w:pPr>
            <w:r w:rsidRPr="009E511D">
              <w:t>Open space rejuvenation that included</w:t>
            </w:r>
            <w:r>
              <w:t xml:space="preserve"> f</w:t>
            </w:r>
            <w:r w:rsidRPr="009E511D">
              <w:t xml:space="preserve">orest restoration, park restoration, protecting riverine corridors and maintaining cultural and archeological assets. </w:t>
            </w:r>
          </w:p>
        </w:tc>
        <w:tc>
          <w:tcPr>
            <w:tcW w:w="2315" w:type="dxa"/>
          </w:tcPr>
          <w:p w14:paraId="6C3060D2" w14:textId="77777777" w:rsidR="001164D4" w:rsidRPr="009E511D" w:rsidRDefault="001164D4" w:rsidP="00A00101">
            <w:pPr>
              <w:spacing w:after="0" w:line="276" w:lineRule="auto"/>
            </w:pPr>
            <w:r w:rsidRPr="009E511D">
              <w:t>Not reported</w:t>
            </w:r>
          </w:p>
        </w:tc>
        <w:tc>
          <w:tcPr>
            <w:tcW w:w="2486" w:type="dxa"/>
          </w:tcPr>
          <w:p w14:paraId="16FF59D8" w14:textId="09F1364A" w:rsidR="001164D4" w:rsidRPr="009E511D" w:rsidRDefault="001164D4" w:rsidP="00A00101">
            <w:pPr>
              <w:spacing w:after="0" w:line="276" w:lineRule="auto"/>
            </w:pPr>
            <w:r w:rsidRPr="009E511D">
              <w:t xml:space="preserve">It resulted in creation of </w:t>
            </w:r>
            <w:r>
              <w:t xml:space="preserve">a </w:t>
            </w:r>
            <w:r w:rsidRPr="009E511D">
              <w:t>nature center and modest sports fields</w:t>
            </w:r>
          </w:p>
        </w:tc>
        <w:tc>
          <w:tcPr>
            <w:tcW w:w="3868" w:type="dxa"/>
          </w:tcPr>
          <w:p w14:paraId="5D266931" w14:textId="77777777" w:rsidR="001164D4" w:rsidRPr="009E511D" w:rsidRDefault="001164D4" w:rsidP="00A00101">
            <w:pPr>
              <w:spacing w:after="0" w:line="276" w:lineRule="auto"/>
            </w:pPr>
            <w:r w:rsidRPr="009E511D">
              <w:t>Not reported</w:t>
            </w:r>
          </w:p>
        </w:tc>
      </w:tr>
      <w:bookmarkStart w:id="3" w:name="NMT"/>
      <w:tr w:rsidR="001164D4" w:rsidRPr="009E511D" w14:paraId="2EA63F1B" w14:textId="77777777" w:rsidTr="001164D4">
        <w:trPr>
          <w:trHeight w:val="702"/>
        </w:trPr>
        <w:tc>
          <w:tcPr>
            <w:tcW w:w="1770" w:type="dxa"/>
          </w:tcPr>
          <w:p w14:paraId="47CA739A" w14:textId="77777777" w:rsidR="001164D4" w:rsidRPr="009E511D" w:rsidRDefault="001164D4" w:rsidP="001164D4">
            <w:pPr>
              <w:pStyle w:val="ListParagraph"/>
              <w:numPr>
                <w:ilvl w:val="0"/>
                <w:numId w:val="1"/>
              </w:numPr>
              <w:spacing w:after="0" w:line="276" w:lineRule="auto"/>
            </w:pPr>
            <w:r w:rsidRPr="009E511D">
              <w:lastRenderedPageBreak/>
              <w:fldChar w:fldCharType="begin"/>
            </w:r>
            <w:r w:rsidRPr="009E511D">
              <w:instrText xml:space="preserve"> HYPERLINK "https://unhabitat.org/ethiopia-plans-safer-streets-for-pedestrians-and-cyclists-during-and-after-the-pandemic" </w:instrText>
            </w:r>
            <w:r w:rsidRPr="009E511D">
              <w:fldChar w:fldCharType="separate"/>
            </w:r>
            <w:r w:rsidRPr="009E511D">
              <w:rPr>
                <w:rStyle w:val="Hyperlink"/>
              </w:rPr>
              <w:t xml:space="preserve">National </w:t>
            </w:r>
            <w:proofErr w:type="gramStart"/>
            <w:r w:rsidRPr="009E511D">
              <w:rPr>
                <w:rStyle w:val="Hyperlink"/>
              </w:rPr>
              <w:t>Non-motorized</w:t>
            </w:r>
            <w:proofErr w:type="gramEnd"/>
            <w:r w:rsidRPr="009E511D">
              <w:rPr>
                <w:rStyle w:val="Hyperlink"/>
              </w:rPr>
              <w:t xml:space="preserve"> transport</w:t>
            </w:r>
            <w:bookmarkEnd w:id="3"/>
            <w:r w:rsidRPr="009E511D">
              <w:fldChar w:fldCharType="end"/>
            </w:r>
          </w:p>
        </w:tc>
        <w:tc>
          <w:tcPr>
            <w:tcW w:w="1517" w:type="dxa"/>
          </w:tcPr>
          <w:p w14:paraId="3CC1B469" w14:textId="77777777" w:rsidR="001164D4" w:rsidRPr="009E511D" w:rsidRDefault="001164D4" w:rsidP="00A00101">
            <w:pPr>
              <w:spacing w:after="0" w:line="276" w:lineRule="auto"/>
            </w:pPr>
            <w:r w:rsidRPr="009E511D">
              <w:t>Addis Ababa, Ethiopia 2020</w:t>
            </w:r>
          </w:p>
        </w:tc>
        <w:tc>
          <w:tcPr>
            <w:tcW w:w="3974" w:type="dxa"/>
          </w:tcPr>
          <w:p w14:paraId="33FAD23D" w14:textId="77777777" w:rsidR="001164D4" w:rsidRPr="009E511D" w:rsidRDefault="001164D4" w:rsidP="00A00101">
            <w:pPr>
              <w:spacing w:after="0" w:line="276" w:lineRule="auto"/>
            </w:pPr>
            <w:r w:rsidRPr="009E511D">
              <w:t>Planned improvement of public transport system to promote safety walking and cycling.</w:t>
            </w:r>
          </w:p>
        </w:tc>
        <w:tc>
          <w:tcPr>
            <w:tcW w:w="2315" w:type="dxa"/>
          </w:tcPr>
          <w:p w14:paraId="38603A83" w14:textId="77777777" w:rsidR="001164D4" w:rsidRPr="009E511D" w:rsidRDefault="001164D4" w:rsidP="00A00101">
            <w:pPr>
              <w:spacing w:after="0" w:line="276" w:lineRule="auto"/>
            </w:pPr>
            <w:r w:rsidRPr="009E511D">
              <w:t>UN Environment, UN-Habitat, the Institute for Transportation and Development Policy (ITDP) and the Government of Ethiopia</w:t>
            </w:r>
          </w:p>
        </w:tc>
        <w:tc>
          <w:tcPr>
            <w:tcW w:w="2486" w:type="dxa"/>
          </w:tcPr>
          <w:p w14:paraId="5EB190F3" w14:textId="59C4D110" w:rsidR="001164D4" w:rsidRPr="009E511D" w:rsidRDefault="001164D4" w:rsidP="00A00101">
            <w:pPr>
              <w:spacing w:after="0" w:line="276" w:lineRule="auto"/>
            </w:pPr>
            <w:r w:rsidRPr="009E511D">
              <w:t>No</w:t>
            </w:r>
            <w:r w:rsidR="00192690">
              <w:t xml:space="preserve">t </w:t>
            </w:r>
            <w:r w:rsidRPr="009E511D">
              <w:t>reported</w:t>
            </w:r>
          </w:p>
        </w:tc>
        <w:tc>
          <w:tcPr>
            <w:tcW w:w="3868" w:type="dxa"/>
          </w:tcPr>
          <w:p w14:paraId="5D12A08E" w14:textId="6E31F092" w:rsidR="001164D4" w:rsidRPr="009E511D" w:rsidRDefault="001164D4" w:rsidP="00A00101">
            <w:pPr>
              <w:spacing w:after="0" w:line="276" w:lineRule="auto"/>
            </w:pPr>
            <w:r w:rsidRPr="009E511D">
              <w:t>No</w:t>
            </w:r>
            <w:r w:rsidR="00192690">
              <w:t>t</w:t>
            </w:r>
            <w:r w:rsidRPr="009E511D">
              <w:t xml:space="preserve"> reported</w:t>
            </w:r>
          </w:p>
        </w:tc>
      </w:tr>
      <w:bookmarkStart w:id="4" w:name="mozam"/>
      <w:tr w:rsidR="001164D4" w:rsidRPr="009E511D" w14:paraId="0A730E3F" w14:textId="77777777" w:rsidTr="001164D4">
        <w:trPr>
          <w:trHeight w:val="702"/>
        </w:trPr>
        <w:tc>
          <w:tcPr>
            <w:tcW w:w="1770" w:type="dxa"/>
          </w:tcPr>
          <w:p w14:paraId="3ACFA847"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unhabitat.org/public-space-for-children-inaugurated-in-mozambique" </w:instrText>
            </w:r>
            <w:r w:rsidRPr="009E511D">
              <w:fldChar w:fldCharType="separate"/>
            </w:r>
            <w:r w:rsidRPr="009E511D">
              <w:rPr>
                <w:rStyle w:val="Hyperlink"/>
              </w:rPr>
              <w:t>Public-space-for-children</w:t>
            </w:r>
            <w:bookmarkEnd w:id="4"/>
            <w:r w:rsidRPr="009E511D">
              <w:fldChar w:fldCharType="end"/>
            </w:r>
          </w:p>
        </w:tc>
        <w:tc>
          <w:tcPr>
            <w:tcW w:w="1517" w:type="dxa"/>
          </w:tcPr>
          <w:p w14:paraId="4B7791D8" w14:textId="77777777" w:rsidR="001164D4" w:rsidRPr="009E511D" w:rsidRDefault="001164D4" w:rsidP="00A00101">
            <w:pPr>
              <w:spacing w:after="0" w:line="276" w:lineRule="auto"/>
            </w:pPr>
            <w:r w:rsidRPr="009E511D">
              <w:t>Maputo and Quelimane, Mozambique 2020</w:t>
            </w:r>
          </w:p>
        </w:tc>
        <w:tc>
          <w:tcPr>
            <w:tcW w:w="3974" w:type="dxa"/>
          </w:tcPr>
          <w:p w14:paraId="69087F3F" w14:textId="77777777" w:rsidR="001164D4" w:rsidRPr="009E511D" w:rsidRDefault="001164D4" w:rsidP="00A00101">
            <w:pPr>
              <w:spacing w:after="0" w:line="276" w:lineRule="auto"/>
            </w:pPr>
            <w:r w:rsidRPr="009E511D">
              <w:t xml:space="preserve">Assessment, redesigning, construction, and decoration of public places and training activities for children and youth to improve their understanding and experience in the public spaces </w:t>
            </w:r>
          </w:p>
        </w:tc>
        <w:tc>
          <w:tcPr>
            <w:tcW w:w="2315" w:type="dxa"/>
          </w:tcPr>
          <w:p w14:paraId="060678D2" w14:textId="05BC5901" w:rsidR="001164D4" w:rsidRPr="009E511D" w:rsidRDefault="001164D4" w:rsidP="00A00101">
            <w:pPr>
              <w:spacing w:after="0" w:line="276" w:lineRule="auto"/>
            </w:pPr>
            <w:r w:rsidRPr="009E511D">
              <w:t> UN-Habitat and Maputo and Queliman Municipal Councils</w:t>
            </w:r>
          </w:p>
        </w:tc>
        <w:tc>
          <w:tcPr>
            <w:tcW w:w="2486" w:type="dxa"/>
          </w:tcPr>
          <w:p w14:paraId="4155B71A" w14:textId="1BFC7833" w:rsidR="001164D4" w:rsidRPr="009E511D" w:rsidRDefault="001164D4" w:rsidP="00A00101">
            <w:pPr>
              <w:spacing w:after="0" w:line="276" w:lineRule="auto"/>
            </w:pPr>
            <w:r>
              <w:t>I</w:t>
            </w:r>
            <w:r w:rsidRPr="009E511D">
              <w:t>mprovement of the quality of public spaces for children</w:t>
            </w:r>
          </w:p>
        </w:tc>
        <w:tc>
          <w:tcPr>
            <w:tcW w:w="3868" w:type="dxa"/>
          </w:tcPr>
          <w:p w14:paraId="105E3DBC" w14:textId="77777777" w:rsidR="001164D4" w:rsidRPr="009E511D" w:rsidRDefault="001164D4" w:rsidP="00A00101">
            <w:pPr>
              <w:spacing w:after="0" w:line="276" w:lineRule="auto"/>
            </w:pPr>
            <w:r w:rsidRPr="009E511D">
              <w:t>Not reported</w:t>
            </w:r>
          </w:p>
        </w:tc>
      </w:tr>
      <w:tr w:rsidR="001164D4" w:rsidRPr="009E511D" w14:paraId="42F8A00C" w14:textId="77777777" w:rsidTr="001164D4">
        <w:trPr>
          <w:trHeight w:val="702"/>
        </w:trPr>
        <w:tc>
          <w:tcPr>
            <w:tcW w:w="1770" w:type="dxa"/>
          </w:tcPr>
          <w:p w14:paraId="5057FC5E" w14:textId="77777777" w:rsidR="001164D4" w:rsidRPr="009E511D" w:rsidRDefault="00000000" w:rsidP="001164D4">
            <w:pPr>
              <w:pStyle w:val="ListParagraph"/>
              <w:numPr>
                <w:ilvl w:val="0"/>
                <w:numId w:val="1"/>
              </w:numPr>
              <w:spacing w:after="0" w:line="276" w:lineRule="auto"/>
            </w:pPr>
            <w:hyperlink r:id="rId8" w:history="1">
              <w:r w:rsidR="001164D4" w:rsidRPr="009E511D">
                <w:rPr>
                  <w:rStyle w:val="Hyperlink"/>
                </w:rPr>
                <w:t>Minecraft Initiative</w:t>
              </w:r>
            </w:hyperlink>
          </w:p>
        </w:tc>
        <w:tc>
          <w:tcPr>
            <w:tcW w:w="1517" w:type="dxa"/>
          </w:tcPr>
          <w:p w14:paraId="50003CB4" w14:textId="6ADD2CCE" w:rsidR="001164D4" w:rsidRDefault="001164D4" w:rsidP="00A00101">
            <w:pPr>
              <w:spacing w:after="0" w:line="276" w:lineRule="auto"/>
            </w:pPr>
            <w:r>
              <w:t>Kalobei integrated settlement, Kenya, 2017</w:t>
            </w:r>
          </w:p>
          <w:p w14:paraId="5A799157" w14:textId="1DC4A548" w:rsidR="001164D4" w:rsidRPr="009E511D" w:rsidRDefault="001164D4" w:rsidP="00A00101">
            <w:pPr>
              <w:spacing w:after="0" w:line="276" w:lineRule="auto"/>
            </w:pPr>
            <w:r>
              <w:t>(informal settlement)</w:t>
            </w:r>
          </w:p>
        </w:tc>
        <w:tc>
          <w:tcPr>
            <w:tcW w:w="3974" w:type="dxa"/>
          </w:tcPr>
          <w:p w14:paraId="46E7925B" w14:textId="02C75FD9" w:rsidR="001164D4" w:rsidRPr="009E511D" w:rsidRDefault="001164D4" w:rsidP="00A00101">
            <w:pPr>
              <w:spacing w:after="0" w:line="276" w:lineRule="auto"/>
            </w:pPr>
            <w:r>
              <w:t>Workshops were organized in</w:t>
            </w:r>
            <w:r w:rsidRPr="00061746">
              <w:t xml:space="preserve"> Kalobeyei</w:t>
            </w:r>
            <w:r>
              <w:t xml:space="preserve"> where </w:t>
            </w:r>
            <w:r w:rsidRPr="00061746">
              <w:t xml:space="preserve">host and refugee participants </w:t>
            </w:r>
            <w:r>
              <w:t xml:space="preserve">used Minecraft to share ideas and make plans to improve the settlement. Their plans </w:t>
            </w:r>
            <w:r w:rsidR="00192690">
              <w:t xml:space="preserve">included </w:t>
            </w:r>
            <w:r>
              <w:t>the provision of shade</w:t>
            </w:r>
            <w:r w:rsidRPr="00061746">
              <w:t xml:space="preserve"> structures, solar lights, trees and </w:t>
            </w:r>
            <w:r>
              <w:t>a boda boda</w:t>
            </w:r>
            <w:r w:rsidRPr="00061746">
              <w:t xml:space="preserve"> station </w:t>
            </w:r>
            <w:r>
              <w:t>for</w:t>
            </w:r>
            <w:r w:rsidRPr="00061746">
              <w:t xml:space="preserve"> the settlement.</w:t>
            </w:r>
          </w:p>
        </w:tc>
        <w:tc>
          <w:tcPr>
            <w:tcW w:w="2315" w:type="dxa"/>
          </w:tcPr>
          <w:p w14:paraId="3CE69955" w14:textId="77777777" w:rsidR="001164D4" w:rsidRPr="009E511D" w:rsidRDefault="001164D4" w:rsidP="00A00101">
            <w:pPr>
              <w:spacing w:after="0" w:line="276" w:lineRule="auto"/>
            </w:pPr>
            <w:r w:rsidRPr="009E511D">
              <w:t>UN-Habitat, Mojang and Microsoft</w:t>
            </w:r>
          </w:p>
        </w:tc>
        <w:tc>
          <w:tcPr>
            <w:tcW w:w="2486" w:type="dxa"/>
          </w:tcPr>
          <w:p w14:paraId="2FFBB7DE" w14:textId="3B738D31" w:rsidR="001164D4" w:rsidRPr="00061746" w:rsidRDefault="001164D4" w:rsidP="00061746">
            <w:pPr>
              <w:spacing w:after="0" w:line="276" w:lineRule="auto"/>
            </w:pPr>
            <w:r>
              <w:t>Since the workshop over 500 trees have been planted,</w:t>
            </w:r>
            <w:r w:rsidRPr="00061746">
              <w:t xml:space="preserve"> solar lights have been installed in the</w:t>
            </w:r>
            <w:r>
              <w:t xml:space="preserve"> community’s</w:t>
            </w:r>
            <w:r w:rsidRPr="00061746">
              <w:t xml:space="preserve"> public spaces, and </w:t>
            </w:r>
            <w:r>
              <w:t xml:space="preserve">the </w:t>
            </w:r>
            <w:r w:rsidRPr="00061746">
              <w:t>area’s micro-climate</w:t>
            </w:r>
            <w:r>
              <w:t xml:space="preserve"> has thereby been improved</w:t>
            </w:r>
          </w:p>
          <w:p w14:paraId="75951769" w14:textId="52FF8770" w:rsidR="001164D4" w:rsidRPr="009E511D" w:rsidRDefault="001164D4" w:rsidP="00A00101">
            <w:pPr>
              <w:spacing w:after="0" w:line="276" w:lineRule="auto"/>
            </w:pPr>
          </w:p>
        </w:tc>
        <w:tc>
          <w:tcPr>
            <w:tcW w:w="3868" w:type="dxa"/>
          </w:tcPr>
          <w:p w14:paraId="73B0068F" w14:textId="77777777" w:rsidR="001164D4" w:rsidRPr="009E511D" w:rsidRDefault="001164D4" w:rsidP="00A00101">
            <w:pPr>
              <w:spacing w:after="0" w:line="276" w:lineRule="auto"/>
            </w:pPr>
            <w:r w:rsidRPr="009E511D">
              <w:t>Not reported</w:t>
            </w:r>
          </w:p>
        </w:tc>
      </w:tr>
      <w:bookmarkStart w:id="5" w:name="cylingtourism" w:colFirst="0" w:colLast="0"/>
      <w:tr w:rsidR="001164D4" w:rsidRPr="009E511D" w14:paraId="06A8A2D3" w14:textId="77777777" w:rsidTr="001164D4">
        <w:trPr>
          <w:trHeight w:val="702"/>
        </w:trPr>
        <w:tc>
          <w:tcPr>
            <w:tcW w:w="1770" w:type="dxa"/>
          </w:tcPr>
          <w:p w14:paraId="5720CF30"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www.un.org/africarenewal/magazine/november-december-2020/rwanda-invests-cycling-helps-boost-clean-air-and-jobs" </w:instrText>
            </w:r>
            <w:r w:rsidRPr="009E511D">
              <w:fldChar w:fldCharType="separate"/>
            </w:r>
            <w:r w:rsidRPr="009E511D">
              <w:rPr>
                <w:rStyle w:val="Hyperlink"/>
              </w:rPr>
              <w:t>Cycling tourism initiative</w:t>
            </w:r>
            <w:r w:rsidRPr="009E511D">
              <w:fldChar w:fldCharType="end"/>
            </w:r>
          </w:p>
        </w:tc>
        <w:tc>
          <w:tcPr>
            <w:tcW w:w="1517" w:type="dxa"/>
          </w:tcPr>
          <w:p w14:paraId="20B954AF" w14:textId="77777777" w:rsidR="001164D4" w:rsidRPr="009E511D" w:rsidRDefault="001164D4" w:rsidP="00A00101">
            <w:pPr>
              <w:spacing w:after="0" w:line="276" w:lineRule="auto"/>
            </w:pPr>
            <w:r w:rsidRPr="009E511D">
              <w:t>Musanze, Rwanda</w:t>
            </w:r>
          </w:p>
        </w:tc>
        <w:tc>
          <w:tcPr>
            <w:tcW w:w="3974" w:type="dxa"/>
          </w:tcPr>
          <w:p w14:paraId="70778AED" w14:textId="77777777" w:rsidR="001164D4" w:rsidRPr="009E511D" w:rsidRDefault="001164D4" w:rsidP="00A00101">
            <w:pPr>
              <w:spacing w:after="0" w:line="276" w:lineRule="auto"/>
            </w:pPr>
            <w:r w:rsidRPr="009E511D">
              <w:t>Waivers on importation of bicycles and to encourage cycling. Additionally, the city governments have implemented quality footpaths on both sides of many newly constructed urban streets</w:t>
            </w:r>
          </w:p>
          <w:p w14:paraId="3519979E" w14:textId="77777777" w:rsidR="001164D4" w:rsidRPr="009E511D" w:rsidRDefault="001164D4" w:rsidP="00A00101">
            <w:pPr>
              <w:spacing w:after="0" w:line="276" w:lineRule="auto"/>
            </w:pPr>
          </w:p>
        </w:tc>
        <w:tc>
          <w:tcPr>
            <w:tcW w:w="2315" w:type="dxa"/>
          </w:tcPr>
          <w:p w14:paraId="31DA4E9C" w14:textId="77777777" w:rsidR="001164D4" w:rsidRPr="009E511D" w:rsidRDefault="001164D4" w:rsidP="00A00101">
            <w:pPr>
              <w:spacing w:after="0" w:line="276" w:lineRule="auto"/>
            </w:pPr>
            <w:r w:rsidRPr="009E511D">
              <w:t xml:space="preserve">Rwanda Cycling Federation, Global Green Growth Institute </w:t>
            </w:r>
          </w:p>
        </w:tc>
        <w:tc>
          <w:tcPr>
            <w:tcW w:w="2486" w:type="dxa"/>
          </w:tcPr>
          <w:p w14:paraId="1F0671B8" w14:textId="0F194A02" w:rsidR="001164D4" w:rsidRPr="009E511D" w:rsidRDefault="001164D4" w:rsidP="00A00101">
            <w:pPr>
              <w:spacing w:after="0" w:line="276" w:lineRule="auto"/>
            </w:pPr>
            <w:r w:rsidRPr="009E511D">
              <w:t>Increased innovation and entrepreneurship in micro-mobility</w:t>
            </w:r>
          </w:p>
          <w:p w14:paraId="5545586A" w14:textId="5838DB88" w:rsidR="001164D4" w:rsidRPr="009E511D" w:rsidRDefault="001164D4" w:rsidP="00A00101">
            <w:pPr>
              <w:spacing w:after="0" w:line="276" w:lineRule="auto"/>
            </w:pPr>
            <w:r w:rsidRPr="009E511D">
              <w:t>Increasing cycling activities</w:t>
            </w:r>
          </w:p>
        </w:tc>
        <w:tc>
          <w:tcPr>
            <w:tcW w:w="3868" w:type="dxa"/>
          </w:tcPr>
          <w:p w14:paraId="605DB9AA" w14:textId="77777777" w:rsidR="001164D4" w:rsidRPr="009E511D" w:rsidRDefault="001164D4" w:rsidP="00A00101">
            <w:pPr>
              <w:spacing w:after="0" w:line="276" w:lineRule="auto"/>
            </w:pPr>
            <w:r w:rsidRPr="009E511D">
              <w:t>Not reported</w:t>
            </w:r>
          </w:p>
        </w:tc>
      </w:tr>
      <w:bookmarkStart w:id="6" w:name="walkingandcycling"/>
      <w:tr w:rsidR="001164D4" w:rsidRPr="009E511D" w14:paraId="247FD1D6" w14:textId="77777777" w:rsidTr="001164D4">
        <w:trPr>
          <w:trHeight w:val="413"/>
        </w:trPr>
        <w:tc>
          <w:tcPr>
            <w:tcW w:w="1770" w:type="dxa"/>
          </w:tcPr>
          <w:p w14:paraId="0E7B39FE" w14:textId="77777777" w:rsidR="001164D4" w:rsidRPr="009E511D" w:rsidRDefault="001164D4" w:rsidP="001164D4">
            <w:pPr>
              <w:pStyle w:val="ListParagraph"/>
              <w:numPr>
                <w:ilvl w:val="0"/>
                <w:numId w:val="1"/>
              </w:numPr>
              <w:spacing w:after="0" w:line="276" w:lineRule="auto"/>
            </w:pPr>
            <w:r w:rsidRPr="009E511D">
              <w:lastRenderedPageBreak/>
              <w:fldChar w:fldCharType="begin"/>
            </w:r>
            <w:r w:rsidRPr="009E511D">
              <w:instrText xml:space="preserve"> HYPERLINK "https://www.unep.org/explore-topics/transport/what-we-do/share-road/walking-and-cycling-around-world" </w:instrText>
            </w:r>
            <w:r w:rsidRPr="009E511D">
              <w:fldChar w:fldCharType="separate"/>
            </w:r>
            <w:r w:rsidRPr="009E511D">
              <w:rPr>
                <w:rStyle w:val="Hyperlink"/>
              </w:rPr>
              <w:t>Walking and cycling around the world</w:t>
            </w:r>
            <w:bookmarkEnd w:id="6"/>
            <w:r w:rsidRPr="009E511D">
              <w:fldChar w:fldCharType="end"/>
            </w:r>
          </w:p>
        </w:tc>
        <w:tc>
          <w:tcPr>
            <w:tcW w:w="1517" w:type="dxa"/>
          </w:tcPr>
          <w:p w14:paraId="286C87BD" w14:textId="77777777" w:rsidR="001164D4" w:rsidRPr="009E511D" w:rsidRDefault="001164D4" w:rsidP="00A00101">
            <w:pPr>
              <w:spacing w:after="0" w:line="276" w:lineRule="auto"/>
            </w:pPr>
            <w:r w:rsidRPr="009E511D">
              <w:t>Burundi 2016</w:t>
            </w:r>
          </w:p>
        </w:tc>
        <w:tc>
          <w:tcPr>
            <w:tcW w:w="3974" w:type="dxa"/>
          </w:tcPr>
          <w:p w14:paraId="2667D5C2" w14:textId="384D6D19" w:rsidR="001164D4" w:rsidRPr="009E511D" w:rsidRDefault="001164D4" w:rsidP="00A00101">
            <w:pPr>
              <w:spacing w:after="0" w:line="276" w:lineRule="auto"/>
            </w:pPr>
            <w:r w:rsidRPr="009E511D">
              <w:t xml:space="preserve">A National Capacity Building Project and </w:t>
            </w:r>
            <w:r w:rsidR="00192690">
              <w:t>n</w:t>
            </w:r>
            <w:r w:rsidRPr="009E511D">
              <w:t>on-</w:t>
            </w:r>
            <w:r w:rsidR="00192690">
              <w:t>m</w:t>
            </w:r>
            <w:r w:rsidRPr="009E511D">
              <w:t xml:space="preserve">otorized </w:t>
            </w:r>
            <w:r w:rsidR="00192690">
              <w:t>t</w:t>
            </w:r>
            <w:r w:rsidRPr="009E511D">
              <w:t xml:space="preserve">ransport </w:t>
            </w:r>
            <w:r w:rsidR="00192690">
              <w:t xml:space="preserve">(NMT) </w:t>
            </w:r>
            <w:r w:rsidRPr="009E511D">
              <w:t xml:space="preserve">Development project was launched to integrate </w:t>
            </w:r>
            <w:r>
              <w:t>non-motorized transport</w:t>
            </w:r>
            <w:r w:rsidRPr="009E511D">
              <w:t xml:space="preserve"> and individual motorized transport to improve the efficiency of urban mobility, and to encourage a change in attitude toward NMT and public transport. </w:t>
            </w:r>
          </w:p>
        </w:tc>
        <w:tc>
          <w:tcPr>
            <w:tcW w:w="2315" w:type="dxa"/>
          </w:tcPr>
          <w:p w14:paraId="78803FE6" w14:textId="77777777" w:rsidR="001164D4" w:rsidRPr="009E511D" w:rsidRDefault="001164D4" w:rsidP="00A00101">
            <w:pPr>
              <w:spacing w:after="0" w:line="276" w:lineRule="auto"/>
            </w:pPr>
            <w:r w:rsidRPr="009E511D">
              <w:t>UNEP, National Government</w:t>
            </w:r>
          </w:p>
        </w:tc>
        <w:tc>
          <w:tcPr>
            <w:tcW w:w="2486" w:type="dxa"/>
          </w:tcPr>
          <w:p w14:paraId="6B20653F" w14:textId="628A6590" w:rsidR="001164D4" w:rsidRPr="009E511D" w:rsidRDefault="001164D4" w:rsidP="00A00101">
            <w:pPr>
              <w:spacing w:after="0" w:line="276" w:lineRule="auto"/>
            </w:pPr>
            <w:r w:rsidRPr="009E511D">
              <w:t>There is anticipated improvement in efficiency of urban mobility, and attitude change toward NMT and public transport</w:t>
            </w:r>
          </w:p>
        </w:tc>
        <w:tc>
          <w:tcPr>
            <w:tcW w:w="3868" w:type="dxa"/>
          </w:tcPr>
          <w:p w14:paraId="54D9041E" w14:textId="77777777" w:rsidR="001164D4" w:rsidRPr="009E511D" w:rsidRDefault="001164D4" w:rsidP="00A00101">
            <w:pPr>
              <w:spacing w:after="0" w:line="276" w:lineRule="auto"/>
            </w:pPr>
            <w:r w:rsidRPr="009E511D">
              <w:t>A rapid population increase in Burundian cities over the years with vehicle ownership has resulted in considerable increase at the expense of non-motorized transport. The rapid growth has resulted increase in number of motor vehicles and private cars which are associated with road traffic</w:t>
            </w:r>
          </w:p>
        </w:tc>
      </w:tr>
      <w:tr w:rsidR="001164D4" w:rsidRPr="009E511D" w14:paraId="408C098A" w14:textId="77777777" w:rsidTr="001164D4">
        <w:trPr>
          <w:trHeight w:val="413"/>
        </w:trPr>
        <w:tc>
          <w:tcPr>
            <w:tcW w:w="1770" w:type="dxa"/>
          </w:tcPr>
          <w:p w14:paraId="56A1B789" w14:textId="77777777" w:rsidR="001164D4" w:rsidRPr="009E511D" w:rsidRDefault="00000000" w:rsidP="001164D4">
            <w:pPr>
              <w:pStyle w:val="ListParagraph"/>
              <w:numPr>
                <w:ilvl w:val="0"/>
                <w:numId w:val="1"/>
              </w:numPr>
              <w:spacing w:after="0" w:line="276" w:lineRule="auto"/>
            </w:pPr>
            <w:hyperlink r:id="rId9" w:history="1">
              <w:r w:rsidR="001164D4" w:rsidRPr="009E511D">
                <w:rPr>
                  <w:rStyle w:val="Hyperlink"/>
                </w:rPr>
                <w:t>Share The Road Activities</w:t>
              </w:r>
            </w:hyperlink>
          </w:p>
        </w:tc>
        <w:tc>
          <w:tcPr>
            <w:tcW w:w="1517" w:type="dxa"/>
          </w:tcPr>
          <w:p w14:paraId="150AF6D6" w14:textId="77777777" w:rsidR="001164D4" w:rsidRPr="009E511D" w:rsidRDefault="001164D4" w:rsidP="00A00101">
            <w:pPr>
              <w:spacing w:after="0" w:line="276" w:lineRule="auto"/>
            </w:pPr>
            <w:r w:rsidRPr="009E511D">
              <w:t>Addis Ababa, Ethiopia 2020</w:t>
            </w:r>
          </w:p>
        </w:tc>
        <w:tc>
          <w:tcPr>
            <w:tcW w:w="3974" w:type="dxa"/>
          </w:tcPr>
          <w:p w14:paraId="48E3B517" w14:textId="04BB4004" w:rsidR="001164D4" w:rsidRPr="009E511D" w:rsidRDefault="001164D4" w:rsidP="00A00101">
            <w:pPr>
              <w:spacing w:after="0" w:line="276" w:lineRule="auto"/>
            </w:pPr>
            <w:r w:rsidRPr="009E511D">
              <w:t>Promotion of walking and cycling as a key mode of transport</w:t>
            </w:r>
            <w:r w:rsidRPr="009E511D">
              <w:rPr>
                <w:iCs/>
              </w:rPr>
              <w:t xml:space="preserve"> in cities and rural centers </w:t>
            </w:r>
          </w:p>
        </w:tc>
        <w:tc>
          <w:tcPr>
            <w:tcW w:w="2315" w:type="dxa"/>
          </w:tcPr>
          <w:p w14:paraId="62A7119D" w14:textId="77777777" w:rsidR="001164D4" w:rsidRPr="009E511D" w:rsidRDefault="001164D4" w:rsidP="00A00101">
            <w:pPr>
              <w:spacing w:after="0" w:line="276" w:lineRule="auto"/>
            </w:pPr>
            <w:r w:rsidRPr="009E511D">
              <w:t>UNEP, UN Habitat, and ITDP, National Government, World Resources Institute (WRI)</w:t>
            </w:r>
          </w:p>
        </w:tc>
        <w:tc>
          <w:tcPr>
            <w:tcW w:w="2486" w:type="dxa"/>
          </w:tcPr>
          <w:p w14:paraId="3E5BA135" w14:textId="77777777" w:rsidR="001164D4" w:rsidRPr="009E511D" w:rsidRDefault="001164D4" w:rsidP="00A00101">
            <w:pPr>
              <w:spacing w:after="0" w:line="276" w:lineRule="auto"/>
            </w:pPr>
            <w:r w:rsidRPr="009E511D">
              <w:t xml:space="preserve">Anticipated access to safe, efficient, and accessible walking and cycling networks to improve mobility for all residents, </w:t>
            </w:r>
          </w:p>
        </w:tc>
        <w:tc>
          <w:tcPr>
            <w:tcW w:w="3868" w:type="dxa"/>
          </w:tcPr>
          <w:p w14:paraId="5C443AAE" w14:textId="77777777" w:rsidR="001164D4" w:rsidRPr="009E511D" w:rsidRDefault="001164D4" w:rsidP="00A00101">
            <w:pPr>
              <w:spacing w:after="0" w:line="276" w:lineRule="auto"/>
            </w:pPr>
            <w:r w:rsidRPr="009E511D">
              <w:t>Not reported</w:t>
            </w:r>
          </w:p>
        </w:tc>
      </w:tr>
      <w:tr w:rsidR="001164D4" w:rsidRPr="009E511D" w14:paraId="369BCF4C" w14:textId="77777777" w:rsidTr="001164D4">
        <w:trPr>
          <w:trHeight w:val="413"/>
        </w:trPr>
        <w:tc>
          <w:tcPr>
            <w:tcW w:w="1770" w:type="dxa"/>
          </w:tcPr>
          <w:p w14:paraId="5756D54A" w14:textId="77777777" w:rsidR="001164D4" w:rsidRPr="009E511D" w:rsidRDefault="00000000" w:rsidP="001164D4">
            <w:pPr>
              <w:pStyle w:val="ListParagraph"/>
              <w:numPr>
                <w:ilvl w:val="0"/>
                <w:numId w:val="1"/>
              </w:numPr>
              <w:spacing w:after="0" w:line="276" w:lineRule="auto"/>
            </w:pPr>
            <w:hyperlink r:id="rId10" w:history="1">
              <w:r w:rsidR="001164D4" w:rsidRPr="009E511D">
                <w:rPr>
                  <w:rStyle w:val="Hyperlink"/>
                </w:rPr>
                <w:t>Share The Road Activities</w:t>
              </w:r>
            </w:hyperlink>
          </w:p>
        </w:tc>
        <w:tc>
          <w:tcPr>
            <w:tcW w:w="1517" w:type="dxa"/>
          </w:tcPr>
          <w:p w14:paraId="39414FC6" w14:textId="77777777" w:rsidR="001164D4" w:rsidRPr="009E511D" w:rsidRDefault="001164D4" w:rsidP="00A00101">
            <w:pPr>
              <w:spacing w:after="0" w:line="276" w:lineRule="auto"/>
            </w:pPr>
            <w:r w:rsidRPr="009E511D">
              <w:t>Ghana</w:t>
            </w:r>
          </w:p>
        </w:tc>
        <w:tc>
          <w:tcPr>
            <w:tcW w:w="3974" w:type="dxa"/>
          </w:tcPr>
          <w:p w14:paraId="66538AF8" w14:textId="160E334D" w:rsidR="001164D4" w:rsidRPr="009E511D" w:rsidRDefault="001164D4" w:rsidP="00A00101">
            <w:pPr>
              <w:spacing w:after="0" w:line="276" w:lineRule="auto"/>
            </w:pPr>
            <w:r w:rsidRPr="009E511D">
              <w:t xml:space="preserve">Prioritizing of NMT and implementation of share the Road programme. Infrastructure improvements to more effective street management and improved public transport services have been incorporated into the strategy. </w:t>
            </w:r>
          </w:p>
        </w:tc>
        <w:tc>
          <w:tcPr>
            <w:tcW w:w="2315" w:type="dxa"/>
          </w:tcPr>
          <w:p w14:paraId="2E0736F1" w14:textId="77777777" w:rsidR="001164D4" w:rsidRPr="009E511D" w:rsidRDefault="001164D4" w:rsidP="00A00101">
            <w:pPr>
              <w:spacing w:after="0" w:line="276" w:lineRule="auto"/>
            </w:pPr>
            <w:r w:rsidRPr="009E511D">
              <w:t xml:space="preserve">Not reported </w:t>
            </w:r>
          </w:p>
        </w:tc>
        <w:tc>
          <w:tcPr>
            <w:tcW w:w="2486" w:type="dxa"/>
          </w:tcPr>
          <w:p w14:paraId="65D39623" w14:textId="77777777" w:rsidR="001164D4" w:rsidRPr="009E511D" w:rsidRDefault="001164D4" w:rsidP="00A00101">
            <w:pPr>
              <w:spacing w:after="0" w:line="276" w:lineRule="auto"/>
            </w:pPr>
            <w:r w:rsidRPr="009E511D">
              <w:t>Not reported</w:t>
            </w:r>
          </w:p>
        </w:tc>
        <w:tc>
          <w:tcPr>
            <w:tcW w:w="3868" w:type="dxa"/>
          </w:tcPr>
          <w:p w14:paraId="0133ADB6" w14:textId="77777777" w:rsidR="001164D4" w:rsidRPr="009E511D" w:rsidRDefault="001164D4" w:rsidP="00A00101">
            <w:pPr>
              <w:spacing w:after="0" w:line="276" w:lineRule="auto"/>
            </w:pPr>
            <w:r w:rsidRPr="009E511D">
              <w:t>Not reported</w:t>
            </w:r>
          </w:p>
        </w:tc>
      </w:tr>
      <w:tr w:rsidR="001164D4" w:rsidRPr="009E511D" w14:paraId="66607D28" w14:textId="77777777" w:rsidTr="001164D4">
        <w:trPr>
          <w:trHeight w:val="413"/>
        </w:trPr>
        <w:tc>
          <w:tcPr>
            <w:tcW w:w="1770" w:type="dxa"/>
          </w:tcPr>
          <w:p w14:paraId="126C6896" w14:textId="77777777" w:rsidR="001164D4" w:rsidRPr="009E511D" w:rsidRDefault="00000000" w:rsidP="001164D4">
            <w:pPr>
              <w:pStyle w:val="ListParagraph"/>
              <w:numPr>
                <w:ilvl w:val="0"/>
                <w:numId w:val="1"/>
              </w:numPr>
              <w:spacing w:after="0" w:line="276" w:lineRule="auto"/>
            </w:pPr>
            <w:hyperlink r:id="rId11" w:history="1">
              <w:r w:rsidR="001164D4" w:rsidRPr="009E511D">
                <w:rPr>
                  <w:rStyle w:val="Hyperlink"/>
                </w:rPr>
                <w:t>Rebuilding The Waterfront</w:t>
              </w:r>
            </w:hyperlink>
          </w:p>
          <w:p w14:paraId="63F4F67E" w14:textId="77777777" w:rsidR="001164D4" w:rsidRPr="009E511D" w:rsidRDefault="001164D4" w:rsidP="00A00101">
            <w:pPr>
              <w:spacing w:after="0" w:line="276" w:lineRule="auto"/>
            </w:pPr>
          </w:p>
        </w:tc>
        <w:tc>
          <w:tcPr>
            <w:tcW w:w="1517" w:type="dxa"/>
          </w:tcPr>
          <w:p w14:paraId="47A11BDC" w14:textId="77777777" w:rsidR="001164D4" w:rsidRPr="009E511D" w:rsidRDefault="001164D4" w:rsidP="00A00101">
            <w:pPr>
              <w:spacing w:after="0" w:line="276" w:lineRule="auto"/>
            </w:pPr>
            <w:r w:rsidRPr="009E511D">
              <w:rPr>
                <w:bCs/>
              </w:rPr>
              <w:t>Manakara, Madagascar 2016</w:t>
            </w:r>
          </w:p>
        </w:tc>
        <w:tc>
          <w:tcPr>
            <w:tcW w:w="3974" w:type="dxa"/>
          </w:tcPr>
          <w:p w14:paraId="1C9DFADE" w14:textId="1F1666AD" w:rsidR="001164D4" w:rsidRPr="009E511D" w:rsidRDefault="001164D4" w:rsidP="00A00101">
            <w:pPr>
              <w:spacing w:after="0" w:line="276" w:lineRule="auto"/>
            </w:pPr>
            <w:r w:rsidRPr="009E511D">
              <w:t xml:space="preserve">Residents participated in Block-by-Block workshops with an aim of creating a “Parkway Manakarois” along the public beach, developing the waterfront into a recreational space that can be enjoyed by everyone. Architectural designs based on the </w:t>
            </w:r>
            <w:r w:rsidRPr="009E511D">
              <w:lastRenderedPageBreak/>
              <w:t>ideas generated in the workshop were developed into final plans, and the park—including a garden, play equipment, and beach volleyball court were developed</w:t>
            </w:r>
          </w:p>
        </w:tc>
        <w:tc>
          <w:tcPr>
            <w:tcW w:w="2315" w:type="dxa"/>
          </w:tcPr>
          <w:p w14:paraId="73ADC9BF" w14:textId="77777777" w:rsidR="001164D4" w:rsidRPr="009E511D" w:rsidRDefault="001164D4" w:rsidP="00A00101">
            <w:pPr>
              <w:spacing w:after="0" w:line="276" w:lineRule="auto"/>
            </w:pPr>
            <w:r w:rsidRPr="009E511D">
              <w:lastRenderedPageBreak/>
              <w:t>UN-Habitat, Urban Commune of Manakara</w:t>
            </w:r>
          </w:p>
        </w:tc>
        <w:tc>
          <w:tcPr>
            <w:tcW w:w="2486" w:type="dxa"/>
          </w:tcPr>
          <w:p w14:paraId="6D219FF1" w14:textId="77777777" w:rsidR="001164D4" w:rsidRPr="009E511D" w:rsidRDefault="001164D4" w:rsidP="00A00101">
            <w:pPr>
              <w:spacing w:after="0" w:line="276" w:lineRule="auto"/>
            </w:pPr>
            <w:r w:rsidRPr="009E511D">
              <w:t>The park has resulted in improved community socialization, cohesion</w:t>
            </w:r>
          </w:p>
        </w:tc>
        <w:tc>
          <w:tcPr>
            <w:tcW w:w="3868" w:type="dxa"/>
          </w:tcPr>
          <w:p w14:paraId="3E01CE9F" w14:textId="77777777" w:rsidR="001164D4" w:rsidRPr="009E511D" w:rsidRDefault="001164D4" w:rsidP="00A00101">
            <w:pPr>
              <w:spacing w:after="0" w:line="276" w:lineRule="auto"/>
            </w:pPr>
            <w:r w:rsidRPr="009E511D">
              <w:t>Not reported</w:t>
            </w:r>
          </w:p>
        </w:tc>
      </w:tr>
      <w:tr w:rsidR="001164D4" w:rsidRPr="009E511D" w14:paraId="4778C0FE" w14:textId="77777777" w:rsidTr="001164D4">
        <w:trPr>
          <w:trHeight w:val="413"/>
        </w:trPr>
        <w:tc>
          <w:tcPr>
            <w:tcW w:w="1770" w:type="dxa"/>
          </w:tcPr>
          <w:p w14:paraId="1EAE47BE" w14:textId="77777777" w:rsidR="001164D4" w:rsidRPr="009E511D" w:rsidRDefault="00000000" w:rsidP="001164D4">
            <w:pPr>
              <w:pStyle w:val="ListParagraph"/>
              <w:numPr>
                <w:ilvl w:val="0"/>
                <w:numId w:val="1"/>
              </w:numPr>
              <w:spacing w:after="0" w:line="276" w:lineRule="auto"/>
            </w:pPr>
            <w:hyperlink r:id="rId12" w:history="1">
              <w:r w:rsidR="001164D4" w:rsidRPr="009E511D">
                <w:rPr>
                  <w:rStyle w:val="Hyperlink"/>
                </w:rPr>
                <w:t>Rebuilding Safe Parks</w:t>
              </w:r>
            </w:hyperlink>
          </w:p>
          <w:p w14:paraId="1F030031" w14:textId="77777777" w:rsidR="001164D4" w:rsidRPr="009E511D" w:rsidRDefault="001164D4" w:rsidP="00A00101">
            <w:pPr>
              <w:spacing w:after="0" w:line="276" w:lineRule="auto"/>
            </w:pPr>
          </w:p>
        </w:tc>
        <w:tc>
          <w:tcPr>
            <w:tcW w:w="1517" w:type="dxa"/>
          </w:tcPr>
          <w:p w14:paraId="512B2C2B" w14:textId="77777777" w:rsidR="001164D4" w:rsidRPr="009E511D" w:rsidRDefault="001164D4" w:rsidP="00A00101">
            <w:pPr>
              <w:spacing w:after="0" w:line="276" w:lineRule="auto"/>
            </w:pPr>
            <w:r w:rsidRPr="009E511D">
              <w:rPr>
                <w:bCs/>
              </w:rPr>
              <w:t>Johannesburg, South Africa 2015</w:t>
            </w:r>
          </w:p>
        </w:tc>
        <w:tc>
          <w:tcPr>
            <w:tcW w:w="3974" w:type="dxa"/>
          </w:tcPr>
          <w:p w14:paraId="3FAC689F" w14:textId="6D257DB5" w:rsidR="001164D4" w:rsidRPr="009E511D" w:rsidRDefault="001164D4" w:rsidP="00A00101">
            <w:pPr>
              <w:spacing w:after="0" w:line="276" w:lineRule="auto"/>
            </w:pPr>
            <w:r w:rsidRPr="009E511D">
              <w:t>Residents participated in Block-by-Block workshops and used Minecraft to propose upgrading of benches and street lighting, toilets, playgrounds, and an open-air gym. Implementation of the project is ongoing.</w:t>
            </w:r>
          </w:p>
        </w:tc>
        <w:tc>
          <w:tcPr>
            <w:tcW w:w="2315" w:type="dxa"/>
          </w:tcPr>
          <w:p w14:paraId="54367500" w14:textId="77777777" w:rsidR="001164D4" w:rsidRPr="009E511D" w:rsidRDefault="001164D4" w:rsidP="00A00101">
            <w:pPr>
              <w:spacing w:after="0" w:line="276" w:lineRule="auto"/>
            </w:pPr>
            <w:r w:rsidRPr="009E511D">
              <w:t>UN-Habitat, City of Johannesburg, Ericsson, Johannesburg Development Agency, Wits University</w:t>
            </w:r>
          </w:p>
        </w:tc>
        <w:tc>
          <w:tcPr>
            <w:tcW w:w="2486" w:type="dxa"/>
          </w:tcPr>
          <w:p w14:paraId="4833760A" w14:textId="77777777" w:rsidR="001164D4" w:rsidRPr="009E511D" w:rsidRDefault="001164D4" w:rsidP="00A00101">
            <w:pPr>
              <w:spacing w:after="0" w:line="276" w:lineRule="auto"/>
            </w:pPr>
            <w:r w:rsidRPr="009E511D">
              <w:t>Not reported</w:t>
            </w:r>
          </w:p>
        </w:tc>
        <w:tc>
          <w:tcPr>
            <w:tcW w:w="3868" w:type="dxa"/>
          </w:tcPr>
          <w:p w14:paraId="79442CD4" w14:textId="77777777" w:rsidR="001164D4" w:rsidRPr="009E511D" w:rsidRDefault="001164D4" w:rsidP="00A00101">
            <w:pPr>
              <w:spacing w:after="0" w:line="276" w:lineRule="auto"/>
            </w:pPr>
            <w:r w:rsidRPr="009E511D">
              <w:t>Not reported</w:t>
            </w:r>
          </w:p>
        </w:tc>
      </w:tr>
      <w:bookmarkStart w:id="7" w:name="designingpublicspaces"/>
      <w:tr w:rsidR="001164D4" w:rsidRPr="009E511D" w14:paraId="229B6410" w14:textId="77777777" w:rsidTr="001164D4">
        <w:trPr>
          <w:trHeight w:val="413"/>
        </w:trPr>
        <w:tc>
          <w:tcPr>
            <w:tcW w:w="1770" w:type="dxa"/>
          </w:tcPr>
          <w:p w14:paraId="0418581C"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thecityateyelevel.com/stories/block-by-block-in-accra-designing-play-spaces-with-urban-youth/" </w:instrText>
            </w:r>
            <w:r w:rsidRPr="009E511D">
              <w:fldChar w:fldCharType="separate"/>
            </w:r>
            <w:r w:rsidRPr="009E511D">
              <w:rPr>
                <w:rStyle w:val="Hyperlink"/>
              </w:rPr>
              <w:t>Designing play spaces</w:t>
            </w:r>
            <w:bookmarkEnd w:id="7"/>
            <w:r w:rsidRPr="009E511D">
              <w:fldChar w:fldCharType="end"/>
            </w:r>
          </w:p>
        </w:tc>
        <w:tc>
          <w:tcPr>
            <w:tcW w:w="1517" w:type="dxa"/>
          </w:tcPr>
          <w:p w14:paraId="34F8D927" w14:textId="77777777" w:rsidR="001164D4" w:rsidRPr="009E511D" w:rsidRDefault="001164D4" w:rsidP="00A00101">
            <w:pPr>
              <w:spacing w:after="0" w:line="276" w:lineRule="auto"/>
            </w:pPr>
            <w:r w:rsidRPr="009E511D">
              <w:t>Accra, Ghana 2017</w:t>
            </w:r>
          </w:p>
        </w:tc>
        <w:tc>
          <w:tcPr>
            <w:tcW w:w="3974" w:type="dxa"/>
          </w:tcPr>
          <w:p w14:paraId="6D3750C4" w14:textId="77777777" w:rsidR="001164D4" w:rsidRPr="009E511D" w:rsidRDefault="001164D4" w:rsidP="00A00101">
            <w:pPr>
              <w:spacing w:after="0" w:line="276" w:lineRule="auto"/>
            </w:pPr>
            <w:r w:rsidRPr="009E511D">
              <w:t>Minecraft tool was used to generate ideas for making pockets within the market safer and more playful for the children who accompany their market-vendor-mothers to work. Construction of the spaces is ongoing</w:t>
            </w:r>
          </w:p>
        </w:tc>
        <w:tc>
          <w:tcPr>
            <w:tcW w:w="2315" w:type="dxa"/>
          </w:tcPr>
          <w:p w14:paraId="7E2273AC" w14:textId="77777777" w:rsidR="001164D4" w:rsidRPr="009E511D" w:rsidRDefault="001164D4" w:rsidP="00A00101">
            <w:pPr>
              <w:spacing w:after="0" w:line="276" w:lineRule="auto"/>
            </w:pPr>
            <w:r w:rsidRPr="009E511D">
              <w:t>UN-Habitat</w:t>
            </w:r>
          </w:p>
        </w:tc>
        <w:tc>
          <w:tcPr>
            <w:tcW w:w="2486" w:type="dxa"/>
          </w:tcPr>
          <w:p w14:paraId="0ABC9316" w14:textId="77777777" w:rsidR="001164D4" w:rsidRPr="009E511D" w:rsidRDefault="001164D4" w:rsidP="00A00101">
            <w:pPr>
              <w:spacing w:after="0" w:line="276" w:lineRule="auto"/>
            </w:pPr>
            <w:r w:rsidRPr="009E511D">
              <w:t>Not reported</w:t>
            </w:r>
          </w:p>
        </w:tc>
        <w:tc>
          <w:tcPr>
            <w:tcW w:w="3868" w:type="dxa"/>
          </w:tcPr>
          <w:p w14:paraId="7F63615F" w14:textId="77777777" w:rsidR="001164D4" w:rsidRPr="009E511D" w:rsidRDefault="001164D4" w:rsidP="00A00101">
            <w:pPr>
              <w:spacing w:after="0" w:line="276" w:lineRule="auto"/>
            </w:pPr>
            <w:r w:rsidRPr="009E511D">
              <w:t>Not reported</w:t>
            </w:r>
          </w:p>
        </w:tc>
      </w:tr>
      <w:bookmarkStart w:id="8" w:name="buildingchildfriendly"/>
      <w:tr w:rsidR="001164D4" w:rsidRPr="009E511D" w14:paraId="6F63A6C9" w14:textId="77777777" w:rsidTr="001164D4">
        <w:trPr>
          <w:trHeight w:val="413"/>
        </w:trPr>
        <w:tc>
          <w:tcPr>
            <w:tcW w:w="1770" w:type="dxa"/>
          </w:tcPr>
          <w:p w14:paraId="3E5A78AE"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www.blockbyblock.org/projects/accra" </w:instrText>
            </w:r>
            <w:r w:rsidRPr="009E511D">
              <w:fldChar w:fldCharType="separate"/>
            </w:r>
            <w:r w:rsidRPr="009E511D">
              <w:rPr>
                <w:rStyle w:val="Hyperlink"/>
              </w:rPr>
              <w:t xml:space="preserve">Building A Child-Friendly Marketplace </w:t>
            </w:r>
            <w:proofErr w:type="gramStart"/>
            <w:r w:rsidRPr="009E511D">
              <w:rPr>
                <w:rStyle w:val="Hyperlink"/>
              </w:rPr>
              <w:t>In</w:t>
            </w:r>
            <w:proofErr w:type="gramEnd"/>
            <w:r w:rsidRPr="009E511D">
              <w:rPr>
                <w:rStyle w:val="Hyperlink"/>
              </w:rPr>
              <w:t xml:space="preserve"> Accra</w:t>
            </w:r>
            <w:bookmarkEnd w:id="8"/>
            <w:r w:rsidRPr="009E511D">
              <w:fldChar w:fldCharType="end"/>
            </w:r>
          </w:p>
        </w:tc>
        <w:tc>
          <w:tcPr>
            <w:tcW w:w="1517" w:type="dxa"/>
          </w:tcPr>
          <w:p w14:paraId="2FD46DE6" w14:textId="77777777" w:rsidR="001164D4" w:rsidRPr="009E511D" w:rsidRDefault="001164D4" w:rsidP="00A00101">
            <w:pPr>
              <w:spacing w:after="0" w:line="276" w:lineRule="auto"/>
            </w:pPr>
            <w:r w:rsidRPr="009E511D">
              <w:t>Accra, Ghana 2018</w:t>
            </w:r>
          </w:p>
        </w:tc>
        <w:tc>
          <w:tcPr>
            <w:tcW w:w="3974" w:type="dxa"/>
          </w:tcPr>
          <w:p w14:paraId="34A0CCDE" w14:textId="77777777" w:rsidR="001164D4" w:rsidRPr="009E511D" w:rsidRDefault="001164D4" w:rsidP="00A00101">
            <w:pPr>
              <w:spacing w:after="0" w:line="276" w:lineRule="auto"/>
            </w:pPr>
            <w:r w:rsidRPr="009E511D">
              <w:t xml:space="preserve">UN-Habitat established a project to create kid-friendly micro-spaces within Malata Market. A workshop was organized to teach participants to use Minecraft to redesign public spaces. Based on participant’s suggestions, numerous micro-interventions within the market were created. Tires, wooden pallet and other materials were repurposed to create playing space for children  </w:t>
            </w:r>
          </w:p>
        </w:tc>
        <w:tc>
          <w:tcPr>
            <w:tcW w:w="2315" w:type="dxa"/>
          </w:tcPr>
          <w:p w14:paraId="17E02E34" w14:textId="77777777" w:rsidR="001164D4" w:rsidRPr="009E511D" w:rsidRDefault="001164D4" w:rsidP="00A00101">
            <w:pPr>
              <w:spacing w:after="0" w:line="276" w:lineRule="auto"/>
            </w:pPr>
            <w:r w:rsidRPr="009E511D">
              <w:t>UN-Habitat, HealthBridge, Mmofra Foundation, Tech Needs Girls</w:t>
            </w:r>
          </w:p>
        </w:tc>
        <w:tc>
          <w:tcPr>
            <w:tcW w:w="2486" w:type="dxa"/>
          </w:tcPr>
          <w:p w14:paraId="0E59344B" w14:textId="77777777" w:rsidR="001164D4" w:rsidRPr="009E511D" w:rsidRDefault="001164D4" w:rsidP="00A00101">
            <w:pPr>
              <w:spacing w:after="0" w:line="276" w:lineRule="auto"/>
            </w:pPr>
            <w:r w:rsidRPr="009E511D">
              <w:t>Not reported</w:t>
            </w:r>
          </w:p>
        </w:tc>
        <w:tc>
          <w:tcPr>
            <w:tcW w:w="3868" w:type="dxa"/>
          </w:tcPr>
          <w:p w14:paraId="0F37EBF4" w14:textId="77777777" w:rsidR="001164D4" w:rsidRPr="009E511D" w:rsidRDefault="001164D4" w:rsidP="00A00101">
            <w:pPr>
              <w:spacing w:after="0" w:line="276" w:lineRule="auto"/>
            </w:pPr>
            <w:r w:rsidRPr="009E511D">
              <w:t>Not reported</w:t>
            </w:r>
          </w:p>
        </w:tc>
      </w:tr>
      <w:bookmarkStart w:id="9" w:name="malata"/>
      <w:tr w:rsidR="001164D4" w:rsidRPr="009E511D" w14:paraId="0CEB5DB6" w14:textId="77777777" w:rsidTr="001164D4">
        <w:trPr>
          <w:trHeight w:val="413"/>
        </w:trPr>
        <w:tc>
          <w:tcPr>
            <w:tcW w:w="1770" w:type="dxa"/>
          </w:tcPr>
          <w:p w14:paraId="5D02613B" w14:textId="309B364B" w:rsidR="001164D4" w:rsidRPr="009E511D" w:rsidRDefault="001164D4" w:rsidP="001164D4">
            <w:pPr>
              <w:pStyle w:val="ListParagraph"/>
              <w:numPr>
                <w:ilvl w:val="0"/>
                <w:numId w:val="1"/>
              </w:numPr>
              <w:spacing w:after="0" w:line="276" w:lineRule="auto"/>
            </w:pPr>
            <w:r w:rsidRPr="009E511D">
              <w:lastRenderedPageBreak/>
              <w:fldChar w:fldCharType="begin"/>
            </w:r>
            <w:r w:rsidRPr="009E511D">
              <w:instrText xml:space="preserve"> HYPERLINK "https://healthbridge.ca/dist/library/Accra_compressed.pdf" </w:instrText>
            </w:r>
            <w:r w:rsidRPr="009E511D">
              <w:fldChar w:fldCharType="separate"/>
            </w:r>
            <w:r w:rsidRPr="009E511D">
              <w:rPr>
                <w:rStyle w:val="Hyperlink"/>
              </w:rPr>
              <w:t>Child play</w:t>
            </w:r>
            <w:r>
              <w:rPr>
                <w:rStyle w:val="Hyperlink"/>
              </w:rPr>
              <w:t xml:space="preserve"> </w:t>
            </w:r>
            <w:r w:rsidRPr="009E511D">
              <w:rPr>
                <w:rStyle w:val="Hyperlink"/>
              </w:rPr>
              <w:t>spaces in Malata and Nima markets</w:t>
            </w:r>
            <w:bookmarkEnd w:id="9"/>
            <w:r w:rsidRPr="009E511D">
              <w:fldChar w:fldCharType="end"/>
            </w:r>
          </w:p>
        </w:tc>
        <w:tc>
          <w:tcPr>
            <w:tcW w:w="1517" w:type="dxa"/>
          </w:tcPr>
          <w:p w14:paraId="3F590A25" w14:textId="77777777" w:rsidR="001164D4" w:rsidRPr="009E511D" w:rsidRDefault="001164D4" w:rsidP="00A00101">
            <w:pPr>
              <w:spacing w:after="0" w:line="276" w:lineRule="auto"/>
            </w:pPr>
            <w:r w:rsidRPr="009E511D">
              <w:t>Accra, Ghana 2018</w:t>
            </w:r>
          </w:p>
        </w:tc>
        <w:tc>
          <w:tcPr>
            <w:tcW w:w="3974" w:type="dxa"/>
          </w:tcPr>
          <w:p w14:paraId="1D1D2F2A" w14:textId="7151F248" w:rsidR="001164D4" w:rsidRPr="009E511D" w:rsidRDefault="001164D4" w:rsidP="00A00101">
            <w:pPr>
              <w:spacing w:after="0" w:line="276" w:lineRule="auto"/>
            </w:pPr>
            <w:r w:rsidRPr="009E511D">
              <w:t>Minecraft workshop with 23 community members participating. In total 150 structures were added with installation of play-enabled surfaces (writing surfaces, climbing units, interactive local games) and loose parts to the two markets.</w:t>
            </w:r>
          </w:p>
        </w:tc>
        <w:tc>
          <w:tcPr>
            <w:tcW w:w="2315" w:type="dxa"/>
          </w:tcPr>
          <w:p w14:paraId="03A71E67" w14:textId="77777777" w:rsidR="001164D4" w:rsidRPr="009E511D" w:rsidRDefault="001164D4" w:rsidP="00A00101">
            <w:pPr>
              <w:spacing w:after="0" w:line="276" w:lineRule="auto"/>
            </w:pPr>
            <w:r w:rsidRPr="009E511D">
              <w:t>Soronko Solutions, Foundation</w:t>
            </w:r>
          </w:p>
          <w:p w14:paraId="3D45F51D" w14:textId="77777777" w:rsidR="001164D4" w:rsidRPr="009E511D" w:rsidRDefault="001164D4" w:rsidP="00A00101">
            <w:pPr>
              <w:spacing w:after="0" w:line="276" w:lineRule="auto"/>
            </w:pPr>
            <w:r w:rsidRPr="009E511D">
              <w:t>for Contemporary Art, Spread-Out Initiative, Mmofra Foundation</w:t>
            </w:r>
          </w:p>
        </w:tc>
        <w:tc>
          <w:tcPr>
            <w:tcW w:w="2486" w:type="dxa"/>
          </w:tcPr>
          <w:p w14:paraId="3FD92D01" w14:textId="77777777" w:rsidR="001164D4" w:rsidRPr="009E511D" w:rsidRDefault="001164D4" w:rsidP="00A00101">
            <w:pPr>
              <w:spacing w:after="0" w:line="276" w:lineRule="auto"/>
            </w:pPr>
            <w:r w:rsidRPr="009E511D">
              <w:t>The project achieved its goal in creating safe play</w:t>
            </w:r>
          </w:p>
          <w:p w14:paraId="09A0668B" w14:textId="77777777" w:rsidR="001164D4" w:rsidRPr="009E511D" w:rsidRDefault="001164D4" w:rsidP="00A00101">
            <w:pPr>
              <w:spacing w:after="0" w:line="276" w:lineRule="auto"/>
            </w:pPr>
            <w:r w:rsidRPr="009E511D">
              <w:t>spaces for the children of market vendors and</w:t>
            </w:r>
          </w:p>
          <w:p w14:paraId="698A9A8A" w14:textId="77777777" w:rsidR="001164D4" w:rsidRPr="009E511D" w:rsidRDefault="001164D4" w:rsidP="00A00101">
            <w:pPr>
              <w:spacing w:after="0" w:line="276" w:lineRule="auto"/>
            </w:pPr>
            <w:r w:rsidRPr="009E511D">
              <w:t>users of limited means</w:t>
            </w:r>
          </w:p>
        </w:tc>
        <w:tc>
          <w:tcPr>
            <w:tcW w:w="3868" w:type="dxa"/>
          </w:tcPr>
          <w:p w14:paraId="05579B3E" w14:textId="77777777" w:rsidR="001164D4" w:rsidRPr="009E511D" w:rsidRDefault="001164D4" w:rsidP="00A00101">
            <w:pPr>
              <w:spacing w:after="0" w:line="276" w:lineRule="auto"/>
            </w:pPr>
            <w:r w:rsidRPr="009E511D">
              <w:t>Not reported</w:t>
            </w:r>
          </w:p>
        </w:tc>
      </w:tr>
      <w:bookmarkStart w:id="10" w:name="saferstreet"/>
      <w:tr w:rsidR="001164D4" w:rsidRPr="009E511D" w14:paraId="6BCB6573" w14:textId="77777777" w:rsidTr="001164D4">
        <w:trPr>
          <w:trHeight w:val="413"/>
        </w:trPr>
        <w:tc>
          <w:tcPr>
            <w:tcW w:w="1770" w:type="dxa"/>
          </w:tcPr>
          <w:p w14:paraId="7E320BB0"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unhabitat.org/ethiopia-plans-safer-streets-for-pedestrians-and-cyclists-during-and-after-the-pandemic" </w:instrText>
            </w:r>
            <w:r w:rsidRPr="009E511D">
              <w:fldChar w:fldCharType="separate"/>
            </w:r>
            <w:r w:rsidRPr="009E511D">
              <w:rPr>
                <w:rStyle w:val="Hyperlink"/>
              </w:rPr>
              <w:t>Safer streets for pedestrians and cyclists</w:t>
            </w:r>
            <w:bookmarkEnd w:id="10"/>
            <w:r w:rsidRPr="009E511D">
              <w:fldChar w:fldCharType="end"/>
            </w:r>
          </w:p>
        </w:tc>
        <w:tc>
          <w:tcPr>
            <w:tcW w:w="1517" w:type="dxa"/>
          </w:tcPr>
          <w:p w14:paraId="60F76834" w14:textId="77777777" w:rsidR="001164D4" w:rsidRPr="009E511D" w:rsidRDefault="001164D4" w:rsidP="00A00101">
            <w:pPr>
              <w:spacing w:after="0" w:line="276" w:lineRule="auto"/>
            </w:pPr>
            <w:r w:rsidRPr="009E511D">
              <w:t>Addis Ababa, Ethiopia 2020</w:t>
            </w:r>
          </w:p>
        </w:tc>
        <w:tc>
          <w:tcPr>
            <w:tcW w:w="3974" w:type="dxa"/>
          </w:tcPr>
          <w:p w14:paraId="686FE0E8" w14:textId="513A0651" w:rsidR="001164D4" w:rsidRPr="009E511D" w:rsidRDefault="001164D4" w:rsidP="00A00101">
            <w:pPr>
              <w:spacing w:after="0" w:line="276" w:lineRule="auto"/>
            </w:pPr>
            <w:r w:rsidRPr="009E511D">
              <w:t>The government promot</w:t>
            </w:r>
            <w:r w:rsidR="00192690">
              <w:t>ed</w:t>
            </w:r>
            <w:r w:rsidRPr="009E511D">
              <w:t xml:space="preserve"> and invest</w:t>
            </w:r>
            <w:r w:rsidR="00192690">
              <w:t>ed</w:t>
            </w:r>
            <w:r w:rsidRPr="009E511D">
              <w:t xml:space="preserve"> in walking and cycling through upgrad</w:t>
            </w:r>
            <w:r w:rsidR="00192690">
              <w:t>ing</w:t>
            </w:r>
            <w:r w:rsidRPr="009E511D">
              <w:t xml:space="preserve"> and implement</w:t>
            </w:r>
            <w:r w:rsidR="00192690">
              <w:t>i</w:t>
            </w:r>
            <w:r w:rsidRPr="009E511D">
              <w:t>n</w:t>
            </w:r>
            <w:r w:rsidR="00192690">
              <w:t>g</w:t>
            </w:r>
            <w:r w:rsidRPr="009E511D">
              <w:t xml:space="preserve"> footpaths and bicycle lanes through support to harmonize existing street design guidelines</w:t>
            </w:r>
            <w:r w:rsidR="00192690">
              <w:t xml:space="preserve"> and </w:t>
            </w:r>
            <w:r w:rsidRPr="009E511D">
              <w:t>policy processes. It also included contribut</w:t>
            </w:r>
            <w:r w:rsidR="00192690">
              <w:t>ed</w:t>
            </w:r>
            <w:r w:rsidRPr="009E511D">
              <w:t xml:space="preserve"> to car free days by mobilizing stakeholders and promote street level activities, as well as technical review assistance of designs of ongoing infrastructure projects</w:t>
            </w:r>
          </w:p>
        </w:tc>
        <w:tc>
          <w:tcPr>
            <w:tcW w:w="2315" w:type="dxa"/>
          </w:tcPr>
          <w:p w14:paraId="27141FD7" w14:textId="77777777" w:rsidR="001164D4" w:rsidRPr="009E511D" w:rsidRDefault="001164D4" w:rsidP="00A00101">
            <w:pPr>
              <w:spacing w:after="0" w:line="276" w:lineRule="auto"/>
            </w:pPr>
            <w:r w:rsidRPr="009E511D">
              <w:t>Institute for Transportation and Development Policy (ITDP), UN Environment and UN-Habitat</w:t>
            </w:r>
          </w:p>
        </w:tc>
        <w:tc>
          <w:tcPr>
            <w:tcW w:w="2486" w:type="dxa"/>
          </w:tcPr>
          <w:p w14:paraId="4A1642BD" w14:textId="77777777" w:rsidR="001164D4" w:rsidRPr="009E511D" w:rsidRDefault="001164D4" w:rsidP="00A00101">
            <w:pPr>
              <w:spacing w:after="0" w:line="276" w:lineRule="auto"/>
            </w:pPr>
            <w:r w:rsidRPr="009E511D">
              <w:t>Not reported</w:t>
            </w:r>
          </w:p>
        </w:tc>
        <w:tc>
          <w:tcPr>
            <w:tcW w:w="3868" w:type="dxa"/>
          </w:tcPr>
          <w:p w14:paraId="530B1903" w14:textId="77777777" w:rsidR="001164D4" w:rsidRPr="009E511D" w:rsidRDefault="001164D4" w:rsidP="00A00101">
            <w:pPr>
              <w:spacing w:after="0" w:line="276" w:lineRule="auto"/>
            </w:pPr>
            <w:r w:rsidRPr="009E511D">
              <w:t>Not reported</w:t>
            </w:r>
          </w:p>
        </w:tc>
      </w:tr>
      <w:bookmarkStart w:id="11" w:name="connectingpeople"/>
      <w:tr w:rsidR="001164D4" w:rsidRPr="009E511D" w14:paraId="03F30577" w14:textId="77777777" w:rsidTr="001164D4">
        <w:trPr>
          <w:trHeight w:val="413"/>
        </w:trPr>
        <w:tc>
          <w:tcPr>
            <w:tcW w:w="1770" w:type="dxa"/>
          </w:tcPr>
          <w:p w14:paraId="13CB6D50"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unhabitat.org/un-habitat-and-unep-jointly-launch-a-new-project-%E2%80%9Cconnecting-people-cities-and-the-ocean-innovative" </w:instrText>
            </w:r>
            <w:r w:rsidRPr="009E511D">
              <w:fldChar w:fldCharType="separate"/>
            </w:r>
            <w:r w:rsidRPr="009E511D">
              <w:rPr>
                <w:rStyle w:val="Hyperlink"/>
              </w:rPr>
              <w:t>Connecting People, Cities and the Ocean</w:t>
            </w:r>
            <w:bookmarkEnd w:id="11"/>
            <w:r w:rsidRPr="009E511D">
              <w:fldChar w:fldCharType="end"/>
            </w:r>
          </w:p>
        </w:tc>
        <w:tc>
          <w:tcPr>
            <w:tcW w:w="1517" w:type="dxa"/>
          </w:tcPr>
          <w:p w14:paraId="7E2D4989" w14:textId="77777777" w:rsidR="001164D4" w:rsidRPr="009E511D" w:rsidRDefault="001164D4" w:rsidP="00A00101">
            <w:pPr>
              <w:spacing w:after="0" w:line="276" w:lineRule="auto"/>
            </w:pPr>
            <w:r w:rsidRPr="009E511D">
              <w:t>Coast region, Kenya 2022</w:t>
            </w:r>
          </w:p>
        </w:tc>
        <w:tc>
          <w:tcPr>
            <w:tcW w:w="3974" w:type="dxa"/>
          </w:tcPr>
          <w:p w14:paraId="66A42C60" w14:textId="77777777" w:rsidR="001164D4" w:rsidRPr="009E511D" w:rsidRDefault="001164D4" w:rsidP="00A00101">
            <w:pPr>
              <w:spacing w:after="0" w:line="276" w:lineRule="auto"/>
            </w:pPr>
            <w:r w:rsidRPr="009E511D">
              <w:t>Not applicable</w:t>
            </w:r>
          </w:p>
        </w:tc>
        <w:tc>
          <w:tcPr>
            <w:tcW w:w="2315" w:type="dxa"/>
          </w:tcPr>
          <w:p w14:paraId="43473B09" w14:textId="77777777" w:rsidR="001164D4" w:rsidRPr="009E511D" w:rsidRDefault="001164D4" w:rsidP="00A00101">
            <w:pPr>
              <w:spacing w:after="0" w:line="276" w:lineRule="auto"/>
            </w:pPr>
            <w:r w:rsidRPr="009E511D">
              <w:t>UNEP, UN-Habitat</w:t>
            </w:r>
          </w:p>
        </w:tc>
        <w:tc>
          <w:tcPr>
            <w:tcW w:w="2486" w:type="dxa"/>
          </w:tcPr>
          <w:p w14:paraId="1EB0B225" w14:textId="77777777" w:rsidR="001164D4" w:rsidRPr="009E511D" w:rsidRDefault="001164D4" w:rsidP="00A00101">
            <w:pPr>
              <w:spacing w:after="0" w:line="276" w:lineRule="auto"/>
            </w:pPr>
            <w:r w:rsidRPr="009E511D">
              <w:t>Not reported</w:t>
            </w:r>
          </w:p>
        </w:tc>
        <w:tc>
          <w:tcPr>
            <w:tcW w:w="3868" w:type="dxa"/>
          </w:tcPr>
          <w:p w14:paraId="7BAF022A" w14:textId="77777777" w:rsidR="001164D4" w:rsidRPr="009E511D" w:rsidRDefault="001164D4" w:rsidP="00A00101">
            <w:pPr>
              <w:spacing w:after="0" w:line="276" w:lineRule="auto"/>
            </w:pPr>
            <w:r w:rsidRPr="009E511D">
              <w:t>Not reported</w:t>
            </w:r>
          </w:p>
        </w:tc>
      </w:tr>
      <w:bookmarkStart w:id="12" w:name="bicycle" w:colFirst="0" w:colLast="0"/>
      <w:tr w:rsidR="001164D4" w:rsidRPr="009E511D" w14:paraId="7192708E" w14:textId="77777777" w:rsidTr="001164D4">
        <w:trPr>
          <w:trHeight w:val="413"/>
        </w:trPr>
        <w:tc>
          <w:tcPr>
            <w:tcW w:w="1770" w:type="dxa"/>
          </w:tcPr>
          <w:p w14:paraId="1D25519E" w14:textId="77777777" w:rsidR="001164D4" w:rsidRPr="009E511D" w:rsidRDefault="001164D4" w:rsidP="001164D4">
            <w:pPr>
              <w:pStyle w:val="ListParagraph"/>
              <w:numPr>
                <w:ilvl w:val="0"/>
                <w:numId w:val="1"/>
              </w:numPr>
              <w:spacing w:after="0" w:line="276" w:lineRule="auto"/>
            </w:pPr>
            <w:r w:rsidRPr="009E511D">
              <w:fldChar w:fldCharType="begin"/>
            </w:r>
            <w:r w:rsidRPr="009E511D">
              <w:instrText xml:space="preserve"> HYPERLINK "https://twitter.com/ludi_org/status/1328310902320492546" </w:instrText>
            </w:r>
            <w:r w:rsidRPr="009E511D">
              <w:fldChar w:fldCharType="separate"/>
            </w:r>
            <w:r w:rsidRPr="009E511D">
              <w:rPr>
                <w:rStyle w:val="Hyperlink"/>
              </w:rPr>
              <w:t>Bicycle signage</w:t>
            </w:r>
            <w:r w:rsidRPr="009E511D">
              <w:fldChar w:fldCharType="end"/>
            </w:r>
          </w:p>
        </w:tc>
        <w:tc>
          <w:tcPr>
            <w:tcW w:w="1517" w:type="dxa"/>
          </w:tcPr>
          <w:p w14:paraId="3BB8D465" w14:textId="77777777" w:rsidR="001164D4" w:rsidRPr="009E511D" w:rsidRDefault="001164D4" w:rsidP="00A00101">
            <w:pPr>
              <w:spacing w:after="0" w:line="276" w:lineRule="auto"/>
            </w:pPr>
            <w:r w:rsidRPr="009E511D">
              <w:t>Lagos, Nigeria 2020</w:t>
            </w:r>
          </w:p>
        </w:tc>
        <w:tc>
          <w:tcPr>
            <w:tcW w:w="3974" w:type="dxa"/>
          </w:tcPr>
          <w:p w14:paraId="1DFA8E3D" w14:textId="77777777" w:rsidR="001164D4" w:rsidRPr="009E511D" w:rsidRDefault="001164D4" w:rsidP="00A00101">
            <w:pPr>
              <w:spacing w:after="0" w:line="276" w:lineRule="auto"/>
            </w:pPr>
            <w:r w:rsidRPr="009E511D">
              <w:t>Painting of bicycle signage and installation of bicycle racks</w:t>
            </w:r>
          </w:p>
        </w:tc>
        <w:tc>
          <w:tcPr>
            <w:tcW w:w="2315" w:type="dxa"/>
          </w:tcPr>
          <w:p w14:paraId="302F829E" w14:textId="3FE0BF6F" w:rsidR="001164D4" w:rsidRPr="009E511D" w:rsidRDefault="001164D4" w:rsidP="00A00101">
            <w:pPr>
              <w:spacing w:after="0" w:line="276" w:lineRule="auto"/>
            </w:pPr>
            <w:r w:rsidRPr="009E511D">
              <w:t xml:space="preserve">Lagos Urban development </w:t>
            </w:r>
            <w:r w:rsidR="00192690">
              <w:t>I</w:t>
            </w:r>
            <w:r w:rsidRPr="009E511D">
              <w:t>nitiative</w:t>
            </w:r>
          </w:p>
        </w:tc>
        <w:tc>
          <w:tcPr>
            <w:tcW w:w="2486" w:type="dxa"/>
          </w:tcPr>
          <w:p w14:paraId="29B2B3AD" w14:textId="77777777" w:rsidR="001164D4" w:rsidRPr="009E511D" w:rsidRDefault="001164D4" w:rsidP="00A00101">
            <w:pPr>
              <w:spacing w:after="0" w:line="276" w:lineRule="auto"/>
            </w:pPr>
            <w:r w:rsidRPr="009E511D">
              <w:t>Not reported</w:t>
            </w:r>
          </w:p>
        </w:tc>
        <w:tc>
          <w:tcPr>
            <w:tcW w:w="3868" w:type="dxa"/>
          </w:tcPr>
          <w:p w14:paraId="47A3CA3D" w14:textId="77777777" w:rsidR="001164D4" w:rsidRPr="009E511D" w:rsidRDefault="001164D4" w:rsidP="00A00101">
            <w:pPr>
              <w:spacing w:after="0" w:line="276" w:lineRule="auto"/>
            </w:pPr>
            <w:r w:rsidRPr="009E511D">
              <w:t>Not reported</w:t>
            </w:r>
          </w:p>
        </w:tc>
      </w:tr>
      <w:tr w:rsidR="001164D4" w:rsidRPr="009E511D" w14:paraId="3F6045E6" w14:textId="77777777" w:rsidTr="001164D4">
        <w:trPr>
          <w:trHeight w:val="413"/>
        </w:trPr>
        <w:tc>
          <w:tcPr>
            <w:tcW w:w="1770" w:type="dxa"/>
          </w:tcPr>
          <w:p w14:paraId="19F4F518" w14:textId="77777777" w:rsidR="001164D4" w:rsidRPr="009E511D" w:rsidRDefault="00000000" w:rsidP="001164D4">
            <w:pPr>
              <w:pStyle w:val="ListParagraph"/>
              <w:numPr>
                <w:ilvl w:val="0"/>
                <w:numId w:val="1"/>
              </w:numPr>
              <w:spacing w:after="0" w:line="276" w:lineRule="auto"/>
            </w:pPr>
            <w:hyperlink r:id="rId13" w:history="1">
              <w:r w:rsidR="001164D4" w:rsidRPr="009E511D">
                <w:rPr>
                  <w:rStyle w:val="Hyperlink"/>
                </w:rPr>
                <w:t xml:space="preserve">Building Space </w:t>
              </w:r>
              <w:proofErr w:type="gramStart"/>
              <w:r w:rsidR="001164D4" w:rsidRPr="009E511D">
                <w:rPr>
                  <w:rStyle w:val="Hyperlink"/>
                </w:rPr>
                <w:t>To</w:t>
              </w:r>
              <w:proofErr w:type="gramEnd"/>
              <w:r w:rsidR="001164D4" w:rsidRPr="009E511D">
                <w:rPr>
                  <w:rStyle w:val="Hyperlink"/>
                </w:rPr>
                <w:t xml:space="preserve"> Gather And Garden</w:t>
              </w:r>
            </w:hyperlink>
            <w:r w:rsidR="001164D4" w:rsidRPr="009E511D">
              <w:t xml:space="preserve"> </w:t>
            </w:r>
          </w:p>
        </w:tc>
        <w:tc>
          <w:tcPr>
            <w:tcW w:w="1517" w:type="dxa"/>
          </w:tcPr>
          <w:p w14:paraId="656B56C9" w14:textId="77777777" w:rsidR="001164D4" w:rsidRPr="009E511D" w:rsidRDefault="001164D4" w:rsidP="00A00101">
            <w:pPr>
              <w:spacing w:after="0" w:line="276" w:lineRule="auto"/>
            </w:pPr>
            <w:r w:rsidRPr="009E511D">
              <w:t>Niamey, Niger 2020</w:t>
            </w:r>
          </w:p>
        </w:tc>
        <w:tc>
          <w:tcPr>
            <w:tcW w:w="3974" w:type="dxa"/>
          </w:tcPr>
          <w:p w14:paraId="64950522" w14:textId="2940279F" w:rsidR="001164D4" w:rsidRPr="009E511D" w:rsidRDefault="001164D4" w:rsidP="00A00101">
            <w:pPr>
              <w:spacing w:after="0" w:line="276" w:lineRule="auto"/>
            </w:pPr>
            <w:r w:rsidRPr="009E511D">
              <w:t xml:space="preserve">UN-Habitat partnered with the community and other stakeholders to rehabilitate unusable park lands. Block by block approach using Minecraft was </w:t>
            </w:r>
            <w:r w:rsidRPr="009E511D">
              <w:lastRenderedPageBreak/>
              <w:t xml:space="preserve">used to visualize the possibilities. </w:t>
            </w:r>
            <w:r w:rsidR="00192690">
              <w:t>A p</w:t>
            </w:r>
            <w:r w:rsidRPr="009E511D">
              <w:t xml:space="preserve">layground </w:t>
            </w:r>
            <w:r w:rsidR="00192690">
              <w:t xml:space="preserve">with </w:t>
            </w:r>
            <w:r w:rsidRPr="009E511D">
              <w:t>swings, a seesaw, and play space for local children were developed</w:t>
            </w:r>
          </w:p>
        </w:tc>
        <w:tc>
          <w:tcPr>
            <w:tcW w:w="2315" w:type="dxa"/>
          </w:tcPr>
          <w:p w14:paraId="43F2E788" w14:textId="77777777" w:rsidR="001164D4" w:rsidRPr="009E511D" w:rsidRDefault="001164D4" w:rsidP="00A00101">
            <w:pPr>
              <w:spacing w:after="0" w:line="276" w:lineRule="auto"/>
            </w:pPr>
            <w:r w:rsidRPr="009E511D">
              <w:lastRenderedPageBreak/>
              <w:t>UN-Habitat, HealthBridge, Peaceful Roads</w:t>
            </w:r>
          </w:p>
        </w:tc>
        <w:tc>
          <w:tcPr>
            <w:tcW w:w="2486" w:type="dxa"/>
          </w:tcPr>
          <w:p w14:paraId="58A921C0" w14:textId="77777777" w:rsidR="001164D4" w:rsidRPr="009E511D" w:rsidRDefault="001164D4" w:rsidP="00A00101">
            <w:pPr>
              <w:spacing w:after="0" w:line="276" w:lineRule="auto"/>
            </w:pPr>
            <w:r w:rsidRPr="009E511D">
              <w:t>Not reported</w:t>
            </w:r>
          </w:p>
        </w:tc>
        <w:tc>
          <w:tcPr>
            <w:tcW w:w="3868" w:type="dxa"/>
          </w:tcPr>
          <w:p w14:paraId="6B809851" w14:textId="77777777" w:rsidR="001164D4" w:rsidRPr="009E511D" w:rsidRDefault="001164D4" w:rsidP="00A00101">
            <w:pPr>
              <w:spacing w:after="0" w:line="276" w:lineRule="auto"/>
            </w:pPr>
            <w:r w:rsidRPr="009E511D">
              <w:t>Not reported</w:t>
            </w:r>
          </w:p>
        </w:tc>
      </w:tr>
      <w:tr w:rsidR="001164D4" w:rsidRPr="009E511D" w14:paraId="247B4451" w14:textId="77777777" w:rsidTr="001164D4">
        <w:trPr>
          <w:trHeight w:val="413"/>
        </w:trPr>
        <w:tc>
          <w:tcPr>
            <w:tcW w:w="1770" w:type="dxa"/>
          </w:tcPr>
          <w:p w14:paraId="6B6666BD" w14:textId="77777777" w:rsidR="001164D4" w:rsidRPr="009E511D" w:rsidRDefault="00000000" w:rsidP="001164D4">
            <w:pPr>
              <w:pStyle w:val="ListParagraph"/>
              <w:numPr>
                <w:ilvl w:val="0"/>
                <w:numId w:val="1"/>
              </w:numPr>
              <w:spacing w:after="0" w:line="276" w:lineRule="auto"/>
            </w:pPr>
            <w:hyperlink r:id="rId14" w:history="1">
              <w:r w:rsidR="001164D4" w:rsidRPr="009E511D">
                <w:rPr>
                  <w:rStyle w:val="Hyperlink"/>
                </w:rPr>
                <w:t>Paving way for cyclist</w:t>
              </w:r>
            </w:hyperlink>
          </w:p>
        </w:tc>
        <w:tc>
          <w:tcPr>
            <w:tcW w:w="1517" w:type="dxa"/>
          </w:tcPr>
          <w:p w14:paraId="528046DD" w14:textId="77777777" w:rsidR="001164D4" w:rsidRPr="009E511D" w:rsidRDefault="001164D4" w:rsidP="00A00101">
            <w:pPr>
              <w:spacing w:after="0" w:line="276" w:lineRule="auto"/>
            </w:pPr>
            <w:r w:rsidRPr="009E511D">
              <w:t>Cairo, Egypt 2018</w:t>
            </w:r>
          </w:p>
        </w:tc>
        <w:tc>
          <w:tcPr>
            <w:tcW w:w="3974" w:type="dxa"/>
          </w:tcPr>
          <w:p w14:paraId="00953B56" w14:textId="1D3CC678" w:rsidR="001164D4" w:rsidRPr="009E511D" w:rsidRDefault="001164D4" w:rsidP="00A00101">
            <w:pPr>
              <w:spacing w:after="0" w:line="276" w:lineRule="auto"/>
            </w:pPr>
            <w:r w:rsidRPr="009E511D">
              <w:t>Planned development of 700 bicycle lane</w:t>
            </w:r>
            <w:r w:rsidR="00192690">
              <w:t>s</w:t>
            </w:r>
            <w:r w:rsidRPr="009E511D">
              <w:t>. Workshop carried out to plan the design of the bicycle sharing system</w:t>
            </w:r>
          </w:p>
        </w:tc>
        <w:tc>
          <w:tcPr>
            <w:tcW w:w="2315" w:type="dxa"/>
          </w:tcPr>
          <w:p w14:paraId="7812118E" w14:textId="77777777" w:rsidR="001164D4" w:rsidRPr="009E511D" w:rsidRDefault="001164D4" w:rsidP="00A00101">
            <w:pPr>
              <w:spacing w:after="0" w:line="276" w:lineRule="auto"/>
            </w:pPr>
            <w:r w:rsidRPr="009E511D">
              <w:t>Cairo governorate, UN-Habitat, Drosos Foundation, and ITDP Africa</w:t>
            </w:r>
          </w:p>
        </w:tc>
        <w:tc>
          <w:tcPr>
            <w:tcW w:w="2486" w:type="dxa"/>
          </w:tcPr>
          <w:p w14:paraId="68386115" w14:textId="77777777" w:rsidR="001164D4" w:rsidRPr="009E511D" w:rsidRDefault="001164D4" w:rsidP="00A00101">
            <w:pPr>
              <w:spacing w:after="0" w:line="276" w:lineRule="auto"/>
            </w:pPr>
            <w:r w:rsidRPr="009E511D">
              <w:t>Not reported</w:t>
            </w:r>
          </w:p>
        </w:tc>
        <w:tc>
          <w:tcPr>
            <w:tcW w:w="3868" w:type="dxa"/>
          </w:tcPr>
          <w:p w14:paraId="55F1489B" w14:textId="77777777" w:rsidR="001164D4" w:rsidRPr="009E511D" w:rsidRDefault="001164D4" w:rsidP="00A00101">
            <w:pPr>
              <w:spacing w:after="0" w:line="276" w:lineRule="auto"/>
            </w:pPr>
            <w:r w:rsidRPr="009E511D">
              <w:t>Not reported</w:t>
            </w:r>
          </w:p>
        </w:tc>
      </w:tr>
      <w:tr w:rsidR="001164D4" w:rsidRPr="009E511D" w14:paraId="084C0D4C" w14:textId="77777777" w:rsidTr="001164D4">
        <w:trPr>
          <w:trHeight w:val="413"/>
        </w:trPr>
        <w:tc>
          <w:tcPr>
            <w:tcW w:w="1770" w:type="dxa"/>
          </w:tcPr>
          <w:p w14:paraId="27F8A162" w14:textId="77777777" w:rsidR="001164D4" w:rsidRPr="009E511D" w:rsidRDefault="00000000" w:rsidP="001164D4">
            <w:pPr>
              <w:pStyle w:val="ListParagraph"/>
              <w:numPr>
                <w:ilvl w:val="0"/>
                <w:numId w:val="1"/>
              </w:numPr>
              <w:spacing w:after="0" w:line="276" w:lineRule="auto"/>
            </w:pPr>
            <w:hyperlink r:id="rId15" w:history="1">
              <w:r w:rsidR="001164D4" w:rsidRPr="009E511D">
                <w:rPr>
                  <w:rStyle w:val="Hyperlink"/>
                </w:rPr>
                <w:t>Transport matters</w:t>
              </w:r>
            </w:hyperlink>
            <w:r w:rsidR="001164D4" w:rsidRPr="009E511D">
              <w:t xml:space="preserve"> </w:t>
            </w:r>
          </w:p>
        </w:tc>
        <w:tc>
          <w:tcPr>
            <w:tcW w:w="1517" w:type="dxa"/>
          </w:tcPr>
          <w:p w14:paraId="0853EACC" w14:textId="77777777" w:rsidR="001164D4" w:rsidRPr="009E511D" w:rsidRDefault="001164D4" w:rsidP="00A00101">
            <w:pPr>
              <w:spacing w:after="0" w:line="276" w:lineRule="auto"/>
            </w:pPr>
            <w:r w:rsidRPr="009E511D">
              <w:t>Kisumu, Kenya 2021</w:t>
            </w:r>
          </w:p>
        </w:tc>
        <w:tc>
          <w:tcPr>
            <w:tcW w:w="3974" w:type="dxa"/>
          </w:tcPr>
          <w:p w14:paraId="785F66F0" w14:textId="77777777" w:rsidR="001164D4" w:rsidRPr="009E511D" w:rsidRDefault="001164D4" w:rsidP="00A00101">
            <w:pPr>
              <w:spacing w:after="0" w:line="276" w:lineRule="auto"/>
            </w:pPr>
            <w:r w:rsidRPr="009E511D">
              <w:t xml:space="preserve">Kisumu launched Kisumu Sustainable Mobility Plan. This led to development of 1.5 Km of walkways, drainage improvements, street lighting, and installation of utility ducts. </w:t>
            </w:r>
          </w:p>
        </w:tc>
        <w:tc>
          <w:tcPr>
            <w:tcW w:w="2315" w:type="dxa"/>
          </w:tcPr>
          <w:p w14:paraId="7EFD08FC" w14:textId="77777777" w:rsidR="001164D4" w:rsidRPr="009E511D" w:rsidRDefault="001164D4" w:rsidP="00A00101">
            <w:pPr>
              <w:spacing w:after="0" w:line="276" w:lineRule="auto"/>
            </w:pPr>
            <w:r w:rsidRPr="009E511D">
              <w:t>ITDP and UN-Habitat.</w:t>
            </w:r>
          </w:p>
          <w:p w14:paraId="4C4E98DE" w14:textId="77777777" w:rsidR="001164D4" w:rsidRPr="009E511D" w:rsidRDefault="001164D4" w:rsidP="00A00101">
            <w:pPr>
              <w:spacing w:after="0" w:line="276" w:lineRule="auto"/>
            </w:pPr>
          </w:p>
        </w:tc>
        <w:tc>
          <w:tcPr>
            <w:tcW w:w="2486" w:type="dxa"/>
          </w:tcPr>
          <w:p w14:paraId="7E4B5715" w14:textId="77777777" w:rsidR="001164D4" w:rsidRPr="009E511D" w:rsidRDefault="001164D4" w:rsidP="00A00101">
            <w:pPr>
              <w:spacing w:after="0" w:line="276" w:lineRule="auto"/>
            </w:pPr>
            <w:r w:rsidRPr="009E511D">
              <w:t>Improve safety for pedestrians and cyclists </w:t>
            </w:r>
          </w:p>
        </w:tc>
        <w:tc>
          <w:tcPr>
            <w:tcW w:w="3868" w:type="dxa"/>
          </w:tcPr>
          <w:p w14:paraId="2B58CA0D" w14:textId="77777777" w:rsidR="001164D4" w:rsidRPr="009E511D" w:rsidRDefault="001164D4" w:rsidP="00A00101">
            <w:pPr>
              <w:spacing w:after="0" w:line="276" w:lineRule="auto"/>
            </w:pPr>
            <w:r w:rsidRPr="009E511D">
              <w:t>Full implementation of Kisumu Sustainable Mobility plan will not be possible without proper funding. However, Commitment from the County government will make the improvements possible</w:t>
            </w:r>
          </w:p>
        </w:tc>
      </w:tr>
      <w:tr w:rsidR="001164D4" w:rsidRPr="009E511D" w14:paraId="4F7B4EF4" w14:textId="77777777" w:rsidTr="001164D4">
        <w:trPr>
          <w:trHeight w:val="413"/>
        </w:trPr>
        <w:tc>
          <w:tcPr>
            <w:tcW w:w="1770" w:type="dxa"/>
          </w:tcPr>
          <w:p w14:paraId="68A6D567" w14:textId="77777777" w:rsidR="001164D4" w:rsidRPr="009E511D" w:rsidRDefault="00000000" w:rsidP="001164D4">
            <w:pPr>
              <w:pStyle w:val="ListParagraph"/>
              <w:numPr>
                <w:ilvl w:val="0"/>
                <w:numId w:val="1"/>
              </w:numPr>
              <w:spacing w:after="0" w:line="276" w:lineRule="auto"/>
            </w:pPr>
            <w:hyperlink r:id="rId16" w:history="1">
              <w:r w:rsidR="001164D4" w:rsidRPr="009E511D">
                <w:rPr>
                  <w:rStyle w:val="Hyperlink"/>
                </w:rPr>
                <w:t>Ambitious walking and Cycling</w:t>
              </w:r>
            </w:hyperlink>
          </w:p>
        </w:tc>
        <w:tc>
          <w:tcPr>
            <w:tcW w:w="1517" w:type="dxa"/>
          </w:tcPr>
          <w:p w14:paraId="6355C47B" w14:textId="77777777" w:rsidR="001164D4" w:rsidRPr="009E511D" w:rsidRDefault="001164D4" w:rsidP="00A00101">
            <w:pPr>
              <w:spacing w:after="0" w:line="276" w:lineRule="auto"/>
            </w:pPr>
            <w:r w:rsidRPr="009E511D">
              <w:t>Addis Ababa, Ethiopia 2019</w:t>
            </w:r>
          </w:p>
        </w:tc>
        <w:tc>
          <w:tcPr>
            <w:tcW w:w="3974" w:type="dxa"/>
          </w:tcPr>
          <w:p w14:paraId="284CBA6E" w14:textId="5672A0C1" w:rsidR="001164D4" w:rsidRPr="009E511D" w:rsidRDefault="001164D4" w:rsidP="00A00101">
            <w:pPr>
              <w:spacing w:after="0" w:line="276" w:lineRule="auto"/>
            </w:pPr>
            <w:r w:rsidRPr="009E511D">
              <w:t>Planned improvement of public transport system to promote safety walking and cycling that led to construction of about 28</w:t>
            </w:r>
            <w:r>
              <w:t>km</w:t>
            </w:r>
            <w:r w:rsidRPr="009E511D">
              <w:t xml:space="preserve"> of walkways</w:t>
            </w:r>
          </w:p>
        </w:tc>
        <w:tc>
          <w:tcPr>
            <w:tcW w:w="2315" w:type="dxa"/>
          </w:tcPr>
          <w:p w14:paraId="2298C5EF" w14:textId="77777777" w:rsidR="001164D4" w:rsidRPr="009E511D" w:rsidRDefault="001164D4" w:rsidP="00A00101">
            <w:pPr>
              <w:spacing w:after="0" w:line="276" w:lineRule="auto"/>
            </w:pPr>
            <w:r w:rsidRPr="009E511D">
              <w:t xml:space="preserve">Addis Ababa Road and Transport Bureau (AARTB), and ITDP </w:t>
            </w:r>
          </w:p>
        </w:tc>
        <w:tc>
          <w:tcPr>
            <w:tcW w:w="2486" w:type="dxa"/>
          </w:tcPr>
          <w:p w14:paraId="59EE2F99" w14:textId="14DA3640" w:rsidR="001164D4" w:rsidRPr="009E511D" w:rsidRDefault="001164D4" w:rsidP="00A00101">
            <w:pPr>
              <w:spacing w:after="0" w:line="276" w:lineRule="auto"/>
            </w:pPr>
            <w:r w:rsidRPr="009E511D">
              <w:t xml:space="preserve">Improved walking and cycling infrastructure will support </w:t>
            </w:r>
            <w:r w:rsidR="00192690" w:rsidRPr="009E511D">
              <w:t>pedestrian movement</w:t>
            </w:r>
            <w:r w:rsidRPr="009E511D">
              <w:t xml:space="preserve"> and quality of life</w:t>
            </w:r>
          </w:p>
        </w:tc>
        <w:tc>
          <w:tcPr>
            <w:tcW w:w="3868" w:type="dxa"/>
          </w:tcPr>
          <w:p w14:paraId="21A4EF41" w14:textId="77777777" w:rsidR="001164D4" w:rsidRPr="009E511D" w:rsidRDefault="001164D4" w:rsidP="00A00101">
            <w:pPr>
              <w:spacing w:after="0" w:line="276" w:lineRule="auto"/>
            </w:pPr>
            <w:r w:rsidRPr="009E511D">
              <w:t>Not reported</w:t>
            </w:r>
          </w:p>
        </w:tc>
      </w:tr>
      <w:tr w:rsidR="001164D4" w:rsidRPr="009E511D" w14:paraId="3441FF18" w14:textId="77777777" w:rsidTr="001164D4">
        <w:trPr>
          <w:trHeight w:val="413"/>
        </w:trPr>
        <w:tc>
          <w:tcPr>
            <w:tcW w:w="1770" w:type="dxa"/>
          </w:tcPr>
          <w:p w14:paraId="4890C546" w14:textId="77777777" w:rsidR="001164D4" w:rsidRPr="009E511D" w:rsidRDefault="00000000" w:rsidP="001164D4">
            <w:pPr>
              <w:pStyle w:val="ListParagraph"/>
              <w:numPr>
                <w:ilvl w:val="0"/>
                <w:numId w:val="1"/>
              </w:numPr>
              <w:spacing w:after="0" w:line="276" w:lineRule="auto"/>
            </w:pPr>
            <w:hyperlink r:id="rId17" w:history="1">
              <w:r w:rsidR="001164D4" w:rsidRPr="009E511D">
                <w:rPr>
                  <w:rStyle w:val="Hyperlink"/>
                </w:rPr>
                <w:t>Linear Park Project</w:t>
              </w:r>
            </w:hyperlink>
          </w:p>
        </w:tc>
        <w:tc>
          <w:tcPr>
            <w:tcW w:w="1517" w:type="dxa"/>
          </w:tcPr>
          <w:p w14:paraId="74ECF813" w14:textId="77777777" w:rsidR="001164D4" w:rsidRPr="009E511D" w:rsidRDefault="001164D4" w:rsidP="00A00101">
            <w:pPr>
              <w:spacing w:after="0" w:line="276" w:lineRule="auto"/>
            </w:pPr>
            <w:r w:rsidRPr="009E511D">
              <w:t>Lagos, Nigeria 2018</w:t>
            </w:r>
          </w:p>
        </w:tc>
        <w:tc>
          <w:tcPr>
            <w:tcW w:w="3974" w:type="dxa"/>
          </w:tcPr>
          <w:p w14:paraId="13D6230F" w14:textId="77777777" w:rsidR="001164D4" w:rsidRPr="009E511D" w:rsidRDefault="001164D4" w:rsidP="00A00101">
            <w:pPr>
              <w:spacing w:after="0" w:line="276" w:lineRule="auto"/>
            </w:pPr>
            <w:r w:rsidRPr="009E511D">
              <w:t> Planned development of 4km off-road bicycle trail and attendant infrastructure, ecological, monumental and recreational parks, bridges and </w:t>
            </w:r>
            <w:r w:rsidRPr="009E511D">
              <w:rPr>
                <w:i/>
                <w:iCs/>
              </w:rPr>
              <w:t>agritainment</w:t>
            </w:r>
            <w:r w:rsidRPr="009E511D">
              <w:t> Centre</w:t>
            </w:r>
          </w:p>
        </w:tc>
        <w:tc>
          <w:tcPr>
            <w:tcW w:w="2315" w:type="dxa"/>
          </w:tcPr>
          <w:p w14:paraId="190BA79B" w14:textId="77777777" w:rsidR="001164D4" w:rsidRPr="009E511D" w:rsidRDefault="001164D4" w:rsidP="00A00101">
            <w:pPr>
              <w:spacing w:after="0" w:line="276" w:lineRule="auto"/>
            </w:pPr>
            <w:r w:rsidRPr="009E511D">
              <w:t>Lagos State MDAs, Heinrich Boëll Stiftung and the Lagos Urban Development Initiative</w:t>
            </w:r>
          </w:p>
        </w:tc>
        <w:tc>
          <w:tcPr>
            <w:tcW w:w="2486" w:type="dxa"/>
          </w:tcPr>
          <w:p w14:paraId="6F299EC7" w14:textId="77777777" w:rsidR="001164D4" w:rsidRPr="009E511D" w:rsidRDefault="001164D4" w:rsidP="00A00101">
            <w:pPr>
              <w:spacing w:after="0" w:line="276" w:lineRule="auto"/>
            </w:pPr>
            <w:r w:rsidRPr="009E511D">
              <w:t>Not reported</w:t>
            </w:r>
          </w:p>
        </w:tc>
        <w:tc>
          <w:tcPr>
            <w:tcW w:w="3868" w:type="dxa"/>
          </w:tcPr>
          <w:p w14:paraId="2ABD1E59" w14:textId="77777777" w:rsidR="001164D4" w:rsidRPr="009E511D" w:rsidRDefault="001164D4" w:rsidP="00A00101">
            <w:pPr>
              <w:spacing w:after="0" w:line="276" w:lineRule="auto"/>
            </w:pPr>
            <w:r w:rsidRPr="009E511D">
              <w:t>Not reported</w:t>
            </w:r>
          </w:p>
        </w:tc>
      </w:tr>
      <w:tr w:rsidR="001164D4" w:rsidRPr="009E511D" w14:paraId="47D75C5D" w14:textId="77777777" w:rsidTr="001164D4">
        <w:trPr>
          <w:trHeight w:val="413"/>
        </w:trPr>
        <w:tc>
          <w:tcPr>
            <w:tcW w:w="1770" w:type="dxa"/>
          </w:tcPr>
          <w:p w14:paraId="62E40F7D" w14:textId="77777777" w:rsidR="001164D4" w:rsidRPr="009E511D" w:rsidRDefault="00000000" w:rsidP="001164D4">
            <w:pPr>
              <w:pStyle w:val="ListParagraph"/>
              <w:numPr>
                <w:ilvl w:val="0"/>
                <w:numId w:val="1"/>
              </w:numPr>
              <w:spacing w:after="0" w:line="276" w:lineRule="auto"/>
            </w:pPr>
            <w:hyperlink r:id="rId18" w:history="1">
              <w:r w:rsidR="001164D4" w:rsidRPr="009E511D">
                <w:rPr>
                  <w:rStyle w:val="Hyperlink"/>
                </w:rPr>
                <w:t>Car free days</w:t>
              </w:r>
            </w:hyperlink>
          </w:p>
        </w:tc>
        <w:tc>
          <w:tcPr>
            <w:tcW w:w="1517" w:type="dxa"/>
          </w:tcPr>
          <w:p w14:paraId="62330B18" w14:textId="77777777" w:rsidR="001164D4" w:rsidRPr="009E511D" w:rsidRDefault="001164D4" w:rsidP="00A00101">
            <w:pPr>
              <w:spacing w:after="0" w:line="276" w:lineRule="auto"/>
            </w:pPr>
            <w:r w:rsidRPr="009E511D">
              <w:t>Douala, Cameroon 2018</w:t>
            </w:r>
          </w:p>
        </w:tc>
        <w:tc>
          <w:tcPr>
            <w:tcW w:w="3974" w:type="dxa"/>
          </w:tcPr>
          <w:p w14:paraId="6330FEF8" w14:textId="77777777" w:rsidR="001164D4" w:rsidRPr="009E511D" w:rsidRDefault="001164D4" w:rsidP="00A00101">
            <w:pPr>
              <w:spacing w:after="0" w:line="276" w:lineRule="auto"/>
            </w:pPr>
            <w:r w:rsidRPr="009E511D">
              <w:rPr>
                <w:bCs/>
              </w:rPr>
              <w:t>The first car-free day called “the Street for All”</w:t>
            </w:r>
            <w:r w:rsidRPr="009E511D">
              <w:t xml:space="preserve"> was organized by the Community of Douala It included </w:t>
            </w:r>
            <w:r w:rsidRPr="009E511D">
              <w:lastRenderedPageBreak/>
              <w:t>bicycle parade, walks, presentations on road safety, playgrounds</w:t>
            </w:r>
          </w:p>
        </w:tc>
        <w:tc>
          <w:tcPr>
            <w:tcW w:w="2315" w:type="dxa"/>
          </w:tcPr>
          <w:p w14:paraId="69B24C8E" w14:textId="77777777" w:rsidR="001164D4" w:rsidRPr="009E511D" w:rsidRDefault="001164D4" w:rsidP="00A00101">
            <w:pPr>
              <w:spacing w:after="0" w:line="276" w:lineRule="auto"/>
            </w:pPr>
            <w:r w:rsidRPr="009E511D">
              <w:lastRenderedPageBreak/>
              <w:t xml:space="preserve">Douala Urban Community, MobiliseYourCity,  </w:t>
            </w:r>
          </w:p>
        </w:tc>
        <w:tc>
          <w:tcPr>
            <w:tcW w:w="2486" w:type="dxa"/>
          </w:tcPr>
          <w:p w14:paraId="782FC2F7" w14:textId="77777777" w:rsidR="001164D4" w:rsidRPr="009E511D" w:rsidRDefault="001164D4" w:rsidP="00A00101">
            <w:pPr>
              <w:spacing w:after="0" w:line="276" w:lineRule="auto"/>
            </w:pPr>
            <w:r w:rsidRPr="009E511D">
              <w:t xml:space="preserve">The project assisted municipality in the elaboration of its </w:t>
            </w:r>
            <w:r w:rsidRPr="009E511D">
              <w:lastRenderedPageBreak/>
              <w:t>Sustainable Urban Mobility Plan (SUMP)</w:t>
            </w:r>
          </w:p>
        </w:tc>
        <w:tc>
          <w:tcPr>
            <w:tcW w:w="3868" w:type="dxa"/>
          </w:tcPr>
          <w:p w14:paraId="5B5786B3" w14:textId="77777777" w:rsidR="001164D4" w:rsidRPr="009E511D" w:rsidRDefault="001164D4" w:rsidP="00A00101">
            <w:pPr>
              <w:spacing w:after="0" w:line="276" w:lineRule="auto"/>
            </w:pPr>
            <w:r w:rsidRPr="009E511D">
              <w:lastRenderedPageBreak/>
              <w:t>Not reported</w:t>
            </w:r>
          </w:p>
        </w:tc>
      </w:tr>
      <w:tr w:rsidR="001164D4" w:rsidRPr="009E511D" w14:paraId="31962E00" w14:textId="77777777" w:rsidTr="001164D4">
        <w:trPr>
          <w:trHeight w:val="413"/>
        </w:trPr>
        <w:tc>
          <w:tcPr>
            <w:tcW w:w="1770" w:type="dxa"/>
          </w:tcPr>
          <w:p w14:paraId="2BFF45BC" w14:textId="77777777" w:rsidR="001164D4" w:rsidRPr="009E511D" w:rsidRDefault="00000000" w:rsidP="001164D4">
            <w:pPr>
              <w:pStyle w:val="ListParagraph"/>
              <w:numPr>
                <w:ilvl w:val="0"/>
                <w:numId w:val="1"/>
              </w:numPr>
              <w:spacing w:after="0" w:line="276" w:lineRule="auto"/>
            </w:pPr>
            <w:hyperlink r:id="rId19" w:history="1">
              <w:r w:rsidR="001164D4" w:rsidRPr="009E511D">
                <w:rPr>
                  <w:rStyle w:val="Hyperlink"/>
                </w:rPr>
                <w:t>Inner-City safe public space project</w:t>
              </w:r>
            </w:hyperlink>
          </w:p>
        </w:tc>
        <w:tc>
          <w:tcPr>
            <w:tcW w:w="1517" w:type="dxa"/>
          </w:tcPr>
          <w:p w14:paraId="7B2310FD" w14:textId="77777777" w:rsidR="001164D4" w:rsidRPr="009E511D" w:rsidRDefault="001164D4" w:rsidP="00A00101">
            <w:pPr>
              <w:spacing w:after="0" w:line="276" w:lineRule="auto"/>
            </w:pPr>
            <w:r w:rsidRPr="009E511D">
              <w:t xml:space="preserve">Johannesburg, South Africa </w:t>
            </w:r>
          </w:p>
        </w:tc>
        <w:tc>
          <w:tcPr>
            <w:tcW w:w="3974" w:type="dxa"/>
          </w:tcPr>
          <w:p w14:paraId="0C05A353" w14:textId="7FC25436" w:rsidR="001164D4" w:rsidRPr="009E511D" w:rsidRDefault="001164D4" w:rsidP="00A00101">
            <w:pPr>
              <w:spacing w:after="0" w:line="276" w:lineRule="auto"/>
              <w:rPr>
                <w:bCs/>
              </w:rPr>
            </w:pPr>
            <w:r w:rsidRPr="009E511D">
              <w:rPr>
                <w:bCs/>
              </w:rPr>
              <w:t xml:space="preserve">A pilot project that aimed at </w:t>
            </w:r>
            <w:proofErr w:type="gramStart"/>
            <w:r w:rsidRPr="009E511D">
              <w:rPr>
                <w:bCs/>
              </w:rPr>
              <w:t>transform</w:t>
            </w:r>
            <w:proofErr w:type="gramEnd"/>
            <w:r w:rsidRPr="009E511D">
              <w:rPr>
                <w:bCs/>
              </w:rPr>
              <w:t xml:space="preserve"> inner-city parks into safe and inclusive community spaces was implemented. </w:t>
            </w:r>
          </w:p>
        </w:tc>
        <w:tc>
          <w:tcPr>
            <w:tcW w:w="2315" w:type="dxa"/>
          </w:tcPr>
          <w:p w14:paraId="4F5756A8" w14:textId="77777777" w:rsidR="001164D4" w:rsidRPr="009E511D" w:rsidRDefault="001164D4" w:rsidP="00A00101">
            <w:pPr>
              <w:spacing w:after="0" w:line="276" w:lineRule="auto"/>
            </w:pPr>
            <w:r w:rsidRPr="009E511D">
              <w:t>UN-Habitat Global Public Space Programme, the GIZ Inclusive Violence and Crime Prevention (VCP) Programme, and the local organization Sticky Situations</w:t>
            </w:r>
          </w:p>
        </w:tc>
        <w:tc>
          <w:tcPr>
            <w:tcW w:w="2486" w:type="dxa"/>
          </w:tcPr>
          <w:p w14:paraId="64A44B03" w14:textId="77777777" w:rsidR="001164D4" w:rsidRPr="009E511D" w:rsidRDefault="001164D4" w:rsidP="00A00101">
            <w:pPr>
              <w:spacing w:after="0" w:line="276" w:lineRule="auto"/>
            </w:pPr>
            <w:r w:rsidRPr="009E511D">
              <w:t>Not reported</w:t>
            </w:r>
          </w:p>
        </w:tc>
        <w:tc>
          <w:tcPr>
            <w:tcW w:w="3868" w:type="dxa"/>
          </w:tcPr>
          <w:p w14:paraId="0DDEA615" w14:textId="77777777" w:rsidR="001164D4" w:rsidRPr="009E511D" w:rsidRDefault="001164D4" w:rsidP="00A00101">
            <w:pPr>
              <w:spacing w:after="0" w:line="276" w:lineRule="auto"/>
            </w:pPr>
            <w:r w:rsidRPr="009E511D">
              <w:t>Not reported</w:t>
            </w:r>
          </w:p>
        </w:tc>
      </w:tr>
      <w:tr w:rsidR="001164D4" w:rsidRPr="009E511D" w14:paraId="6D4099AC" w14:textId="77777777" w:rsidTr="001164D4">
        <w:trPr>
          <w:trHeight w:val="413"/>
        </w:trPr>
        <w:tc>
          <w:tcPr>
            <w:tcW w:w="1770" w:type="dxa"/>
          </w:tcPr>
          <w:p w14:paraId="696F7C95" w14:textId="77777777" w:rsidR="001164D4" w:rsidRPr="009E511D" w:rsidRDefault="00000000" w:rsidP="001164D4">
            <w:pPr>
              <w:pStyle w:val="ListParagraph"/>
              <w:numPr>
                <w:ilvl w:val="0"/>
                <w:numId w:val="1"/>
              </w:numPr>
              <w:spacing w:after="0" w:line="276" w:lineRule="auto"/>
            </w:pPr>
            <w:hyperlink r:id="rId20" w:history="1">
              <w:r w:rsidR="001164D4" w:rsidRPr="009E511D">
                <w:rPr>
                  <w:rStyle w:val="Hyperlink"/>
                </w:rPr>
                <w:t>Open streets</w:t>
              </w:r>
            </w:hyperlink>
          </w:p>
        </w:tc>
        <w:tc>
          <w:tcPr>
            <w:tcW w:w="1517" w:type="dxa"/>
          </w:tcPr>
          <w:p w14:paraId="750B3E03" w14:textId="77777777" w:rsidR="001164D4" w:rsidRPr="009E511D" w:rsidRDefault="001164D4" w:rsidP="00A00101">
            <w:pPr>
              <w:spacing w:after="0" w:line="276" w:lineRule="auto"/>
            </w:pPr>
            <w:r w:rsidRPr="009E511D">
              <w:t>Cape Town, South Africa</w:t>
            </w:r>
          </w:p>
        </w:tc>
        <w:tc>
          <w:tcPr>
            <w:tcW w:w="3974" w:type="dxa"/>
          </w:tcPr>
          <w:p w14:paraId="60537EB0" w14:textId="5CA8BCB1" w:rsidR="001164D4" w:rsidRPr="009E511D" w:rsidRDefault="001164D4" w:rsidP="00A00101">
            <w:pPr>
              <w:spacing w:after="0" w:line="276" w:lineRule="auto"/>
              <w:rPr>
                <w:bCs/>
              </w:rPr>
            </w:pPr>
            <w:r w:rsidRPr="009E511D">
              <w:rPr>
                <w:bCs/>
              </w:rPr>
              <w:t xml:space="preserve">About 12 Open Streets Days in five parts of Cape Town have been held to </w:t>
            </w:r>
            <w:r w:rsidR="00192690">
              <w:rPr>
                <w:bCs/>
              </w:rPr>
              <w:t xml:space="preserve">promote </w:t>
            </w:r>
            <w:r w:rsidRPr="009E511D">
              <w:rPr>
                <w:bCs/>
              </w:rPr>
              <w:t>car free days</w:t>
            </w:r>
            <w:r w:rsidR="00192690">
              <w:rPr>
                <w:bCs/>
              </w:rPr>
              <w:t xml:space="preserve"> and social</w:t>
            </w:r>
            <w:r w:rsidRPr="009E511D">
              <w:rPr>
                <w:bCs/>
              </w:rPr>
              <w:t xml:space="preserve"> activities</w:t>
            </w:r>
          </w:p>
        </w:tc>
        <w:tc>
          <w:tcPr>
            <w:tcW w:w="2315" w:type="dxa"/>
          </w:tcPr>
          <w:p w14:paraId="7E300864" w14:textId="77777777" w:rsidR="001164D4" w:rsidRPr="009E511D" w:rsidRDefault="001164D4" w:rsidP="00A00101">
            <w:pPr>
              <w:spacing w:after="0" w:line="276" w:lineRule="auto"/>
            </w:pPr>
            <w:r w:rsidRPr="009E511D">
              <w:t xml:space="preserve">City of Cape town, Transformative Urban Mobility Initiative, The </w:t>
            </w:r>
            <w:proofErr w:type="gramStart"/>
            <w:r w:rsidRPr="009E511D">
              <w:t>World Wide</w:t>
            </w:r>
            <w:proofErr w:type="gramEnd"/>
            <w:r w:rsidRPr="009E511D">
              <w:t xml:space="preserve"> Fund for Nature, DGMT, </w:t>
            </w:r>
          </w:p>
        </w:tc>
        <w:tc>
          <w:tcPr>
            <w:tcW w:w="2486" w:type="dxa"/>
          </w:tcPr>
          <w:p w14:paraId="13BED818" w14:textId="77777777" w:rsidR="001164D4" w:rsidRPr="009E511D" w:rsidRDefault="001164D4" w:rsidP="00A00101">
            <w:pPr>
              <w:spacing w:after="0" w:line="276" w:lineRule="auto"/>
            </w:pPr>
            <w:r w:rsidRPr="009E511D">
              <w:t>Not reported</w:t>
            </w:r>
          </w:p>
        </w:tc>
        <w:tc>
          <w:tcPr>
            <w:tcW w:w="3868" w:type="dxa"/>
          </w:tcPr>
          <w:p w14:paraId="1B74DCA0" w14:textId="77777777" w:rsidR="001164D4" w:rsidRPr="009E511D" w:rsidRDefault="001164D4" w:rsidP="00A00101">
            <w:pPr>
              <w:spacing w:after="0" w:line="276" w:lineRule="auto"/>
            </w:pPr>
            <w:r w:rsidRPr="009E511D">
              <w:t>Not reported</w:t>
            </w:r>
          </w:p>
        </w:tc>
      </w:tr>
      <w:tr w:rsidR="001164D4" w:rsidRPr="009E511D" w14:paraId="67E63E44" w14:textId="77777777" w:rsidTr="001164D4">
        <w:trPr>
          <w:trHeight w:val="413"/>
        </w:trPr>
        <w:tc>
          <w:tcPr>
            <w:tcW w:w="1770" w:type="dxa"/>
          </w:tcPr>
          <w:p w14:paraId="62545A7C" w14:textId="77777777" w:rsidR="001164D4" w:rsidRPr="009E511D" w:rsidRDefault="00000000" w:rsidP="001164D4">
            <w:pPr>
              <w:pStyle w:val="ListParagraph"/>
              <w:numPr>
                <w:ilvl w:val="0"/>
                <w:numId w:val="1"/>
              </w:numPr>
              <w:spacing w:after="0" w:line="276" w:lineRule="auto"/>
            </w:pPr>
            <w:hyperlink r:id="rId21" w:history="1">
              <w:r w:rsidR="001164D4" w:rsidRPr="009E511D">
                <w:rPr>
                  <w:rStyle w:val="Hyperlink"/>
                </w:rPr>
                <w:t>Public Space Programme</w:t>
              </w:r>
            </w:hyperlink>
          </w:p>
        </w:tc>
        <w:tc>
          <w:tcPr>
            <w:tcW w:w="1517" w:type="dxa"/>
          </w:tcPr>
          <w:p w14:paraId="772B91ED" w14:textId="77777777" w:rsidR="001164D4" w:rsidRDefault="001164D4" w:rsidP="00A00101">
            <w:pPr>
              <w:spacing w:after="0" w:line="276" w:lineRule="auto"/>
            </w:pPr>
            <w:r w:rsidRPr="009E511D">
              <w:t>Dandora Nairobi, Kenya</w:t>
            </w:r>
          </w:p>
          <w:p w14:paraId="173963D4" w14:textId="77777777" w:rsidR="001164D4" w:rsidRDefault="001164D4" w:rsidP="00A00101">
            <w:pPr>
              <w:spacing w:after="0" w:line="276" w:lineRule="auto"/>
            </w:pPr>
          </w:p>
          <w:p w14:paraId="592042C1" w14:textId="6DD1A383" w:rsidR="001164D4" w:rsidRPr="009E511D" w:rsidRDefault="001164D4" w:rsidP="00A00101">
            <w:pPr>
              <w:spacing w:after="0" w:line="276" w:lineRule="auto"/>
            </w:pPr>
            <w:r>
              <w:t>(informal settlement)</w:t>
            </w:r>
          </w:p>
        </w:tc>
        <w:tc>
          <w:tcPr>
            <w:tcW w:w="3974" w:type="dxa"/>
          </w:tcPr>
          <w:p w14:paraId="3505ECAF" w14:textId="415E9D0C" w:rsidR="001164D4" w:rsidRPr="009E511D" w:rsidRDefault="001164D4" w:rsidP="00A00101">
            <w:pPr>
              <w:spacing w:after="0" w:line="276" w:lineRule="auto"/>
              <w:rPr>
                <w:bCs/>
              </w:rPr>
            </w:pPr>
            <w:r w:rsidRPr="009E511D">
              <w:rPr>
                <w:bCs/>
              </w:rPr>
              <w:t>The project involved creation of a Model Street in Dandora Phase II, including paving and street lighting</w:t>
            </w:r>
          </w:p>
        </w:tc>
        <w:tc>
          <w:tcPr>
            <w:tcW w:w="2315" w:type="dxa"/>
          </w:tcPr>
          <w:p w14:paraId="3F55D3AF" w14:textId="77777777" w:rsidR="001164D4" w:rsidRPr="009E511D" w:rsidRDefault="001164D4" w:rsidP="00A00101">
            <w:pPr>
              <w:spacing w:after="0" w:line="276" w:lineRule="auto"/>
            </w:pPr>
            <w:r w:rsidRPr="009E511D">
              <w:t>UN-Habitat, Dandora Transformation League</w:t>
            </w:r>
          </w:p>
        </w:tc>
        <w:tc>
          <w:tcPr>
            <w:tcW w:w="2486" w:type="dxa"/>
          </w:tcPr>
          <w:p w14:paraId="5AA6BFCF" w14:textId="77777777" w:rsidR="001164D4" w:rsidRPr="009E511D" w:rsidRDefault="001164D4" w:rsidP="00A00101">
            <w:pPr>
              <w:spacing w:after="0" w:line="276" w:lineRule="auto"/>
            </w:pPr>
            <w:r w:rsidRPr="009E511D">
              <w:t>-improved security</w:t>
            </w:r>
          </w:p>
          <w:p w14:paraId="4A193CDE" w14:textId="77777777" w:rsidR="001164D4" w:rsidRPr="009E511D" w:rsidRDefault="001164D4" w:rsidP="00A00101">
            <w:pPr>
              <w:spacing w:after="0" w:line="276" w:lineRule="auto"/>
            </w:pPr>
            <w:r w:rsidRPr="009E511D">
              <w:t>- Due to paving of the street block, children have now embraced skating as a sport, and some are pursuing it career</w:t>
            </w:r>
          </w:p>
        </w:tc>
        <w:tc>
          <w:tcPr>
            <w:tcW w:w="3868" w:type="dxa"/>
          </w:tcPr>
          <w:p w14:paraId="4540F43A" w14:textId="77777777" w:rsidR="001164D4" w:rsidRPr="009E511D" w:rsidRDefault="001164D4" w:rsidP="00A00101">
            <w:pPr>
              <w:spacing w:after="0" w:line="276" w:lineRule="auto"/>
            </w:pPr>
            <w:r w:rsidRPr="009E511D">
              <w:t>Not reported</w:t>
            </w:r>
          </w:p>
        </w:tc>
      </w:tr>
      <w:tr w:rsidR="001164D4" w:rsidRPr="009E511D" w14:paraId="05C7E198" w14:textId="77777777" w:rsidTr="001164D4">
        <w:trPr>
          <w:trHeight w:val="413"/>
        </w:trPr>
        <w:tc>
          <w:tcPr>
            <w:tcW w:w="1770" w:type="dxa"/>
          </w:tcPr>
          <w:p w14:paraId="06EFB7CF" w14:textId="77777777" w:rsidR="001164D4" w:rsidRPr="009E511D" w:rsidRDefault="00000000" w:rsidP="001164D4">
            <w:pPr>
              <w:pStyle w:val="ListParagraph"/>
              <w:numPr>
                <w:ilvl w:val="0"/>
                <w:numId w:val="1"/>
              </w:numPr>
              <w:spacing w:after="0" w:line="276" w:lineRule="auto"/>
            </w:pPr>
            <w:hyperlink r:id="rId22" w:history="1">
              <w:r w:rsidR="001164D4" w:rsidRPr="009E511D">
                <w:rPr>
                  <w:rStyle w:val="Hyperlink"/>
                </w:rPr>
                <w:t>Share The Road Activities</w:t>
              </w:r>
            </w:hyperlink>
          </w:p>
        </w:tc>
        <w:tc>
          <w:tcPr>
            <w:tcW w:w="1517" w:type="dxa"/>
          </w:tcPr>
          <w:p w14:paraId="356B3267" w14:textId="77777777" w:rsidR="001164D4" w:rsidRPr="009E511D" w:rsidRDefault="001164D4" w:rsidP="00A00101">
            <w:pPr>
              <w:spacing w:after="0" w:line="276" w:lineRule="auto"/>
            </w:pPr>
            <w:r w:rsidRPr="009E511D">
              <w:t>Addis Ababa, Ethiopia 2020</w:t>
            </w:r>
          </w:p>
        </w:tc>
        <w:tc>
          <w:tcPr>
            <w:tcW w:w="3974" w:type="dxa"/>
          </w:tcPr>
          <w:p w14:paraId="088CD091" w14:textId="1E5F1969" w:rsidR="001164D4" w:rsidRPr="009E511D" w:rsidRDefault="001164D4" w:rsidP="00A00101">
            <w:pPr>
              <w:spacing w:after="0" w:line="276" w:lineRule="auto"/>
            </w:pPr>
            <w:r w:rsidRPr="009E511D">
              <w:t xml:space="preserve">Promotion of </w:t>
            </w:r>
            <w:r w:rsidR="00D52F2B">
              <w:t>w</w:t>
            </w:r>
            <w:r w:rsidRPr="009E511D">
              <w:t>alking and cycling as a key mode of transport</w:t>
            </w:r>
            <w:r w:rsidRPr="009E511D">
              <w:rPr>
                <w:iCs/>
              </w:rPr>
              <w:t xml:space="preserve"> in cities and rural centers </w:t>
            </w:r>
          </w:p>
        </w:tc>
        <w:tc>
          <w:tcPr>
            <w:tcW w:w="2315" w:type="dxa"/>
          </w:tcPr>
          <w:p w14:paraId="1D2A1289" w14:textId="77777777" w:rsidR="001164D4" w:rsidRPr="009E511D" w:rsidRDefault="001164D4" w:rsidP="00A00101">
            <w:pPr>
              <w:spacing w:after="0" w:line="276" w:lineRule="auto"/>
            </w:pPr>
            <w:r w:rsidRPr="009E511D">
              <w:t>UNEP, UN Habitat, and ITDP, National Government, World Resources Institute (WRI)</w:t>
            </w:r>
          </w:p>
        </w:tc>
        <w:tc>
          <w:tcPr>
            <w:tcW w:w="2486" w:type="dxa"/>
          </w:tcPr>
          <w:p w14:paraId="7215CCA9" w14:textId="77777777" w:rsidR="001164D4" w:rsidRPr="009E511D" w:rsidRDefault="001164D4" w:rsidP="00A00101">
            <w:pPr>
              <w:spacing w:after="0" w:line="276" w:lineRule="auto"/>
            </w:pPr>
            <w:r w:rsidRPr="009E511D">
              <w:t xml:space="preserve">Anticipated access to safe, efficient, and accessible walking and cycling networks to improve mobility for all residents, </w:t>
            </w:r>
          </w:p>
        </w:tc>
        <w:tc>
          <w:tcPr>
            <w:tcW w:w="3868" w:type="dxa"/>
          </w:tcPr>
          <w:p w14:paraId="495966C1" w14:textId="77777777" w:rsidR="001164D4" w:rsidRPr="009E511D" w:rsidRDefault="001164D4" w:rsidP="00A00101">
            <w:pPr>
              <w:spacing w:after="0" w:line="276" w:lineRule="auto"/>
            </w:pPr>
            <w:r w:rsidRPr="009E511D">
              <w:t>Not reported</w:t>
            </w:r>
          </w:p>
        </w:tc>
      </w:tr>
      <w:tr w:rsidR="001164D4" w:rsidRPr="009E511D" w14:paraId="396F2FF4" w14:textId="77777777" w:rsidTr="001164D4">
        <w:trPr>
          <w:trHeight w:val="413"/>
        </w:trPr>
        <w:tc>
          <w:tcPr>
            <w:tcW w:w="1770" w:type="dxa"/>
          </w:tcPr>
          <w:p w14:paraId="602631C6" w14:textId="77777777" w:rsidR="001164D4" w:rsidRPr="009E511D" w:rsidRDefault="00000000" w:rsidP="001164D4">
            <w:pPr>
              <w:pStyle w:val="ListParagraph"/>
              <w:numPr>
                <w:ilvl w:val="0"/>
                <w:numId w:val="1"/>
              </w:numPr>
              <w:spacing w:after="0" w:line="276" w:lineRule="auto"/>
            </w:pPr>
            <w:hyperlink r:id="rId23" w:history="1">
              <w:r w:rsidR="001164D4" w:rsidRPr="009E511D">
                <w:rPr>
                  <w:rStyle w:val="Hyperlink"/>
                </w:rPr>
                <w:t>Share The Road Activities</w:t>
              </w:r>
            </w:hyperlink>
          </w:p>
        </w:tc>
        <w:tc>
          <w:tcPr>
            <w:tcW w:w="1517" w:type="dxa"/>
          </w:tcPr>
          <w:p w14:paraId="3450638E" w14:textId="77777777" w:rsidR="001164D4" w:rsidRPr="009E511D" w:rsidRDefault="001164D4" w:rsidP="00A00101">
            <w:pPr>
              <w:spacing w:after="0" w:line="276" w:lineRule="auto"/>
            </w:pPr>
            <w:r w:rsidRPr="009E511D">
              <w:t>Accra, Ghana</w:t>
            </w:r>
          </w:p>
        </w:tc>
        <w:tc>
          <w:tcPr>
            <w:tcW w:w="3974" w:type="dxa"/>
          </w:tcPr>
          <w:p w14:paraId="0CA3E68E" w14:textId="77777777" w:rsidR="00192690" w:rsidRDefault="001164D4" w:rsidP="00A00101">
            <w:pPr>
              <w:spacing w:after="0" w:line="276" w:lineRule="auto"/>
            </w:pPr>
            <w:r w:rsidRPr="009E511D">
              <w:t xml:space="preserve">Prioritizing of Non-Motorized Transport (NMT) and implementation of share the Road programme. </w:t>
            </w:r>
          </w:p>
          <w:p w14:paraId="4D98A20F" w14:textId="7D324592" w:rsidR="001164D4" w:rsidRPr="009E511D" w:rsidRDefault="001164D4" w:rsidP="00A00101">
            <w:pPr>
              <w:spacing w:after="0" w:line="276" w:lineRule="auto"/>
            </w:pPr>
            <w:r w:rsidRPr="009E511D">
              <w:t xml:space="preserve">Infrastructure improvements to more effective street management and improved public transport services have been incorporated </w:t>
            </w:r>
            <w:proofErr w:type="gramStart"/>
            <w:r w:rsidRPr="009E511D">
              <w:t>in to</w:t>
            </w:r>
            <w:proofErr w:type="gramEnd"/>
            <w:r w:rsidRPr="009E511D">
              <w:t xml:space="preserve"> the strategy. </w:t>
            </w:r>
          </w:p>
        </w:tc>
        <w:tc>
          <w:tcPr>
            <w:tcW w:w="2315" w:type="dxa"/>
          </w:tcPr>
          <w:p w14:paraId="738DEEDD" w14:textId="77777777" w:rsidR="001164D4" w:rsidRPr="009E511D" w:rsidRDefault="001164D4" w:rsidP="00A00101">
            <w:pPr>
              <w:spacing w:after="0" w:line="276" w:lineRule="auto"/>
            </w:pPr>
            <w:r w:rsidRPr="009E511D">
              <w:t xml:space="preserve">Not reported </w:t>
            </w:r>
          </w:p>
        </w:tc>
        <w:tc>
          <w:tcPr>
            <w:tcW w:w="2486" w:type="dxa"/>
          </w:tcPr>
          <w:p w14:paraId="27119730" w14:textId="77777777" w:rsidR="001164D4" w:rsidRPr="009E511D" w:rsidRDefault="001164D4" w:rsidP="00A00101">
            <w:pPr>
              <w:spacing w:after="0" w:line="276" w:lineRule="auto"/>
            </w:pPr>
            <w:r w:rsidRPr="009E511D">
              <w:t>Not reported</w:t>
            </w:r>
          </w:p>
        </w:tc>
        <w:tc>
          <w:tcPr>
            <w:tcW w:w="3868" w:type="dxa"/>
          </w:tcPr>
          <w:p w14:paraId="68E1CC80" w14:textId="77777777" w:rsidR="001164D4" w:rsidRPr="009E511D" w:rsidRDefault="001164D4" w:rsidP="00A00101">
            <w:pPr>
              <w:spacing w:after="0" w:line="276" w:lineRule="auto"/>
            </w:pPr>
            <w:r w:rsidRPr="009E511D">
              <w:t>Not reported</w:t>
            </w:r>
          </w:p>
        </w:tc>
      </w:tr>
      <w:tr w:rsidR="001164D4" w:rsidRPr="009E511D" w14:paraId="3F1829CE" w14:textId="77777777" w:rsidTr="001164D4">
        <w:trPr>
          <w:trHeight w:val="413"/>
        </w:trPr>
        <w:tc>
          <w:tcPr>
            <w:tcW w:w="1770" w:type="dxa"/>
          </w:tcPr>
          <w:p w14:paraId="798F7B3B" w14:textId="623072F2" w:rsidR="001164D4" w:rsidRPr="009E511D" w:rsidRDefault="00000000" w:rsidP="001164D4">
            <w:pPr>
              <w:pStyle w:val="ListParagraph"/>
              <w:numPr>
                <w:ilvl w:val="0"/>
                <w:numId w:val="1"/>
              </w:numPr>
              <w:spacing w:after="0" w:line="276" w:lineRule="auto"/>
            </w:pPr>
            <w:hyperlink r:id="rId24" w:history="1">
              <w:r w:rsidR="001164D4" w:rsidRPr="009E511D">
                <w:rPr>
                  <w:rStyle w:val="Hyperlink"/>
                </w:rPr>
                <w:t>Share the road</w:t>
              </w:r>
            </w:hyperlink>
          </w:p>
        </w:tc>
        <w:tc>
          <w:tcPr>
            <w:tcW w:w="1517" w:type="dxa"/>
          </w:tcPr>
          <w:p w14:paraId="10776D3D" w14:textId="77777777" w:rsidR="001164D4" w:rsidRPr="009E511D" w:rsidRDefault="001164D4" w:rsidP="00A00101">
            <w:pPr>
              <w:spacing w:after="0" w:line="276" w:lineRule="auto"/>
            </w:pPr>
            <w:r w:rsidRPr="009E511D">
              <w:t>Nairobi, Kenya 2012</w:t>
            </w:r>
          </w:p>
        </w:tc>
        <w:tc>
          <w:tcPr>
            <w:tcW w:w="3974" w:type="dxa"/>
          </w:tcPr>
          <w:p w14:paraId="1D7260EC" w14:textId="77777777" w:rsidR="001164D4" w:rsidRPr="009E511D" w:rsidRDefault="001164D4" w:rsidP="00A00101">
            <w:pPr>
              <w:spacing w:after="0" w:line="276" w:lineRule="auto"/>
            </w:pPr>
            <w:r w:rsidRPr="009E511D">
              <w:t>Development of transit and pedestrian-friendly infrastructure</w:t>
            </w:r>
          </w:p>
        </w:tc>
        <w:tc>
          <w:tcPr>
            <w:tcW w:w="2315" w:type="dxa"/>
          </w:tcPr>
          <w:p w14:paraId="47FD000C" w14:textId="77777777" w:rsidR="001164D4" w:rsidRPr="009E511D" w:rsidRDefault="001164D4" w:rsidP="00A00101">
            <w:pPr>
              <w:spacing w:after="0" w:line="276" w:lineRule="auto"/>
            </w:pPr>
            <w:r w:rsidRPr="009E511D">
              <w:t>Nairobi County Government, UNEP, FIA</w:t>
            </w:r>
          </w:p>
        </w:tc>
        <w:tc>
          <w:tcPr>
            <w:tcW w:w="2486" w:type="dxa"/>
          </w:tcPr>
          <w:p w14:paraId="4FF79CAF" w14:textId="77777777" w:rsidR="001164D4" w:rsidRPr="009E511D" w:rsidRDefault="001164D4" w:rsidP="00A00101">
            <w:pPr>
              <w:spacing w:after="0" w:line="276" w:lineRule="auto"/>
            </w:pPr>
            <w:r w:rsidRPr="009E511D">
              <w:t xml:space="preserve">Not reported </w:t>
            </w:r>
          </w:p>
        </w:tc>
        <w:tc>
          <w:tcPr>
            <w:tcW w:w="3868" w:type="dxa"/>
          </w:tcPr>
          <w:p w14:paraId="6942B49F" w14:textId="77777777" w:rsidR="001164D4" w:rsidRPr="009E511D" w:rsidRDefault="001164D4" w:rsidP="00A00101">
            <w:pPr>
              <w:spacing w:after="0" w:line="276" w:lineRule="auto"/>
            </w:pPr>
            <w:r w:rsidRPr="009E511D">
              <w:t>Not reported</w:t>
            </w:r>
          </w:p>
        </w:tc>
      </w:tr>
      <w:tr w:rsidR="001164D4" w:rsidRPr="009E511D" w14:paraId="73688E57" w14:textId="77777777" w:rsidTr="001164D4">
        <w:trPr>
          <w:trHeight w:val="413"/>
        </w:trPr>
        <w:tc>
          <w:tcPr>
            <w:tcW w:w="1770" w:type="dxa"/>
          </w:tcPr>
          <w:p w14:paraId="1D0888D9" w14:textId="535D3954" w:rsidR="001164D4" w:rsidRPr="009E511D" w:rsidRDefault="00000000" w:rsidP="001164D4">
            <w:pPr>
              <w:pStyle w:val="ListParagraph"/>
              <w:numPr>
                <w:ilvl w:val="0"/>
                <w:numId w:val="1"/>
              </w:numPr>
              <w:spacing w:after="0" w:line="276" w:lineRule="auto"/>
            </w:pPr>
            <w:hyperlink r:id="rId25" w:history="1">
              <w:r w:rsidR="001164D4" w:rsidRPr="009E511D">
                <w:rPr>
                  <w:rStyle w:val="Hyperlink"/>
                </w:rPr>
                <w:t>Share the road</w:t>
              </w:r>
            </w:hyperlink>
          </w:p>
        </w:tc>
        <w:tc>
          <w:tcPr>
            <w:tcW w:w="1517" w:type="dxa"/>
          </w:tcPr>
          <w:p w14:paraId="6B76AB78" w14:textId="77777777" w:rsidR="001164D4" w:rsidRPr="009E511D" w:rsidRDefault="001164D4" w:rsidP="00A00101">
            <w:pPr>
              <w:spacing w:after="0" w:line="276" w:lineRule="auto"/>
            </w:pPr>
            <w:r w:rsidRPr="009E511D">
              <w:t>Lagos, Nigeria 2013</w:t>
            </w:r>
          </w:p>
        </w:tc>
        <w:tc>
          <w:tcPr>
            <w:tcW w:w="3974" w:type="dxa"/>
          </w:tcPr>
          <w:p w14:paraId="1F3F5FB0" w14:textId="6D3771B2" w:rsidR="001164D4" w:rsidRPr="009E511D" w:rsidRDefault="001164D4" w:rsidP="00A00101">
            <w:pPr>
              <w:spacing w:after="0" w:line="276" w:lineRule="auto"/>
            </w:pPr>
            <w:r w:rsidRPr="009E511D">
              <w:t xml:space="preserve">Launching of The Lagos Metropolitan Transport Authority (LAMATA) 2013 Safety plan </w:t>
            </w:r>
            <w:r w:rsidR="00192690">
              <w:t xml:space="preserve">that </w:t>
            </w:r>
            <w:r w:rsidRPr="009E511D">
              <w:t xml:space="preserve">recognizes non-motorized transport </w:t>
            </w:r>
            <w:r w:rsidR="00192690">
              <w:t>for</w:t>
            </w:r>
            <w:r w:rsidRPr="009E511D">
              <w:t xml:space="preserve"> improve</w:t>
            </w:r>
            <w:r w:rsidR="00192690">
              <w:t>d</w:t>
            </w:r>
            <w:r w:rsidRPr="009E511D">
              <w:t xml:space="preserve"> walking and cycling. Improved station design and passenger access elements is being implemented</w:t>
            </w:r>
          </w:p>
        </w:tc>
        <w:tc>
          <w:tcPr>
            <w:tcW w:w="2315" w:type="dxa"/>
          </w:tcPr>
          <w:p w14:paraId="5D46A339" w14:textId="77777777" w:rsidR="001164D4" w:rsidRPr="009E511D" w:rsidRDefault="001164D4" w:rsidP="00A00101">
            <w:pPr>
              <w:spacing w:after="0" w:line="276" w:lineRule="auto"/>
            </w:pPr>
            <w:r w:rsidRPr="009E511D">
              <w:t xml:space="preserve">Not reported </w:t>
            </w:r>
          </w:p>
        </w:tc>
        <w:tc>
          <w:tcPr>
            <w:tcW w:w="2486" w:type="dxa"/>
          </w:tcPr>
          <w:p w14:paraId="79F0BC10" w14:textId="77777777" w:rsidR="001164D4" w:rsidRPr="009E511D" w:rsidRDefault="001164D4" w:rsidP="00A00101">
            <w:pPr>
              <w:spacing w:after="0" w:line="276" w:lineRule="auto"/>
            </w:pPr>
            <w:r w:rsidRPr="009E511D">
              <w:t>Not reported</w:t>
            </w:r>
          </w:p>
        </w:tc>
        <w:tc>
          <w:tcPr>
            <w:tcW w:w="3868" w:type="dxa"/>
          </w:tcPr>
          <w:p w14:paraId="236BA368" w14:textId="77777777" w:rsidR="001164D4" w:rsidRPr="009E511D" w:rsidRDefault="001164D4" w:rsidP="00A00101">
            <w:pPr>
              <w:spacing w:after="0" w:line="276" w:lineRule="auto"/>
            </w:pPr>
            <w:r w:rsidRPr="009E511D">
              <w:t>Not reported</w:t>
            </w:r>
          </w:p>
        </w:tc>
      </w:tr>
      <w:tr w:rsidR="001164D4" w:rsidRPr="009E511D" w14:paraId="0FE21A54" w14:textId="77777777" w:rsidTr="001164D4">
        <w:trPr>
          <w:trHeight w:val="413"/>
        </w:trPr>
        <w:tc>
          <w:tcPr>
            <w:tcW w:w="1770" w:type="dxa"/>
          </w:tcPr>
          <w:p w14:paraId="0D299D57" w14:textId="77777777" w:rsidR="001164D4" w:rsidRPr="009E511D" w:rsidRDefault="00000000" w:rsidP="001164D4">
            <w:pPr>
              <w:pStyle w:val="ListParagraph"/>
              <w:numPr>
                <w:ilvl w:val="0"/>
                <w:numId w:val="1"/>
              </w:numPr>
              <w:spacing w:after="0" w:line="276" w:lineRule="auto"/>
            </w:pPr>
            <w:hyperlink r:id="rId26" w:history="1">
              <w:r w:rsidR="001164D4" w:rsidRPr="009E511D">
                <w:rPr>
                  <w:rStyle w:val="Hyperlink"/>
                </w:rPr>
                <w:t>Share the road</w:t>
              </w:r>
            </w:hyperlink>
          </w:p>
        </w:tc>
        <w:tc>
          <w:tcPr>
            <w:tcW w:w="1517" w:type="dxa"/>
          </w:tcPr>
          <w:p w14:paraId="1085BE4B" w14:textId="77777777" w:rsidR="001164D4" w:rsidRPr="009E511D" w:rsidRDefault="001164D4" w:rsidP="00A00101">
            <w:pPr>
              <w:spacing w:after="0" w:line="276" w:lineRule="auto"/>
            </w:pPr>
            <w:r w:rsidRPr="009E511D">
              <w:t>Rwanda</w:t>
            </w:r>
          </w:p>
        </w:tc>
        <w:tc>
          <w:tcPr>
            <w:tcW w:w="3974" w:type="dxa"/>
          </w:tcPr>
          <w:p w14:paraId="782A8FBB" w14:textId="588D5CFB" w:rsidR="001164D4" w:rsidRPr="009E511D" w:rsidRDefault="001164D4" w:rsidP="00A00101">
            <w:pPr>
              <w:spacing w:after="0" w:line="276" w:lineRule="auto"/>
            </w:pPr>
            <w:r w:rsidRPr="009E511D">
              <w:t xml:space="preserve">Construction of pedestrian foot paths and more focus on walking, cycling, car free </w:t>
            </w:r>
            <w:r w:rsidR="00192690" w:rsidRPr="009E511D">
              <w:t>days and</w:t>
            </w:r>
            <w:r w:rsidRPr="009E511D">
              <w:t xml:space="preserve"> public transport</w:t>
            </w:r>
          </w:p>
        </w:tc>
        <w:tc>
          <w:tcPr>
            <w:tcW w:w="2315" w:type="dxa"/>
          </w:tcPr>
          <w:p w14:paraId="13D8ED00" w14:textId="77777777" w:rsidR="001164D4" w:rsidRPr="009E511D" w:rsidRDefault="001164D4" w:rsidP="00A00101">
            <w:pPr>
              <w:spacing w:after="0" w:line="276" w:lineRule="auto"/>
            </w:pPr>
            <w:r w:rsidRPr="009E511D">
              <w:t xml:space="preserve">Government of Rwanda, </w:t>
            </w:r>
          </w:p>
        </w:tc>
        <w:tc>
          <w:tcPr>
            <w:tcW w:w="2486" w:type="dxa"/>
          </w:tcPr>
          <w:p w14:paraId="0408DA6B" w14:textId="77777777" w:rsidR="001164D4" w:rsidRPr="009E511D" w:rsidRDefault="001164D4" w:rsidP="00A00101">
            <w:pPr>
              <w:spacing w:after="0" w:line="276" w:lineRule="auto"/>
            </w:pPr>
            <w:r w:rsidRPr="009E511D">
              <w:t>Not reported</w:t>
            </w:r>
          </w:p>
        </w:tc>
        <w:tc>
          <w:tcPr>
            <w:tcW w:w="3868" w:type="dxa"/>
          </w:tcPr>
          <w:p w14:paraId="62AFDDF0" w14:textId="77777777" w:rsidR="001164D4" w:rsidRPr="009E511D" w:rsidRDefault="001164D4" w:rsidP="00A00101">
            <w:pPr>
              <w:spacing w:after="0" w:line="276" w:lineRule="auto"/>
            </w:pPr>
            <w:r w:rsidRPr="009E511D">
              <w:t>Not reported</w:t>
            </w:r>
          </w:p>
        </w:tc>
      </w:tr>
      <w:tr w:rsidR="001164D4" w:rsidRPr="009E511D" w14:paraId="3500132D" w14:textId="77777777" w:rsidTr="001164D4">
        <w:trPr>
          <w:trHeight w:val="413"/>
        </w:trPr>
        <w:tc>
          <w:tcPr>
            <w:tcW w:w="1770" w:type="dxa"/>
          </w:tcPr>
          <w:p w14:paraId="7018CFB2" w14:textId="77777777" w:rsidR="001164D4" w:rsidRPr="009E511D" w:rsidRDefault="00000000" w:rsidP="001164D4">
            <w:pPr>
              <w:pStyle w:val="ListParagraph"/>
              <w:numPr>
                <w:ilvl w:val="0"/>
                <w:numId w:val="1"/>
              </w:numPr>
              <w:spacing w:after="0" w:line="276" w:lineRule="auto"/>
            </w:pPr>
            <w:hyperlink r:id="rId27" w:history="1">
              <w:r w:rsidR="001164D4" w:rsidRPr="009E511D">
                <w:rPr>
                  <w:rStyle w:val="Hyperlink"/>
                </w:rPr>
                <w:t>Share the road</w:t>
              </w:r>
            </w:hyperlink>
          </w:p>
        </w:tc>
        <w:tc>
          <w:tcPr>
            <w:tcW w:w="1517" w:type="dxa"/>
          </w:tcPr>
          <w:p w14:paraId="02E4CEF0" w14:textId="77777777" w:rsidR="001164D4" w:rsidRPr="009E511D" w:rsidRDefault="001164D4" w:rsidP="00A00101">
            <w:pPr>
              <w:spacing w:after="0" w:line="276" w:lineRule="auto"/>
            </w:pPr>
            <w:r w:rsidRPr="009E511D">
              <w:t>Kampala, Uganda 2012</w:t>
            </w:r>
          </w:p>
        </w:tc>
        <w:tc>
          <w:tcPr>
            <w:tcW w:w="3974" w:type="dxa"/>
          </w:tcPr>
          <w:p w14:paraId="174A9CC4" w14:textId="2F7E0B16" w:rsidR="001164D4" w:rsidRPr="009E511D" w:rsidRDefault="001164D4" w:rsidP="00A00101">
            <w:pPr>
              <w:spacing w:after="0" w:line="276" w:lineRule="auto"/>
            </w:pPr>
            <w:r w:rsidRPr="009E511D">
              <w:t xml:space="preserve">Development of </w:t>
            </w:r>
            <w:r w:rsidR="00192690">
              <w:t>n</w:t>
            </w:r>
            <w:r w:rsidRPr="009E511D">
              <w:t>on-</w:t>
            </w:r>
            <w:r w:rsidR="00192690">
              <w:t>m</w:t>
            </w:r>
            <w:r w:rsidRPr="009E511D">
              <w:t xml:space="preserve">otorized </w:t>
            </w:r>
            <w:r w:rsidR="00192690">
              <w:t>t</w:t>
            </w:r>
            <w:r w:rsidRPr="009E511D">
              <w:t xml:space="preserve">ransport to increase the recognition of walking and cycling in transport planning and design, revolving around provision of safe infrastructure for pedestrians and cyclists. As a pilot, a 2-kilometer stretch of road that cuts through the city was remodeled. The </w:t>
            </w:r>
            <w:r w:rsidRPr="009E511D">
              <w:lastRenderedPageBreak/>
              <w:t xml:space="preserve">‘pedestrian shopping streets’ that involves having the Namirembe road and old Luwum Street redesigned into a car-less space with walking paths and wider green spaces for recreation. </w:t>
            </w:r>
          </w:p>
        </w:tc>
        <w:tc>
          <w:tcPr>
            <w:tcW w:w="2315" w:type="dxa"/>
          </w:tcPr>
          <w:p w14:paraId="246CBE02" w14:textId="77777777" w:rsidR="001164D4" w:rsidRPr="009E511D" w:rsidRDefault="001164D4" w:rsidP="00A00101">
            <w:pPr>
              <w:spacing w:after="0" w:line="276" w:lineRule="auto"/>
            </w:pPr>
            <w:r w:rsidRPr="009E511D">
              <w:lastRenderedPageBreak/>
              <w:t>Kampala Capital City Authority (KCCA)</w:t>
            </w:r>
          </w:p>
        </w:tc>
        <w:tc>
          <w:tcPr>
            <w:tcW w:w="2486" w:type="dxa"/>
          </w:tcPr>
          <w:p w14:paraId="7AC20C0B" w14:textId="77777777" w:rsidR="001164D4" w:rsidRPr="009E511D" w:rsidRDefault="001164D4" w:rsidP="00A00101">
            <w:pPr>
              <w:spacing w:after="0" w:line="276" w:lineRule="auto"/>
            </w:pPr>
            <w:r w:rsidRPr="009E511D">
              <w:t>Not reported</w:t>
            </w:r>
          </w:p>
        </w:tc>
        <w:tc>
          <w:tcPr>
            <w:tcW w:w="3868" w:type="dxa"/>
          </w:tcPr>
          <w:p w14:paraId="0155007B" w14:textId="77777777" w:rsidR="001164D4" w:rsidRPr="009E511D" w:rsidRDefault="001164D4" w:rsidP="00A00101">
            <w:pPr>
              <w:spacing w:after="0" w:line="276" w:lineRule="auto"/>
            </w:pPr>
            <w:r w:rsidRPr="009E511D">
              <w:t>Not reported</w:t>
            </w:r>
          </w:p>
        </w:tc>
      </w:tr>
      <w:tr w:rsidR="001164D4" w:rsidRPr="009E511D" w14:paraId="2310FA16" w14:textId="77777777" w:rsidTr="001164D4">
        <w:trPr>
          <w:trHeight w:val="413"/>
        </w:trPr>
        <w:tc>
          <w:tcPr>
            <w:tcW w:w="1770" w:type="dxa"/>
          </w:tcPr>
          <w:p w14:paraId="5EEC6A6E" w14:textId="77777777" w:rsidR="001164D4" w:rsidRPr="009E511D" w:rsidRDefault="00000000" w:rsidP="001164D4">
            <w:pPr>
              <w:pStyle w:val="ListParagraph"/>
              <w:numPr>
                <w:ilvl w:val="0"/>
                <w:numId w:val="1"/>
              </w:numPr>
              <w:spacing w:after="0" w:line="276" w:lineRule="auto"/>
            </w:pPr>
            <w:hyperlink r:id="rId28" w:history="1">
              <w:r w:rsidR="001164D4" w:rsidRPr="009E511D">
                <w:rPr>
                  <w:rStyle w:val="Hyperlink"/>
                </w:rPr>
                <w:t>Share the road</w:t>
              </w:r>
            </w:hyperlink>
          </w:p>
        </w:tc>
        <w:tc>
          <w:tcPr>
            <w:tcW w:w="1517" w:type="dxa"/>
          </w:tcPr>
          <w:p w14:paraId="2EBBF56F" w14:textId="77777777" w:rsidR="001164D4" w:rsidRPr="009E511D" w:rsidRDefault="001164D4" w:rsidP="00A00101">
            <w:pPr>
              <w:spacing w:after="0" w:line="276" w:lineRule="auto"/>
            </w:pPr>
            <w:r w:rsidRPr="009E511D">
              <w:t>Lusaka, Zambia</w:t>
            </w:r>
          </w:p>
        </w:tc>
        <w:tc>
          <w:tcPr>
            <w:tcW w:w="3974" w:type="dxa"/>
          </w:tcPr>
          <w:p w14:paraId="16605D87" w14:textId="77777777" w:rsidR="001164D4" w:rsidRPr="009E511D" w:rsidRDefault="001164D4" w:rsidP="00A00101">
            <w:pPr>
              <w:spacing w:after="0" w:line="276" w:lineRule="auto"/>
            </w:pPr>
            <w:r w:rsidRPr="009E511D">
              <w:t>Development of NMT Strategy which has ensured more equitable allocation road space by focusing on walking, cycling, and public transport and prioritizing the needs of cyclist and pedestrians. It has led to development of high-quality footpaths such as construction of 40km of complete pedestrian facilities and 20km cycle tracks per year across ten cities and towns</w:t>
            </w:r>
          </w:p>
        </w:tc>
        <w:tc>
          <w:tcPr>
            <w:tcW w:w="2315" w:type="dxa"/>
          </w:tcPr>
          <w:p w14:paraId="09F0B7D2" w14:textId="77777777" w:rsidR="001164D4" w:rsidRPr="009E511D" w:rsidRDefault="001164D4" w:rsidP="00A00101">
            <w:pPr>
              <w:spacing w:after="0" w:line="276" w:lineRule="auto"/>
            </w:pPr>
            <w:r w:rsidRPr="009E511D">
              <w:t>The Government of Zambia, UNEP, UNDP Zambia</w:t>
            </w:r>
          </w:p>
        </w:tc>
        <w:tc>
          <w:tcPr>
            <w:tcW w:w="2486" w:type="dxa"/>
          </w:tcPr>
          <w:p w14:paraId="72C8BA78" w14:textId="77777777" w:rsidR="001164D4" w:rsidRPr="009E511D" w:rsidRDefault="001164D4" w:rsidP="00A00101">
            <w:pPr>
              <w:spacing w:after="0" w:line="276" w:lineRule="auto"/>
            </w:pPr>
            <w:r w:rsidRPr="009E511D">
              <w:t>Not reported</w:t>
            </w:r>
          </w:p>
        </w:tc>
        <w:tc>
          <w:tcPr>
            <w:tcW w:w="3868" w:type="dxa"/>
          </w:tcPr>
          <w:p w14:paraId="19A67CDD" w14:textId="77777777" w:rsidR="001164D4" w:rsidRPr="009E511D" w:rsidRDefault="001164D4" w:rsidP="00A00101">
            <w:pPr>
              <w:spacing w:after="0" w:line="276" w:lineRule="auto"/>
            </w:pPr>
            <w:r w:rsidRPr="009E511D">
              <w:t>Not reported</w:t>
            </w:r>
          </w:p>
        </w:tc>
      </w:tr>
      <w:tr w:rsidR="001164D4" w:rsidRPr="009E511D" w14:paraId="690563D7" w14:textId="77777777" w:rsidTr="001164D4">
        <w:trPr>
          <w:trHeight w:val="413"/>
        </w:trPr>
        <w:tc>
          <w:tcPr>
            <w:tcW w:w="1770" w:type="dxa"/>
          </w:tcPr>
          <w:p w14:paraId="5D56E2A0" w14:textId="77777777" w:rsidR="001164D4" w:rsidRPr="009E511D" w:rsidRDefault="00000000" w:rsidP="001164D4">
            <w:pPr>
              <w:pStyle w:val="ListParagraph"/>
              <w:numPr>
                <w:ilvl w:val="0"/>
                <w:numId w:val="1"/>
              </w:numPr>
              <w:spacing w:after="0" w:line="276" w:lineRule="auto"/>
            </w:pPr>
            <w:hyperlink r:id="rId29" w:history="1">
              <w:r w:rsidR="001164D4" w:rsidRPr="009E511D">
                <w:rPr>
                  <w:rStyle w:val="Hyperlink"/>
                </w:rPr>
                <w:t>Walking and Cycling around the World</w:t>
              </w:r>
            </w:hyperlink>
          </w:p>
        </w:tc>
        <w:tc>
          <w:tcPr>
            <w:tcW w:w="1517" w:type="dxa"/>
          </w:tcPr>
          <w:p w14:paraId="6940FCA6" w14:textId="77777777" w:rsidR="001164D4" w:rsidRPr="009E511D" w:rsidRDefault="001164D4" w:rsidP="00A00101">
            <w:pPr>
              <w:spacing w:after="0" w:line="276" w:lineRule="auto"/>
            </w:pPr>
            <w:r w:rsidRPr="009E511D">
              <w:t>Abidjan, Côte d’Ivoire 2015</w:t>
            </w:r>
          </w:p>
        </w:tc>
        <w:tc>
          <w:tcPr>
            <w:tcW w:w="3974" w:type="dxa"/>
          </w:tcPr>
          <w:p w14:paraId="35B0D161" w14:textId="77777777" w:rsidR="001164D4" w:rsidRPr="009E511D" w:rsidRDefault="001164D4" w:rsidP="00A00101">
            <w:pPr>
              <w:spacing w:after="0" w:line="276" w:lineRule="auto"/>
            </w:pPr>
            <w:r w:rsidRPr="009E511D">
              <w:t xml:space="preserve">Development of the Urban Master Plan in Greater Abidjan that raised Concerns about pedestrian safety and urban quality are frequently raised was launched. It proposed development of a network of sidewalks and bicycle paths that provide interior circulation, as well as connections to nearby schools, shops. </w:t>
            </w:r>
          </w:p>
        </w:tc>
        <w:tc>
          <w:tcPr>
            <w:tcW w:w="2315" w:type="dxa"/>
          </w:tcPr>
          <w:p w14:paraId="5B5D413D" w14:textId="61B7DB65" w:rsidR="001164D4" w:rsidRPr="009E511D" w:rsidRDefault="001164D4" w:rsidP="00A00101">
            <w:pPr>
              <w:spacing w:after="0" w:line="276" w:lineRule="auto"/>
            </w:pPr>
            <w:r w:rsidRPr="009E511D">
              <w:t>Ministry of Construction, Housing, Sanitation and Urban Development (MCLAU</w:t>
            </w:r>
            <w:r w:rsidR="008D3476" w:rsidRPr="009E511D">
              <w:t>), JICA</w:t>
            </w:r>
            <w:r w:rsidRPr="009E511D">
              <w:t xml:space="preserve"> (Japan International Cooperation Agency</w:t>
            </w:r>
          </w:p>
        </w:tc>
        <w:tc>
          <w:tcPr>
            <w:tcW w:w="2486" w:type="dxa"/>
          </w:tcPr>
          <w:p w14:paraId="239CBA8C" w14:textId="77777777" w:rsidR="001164D4" w:rsidRPr="009E511D" w:rsidRDefault="001164D4" w:rsidP="00A00101">
            <w:pPr>
              <w:spacing w:after="0" w:line="276" w:lineRule="auto"/>
            </w:pPr>
            <w:r w:rsidRPr="009E511D">
              <w:t>Not reported</w:t>
            </w:r>
          </w:p>
        </w:tc>
        <w:tc>
          <w:tcPr>
            <w:tcW w:w="3868" w:type="dxa"/>
          </w:tcPr>
          <w:p w14:paraId="4EAD4A3A" w14:textId="77777777" w:rsidR="001164D4" w:rsidRPr="009E511D" w:rsidRDefault="001164D4" w:rsidP="00A00101">
            <w:pPr>
              <w:spacing w:after="0" w:line="276" w:lineRule="auto"/>
            </w:pPr>
            <w:r w:rsidRPr="009E511D">
              <w:t>Not reported</w:t>
            </w:r>
          </w:p>
        </w:tc>
      </w:tr>
      <w:tr w:rsidR="001164D4" w:rsidRPr="009E511D" w14:paraId="251214CB" w14:textId="77777777" w:rsidTr="001164D4">
        <w:trPr>
          <w:trHeight w:val="413"/>
        </w:trPr>
        <w:tc>
          <w:tcPr>
            <w:tcW w:w="1770" w:type="dxa"/>
          </w:tcPr>
          <w:p w14:paraId="0ED427F8" w14:textId="77777777" w:rsidR="001164D4" w:rsidRPr="009E511D" w:rsidRDefault="00000000" w:rsidP="001164D4">
            <w:pPr>
              <w:pStyle w:val="ListParagraph"/>
              <w:numPr>
                <w:ilvl w:val="0"/>
                <w:numId w:val="1"/>
              </w:numPr>
              <w:spacing w:after="0" w:line="276" w:lineRule="auto"/>
            </w:pPr>
            <w:hyperlink r:id="rId30" w:history="1">
              <w:r w:rsidR="001164D4" w:rsidRPr="009E511D">
                <w:rPr>
                  <w:rStyle w:val="Hyperlink"/>
                </w:rPr>
                <w:t>Walking and Cycling around the World</w:t>
              </w:r>
            </w:hyperlink>
          </w:p>
        </w:tc>
        <w:tc>
          <w:tcPr>
            <w:tcW w:w="1517" w:type="dxa"/>
          </w:tcPr>
          <w:p w14:paraId="7C0E080B" w14:textId="77777777" w:rsidR="001164D4" w:rsidRPr="009E511D" w:rsidRDefault="001164D4" w:rsidP="00A00101">
            <w:pPr>
              <w:spacing w:after="0" w:line="276" w:lineRule="auto"/>
            </w:pPr>
            <w:r w:rsidRPr="009E511D">
              <w:t>Madagascar 2015</w:t>
            </w:r>
          </w:p>
        </w:tc>
        <w:tc>
          <w:tcPr>
            <w:tcW w:w="3974" w:type="dxa"/>
          </w:tcPr>
          <w:p w14:paraId="542E2C59" w14:textId="3D17F0E1" w:rsidR="001164D4" w:rsidRPr="009E511D" w:rsidRDefault="001164D4" w:rsidP="00A00101">
            <w:pPr>
              <w:spacing w:after="0" w:line="276" w:lineRule="auto"/>
            </w:pPr>
            <w:r w:rsidRPr="009E511D">
              <w:t>Development of a training curriculum for bicycle assembly, maintenance, repairs and management of bicycles for community health workers</w:t>
            </w:r>
          </w:p>
        </w:tc>
        <w:tc>
          <w:tcPr>
            <w:tcW w:w="2315" w:type="dxa"/>
          </w:tcPr>
          <w:p w14:paraId="0A6824E8" w14:textId="77777777" w:rsidR="001164D4" w:rsidRPr="009E511D" w:rsidRDefault="001164D4" w:rsidP="00A00101">
            <w:pPr>
              <w:spacing w:after="0" w:line="276" w:lineRule="auto"/>
            </w:pPr>
            <w:r w:rsidRPr="009E511D">
              <w:t>Transaid, Malagasy NGO Lalana</w:t>
            </w:r>
          </w:p>
        </w:tc>
        <w:tc>
          <w:tcPr>
            <w:tcW w:w="2486" w:type="dxa"/>
          </w:tcPr>
          <w:p w14:paraId="585C9233" w14:textId="6E1B88F3" w:rsidR="001164D4" w:rsidRPr="009E511D" w:rsidRDefault="001164D4" w:rsidP="00A00101">
            <w:pPr>
              <w:spacing w:after="0" w:line="276" w:lineRule="auto"/>
            </w:pPr>
            <w:r w:rsidRPr="009E511D">
              <w:t xml:space="preserve">It has </w:t>
            </w:r>
            <w:r>
              <w:t xml:space="preserve">enabled community health workers </w:t>
            </w:r>
            <w:r w:rsidRPr="009E511D">
              <w:t xml:space="preserve">to visit more people in a day, travel </w:t>
            </w:r>
            <w:r w:rsidRPr="009E511D">
              <w:lastRenderedPageBreak/>
              <w:t>further, and attend to emergencies quicker</w:t>
            </w:r>
          </w:p>
        </w:tc>
        <w:tc>
          <w:tcPr>
            <w:tcW w:w="3868" w:type="dxa"/>
          </w:tcPr>
          <w:p w14:paraId="72619806" w14:textId="77777777" w:rsidR="001164D4" w:rsidRPr="009E511D" w:rsidRDefault="001164D4" w:rsidP="00A00101">
            <w:pPr>
              <w:spacing w:after="0" w:line="276" w:lineRule="auto"/>
            </w:pPr>
          </w:p>
        </w:tc>
      </w:tr>
      <w:tr w:rsidR="001164D4" w:rsidRPr="009E511D" w14:paraId="12C156DC" w14:textId="77777777" w:rsidTr="001164D4">
        <w:trPr>
          <w:trHeight w:val="413"/>
        </w:trPr>
        <w:tc>
          <w:tcPr>
            <w:tcW w:w="1770" w:type="dxa"/>
          </w:tcPr>
          <w:p w14:paraId="41B477E7" w14:textId="77777777" w:rsidR="001164D4" w:rsidRPr="009E511D" w:rsidRDefault="00000000" w:rsidP="001164D4">
            <w:pPr>
              <w:pStyle w:val="ListParagraph"/>
              <w:numPr>
                <w:ilvl w:val="0"/>
                <w:numId w:val="1"/>
              </w:numPr>
              <w:spacing w:after="0" w:line="276" w:lineRule="auto"/>
            </w:pPr>
            <w:hyperlink r:id="rId31" w:history="1">
              <w:r w:rsidR="001164D4" w:rsidRPr="009E511D">
                <w:rPr>
                  <w:rStyle w:val="Hyperlink"/>
                </w:rPr>
                <w:t>Walking and Cycling around the World</w:t>
              </w:r>
            </w:hyperlink>
          </w:p>
        </w:tc>
        <w:tc>
          <w:tcPr>
            <w:tcW w:w="1517" w:type="dxa"/>
          </w:tcPr>
          <w:p w14:paraId="4368AFAF" w14:textId="77777777" w:rsidR="001164D4" w:rsidRPr="009E511D" w:rsidRDefault="001164D4" w:rsidP="00A00101">
            <w:pPr>
              <w:spacing w:after="0" w:line="276" w:lineRule="auto"/>
            </w:pPr>
            <w:r w:rsidRPr="009E511D">
              <w:t>Malawi 2014</w:t>
            </w:r>
          </w:p>
        </w:tc>
        <w:tc>
          <w:tcPr>
            <w:tcW w:w="3974" w:type="dxa"/>
          </w:tcPr>
          <w:p w14:paraId="0E792BAE" w14:textId="77777777" w:rsidR="001164D4" w:rsidRPr="009E511D" w:rsidRDefault="001164D4" w:rsidP="00A00101">
            <w:pPr>
              <w:spacing w:after="0" w:line="276" w:lineRule="auto"/>
            </w:pPr>
            <w:r w:rsidRPr="009E511D">
              <w:t>Revision of The National Transport Policy that advocates for specific consideration of NMT users to ensure that walking and cycling are promoted as healthy, sustainable, economical and non-polluting means of transport</w:t>
            </w:r>
          </w:p>
        </w:tc>
        <w:tc>
          <w:tcPr>
            <w:tcW w:w="2315" w:type="dxa"/>
          </w:tcPr>
          <w:p w14:paraId="598D7113" w14:textId="77777777" w:rsidR="001164D4" w:rsidRPr="009E511D" w:rsidRDefault="001164D4" w:rsidP="00A00101">
            <w:pPr>
              <w:spacing w:after="0" w:line="276" w:lineRule="auto"/>
            </w:pPr>
            <w:r w:rsidRPr="009E511D">
              <w:t>Not reported</w:t>
            </w:r>
          </w:p>
        </w:tc>
        <w:tc>
          <w:tcPr>
            <w:tcW w:w="2486" w:type="dxa"/>
          </w:tcPr>
          <w:p w14:paraId="2237CEF4" w14:textId="77777777" w:rsidR="001164D4" w:rsidRPr="009E511D" w:rsidRDefault="001164D4" w:rsidP="00A00101">
            <w:pPr>
              <w:spacing w:after="0" w:line="276" w:lineRule="auto"/>
            </w:pPr>
            <w:r w:rsidRPr="009E511D">
              <w:t>Not reported</w:t>
            </w:r>
          </w:p>
        </w:tc>
        <w:tc>
          <w:tcPr>
            <w:tcW w:w="3868" w:type="dxa"/>
          </w:tcPr>
          <w:p w14:paraId="520B3371" w14:textId="77777777" w:rsidR="001164D4" w:rsidRPr="009E511D" w:rsidRDefault="001164D4" w:rsidP="00A00101">
            <w:pPr>
              <w:spacing w:after="0" w:line="276" w:lineRule="auto"/>
            </w:pPr>
            <w:r w:rsidRPr="009E511D">
              <w:t>Not reported</w:t>
            </w:r>
          </w:p>
        </w:tc>
      </w:tr>
      <w:tr w:rsidR="001164D4" w:rsidRPr="009E511D" w14:paraId="7F50480D" w14:textId="77777777" w:rsidTr="001164D4">
        <w:trPr>
          <w:trHeight w:val="413"/>
        </w:trPr>
        <w:tc>
          <w:tcPr>
            <w:tcW w:w="1770" w:type="dxa"/>
          </w:tcPr>
          <w:p w14:paraId="1E2E037A" w14:textId="77777777" w:rsidR="001164D4" w:rsidRPr="009E511D" w:rsidRDefault="00000000" w:rsidP="001164D4">
            <w:pPr>
              <w:pStyle w:val="ListParagraph"/>
              <w:numPr>
                <w:ilvl w:val="0"/>
                <w:numId w:val="1"/>
              </w:numPr>
              <w:spacing w:after="0" w:line="276" w:lineRule="auto"/>
            </w:pPr>
            <w:hyperlink r:id="rId32" w:history="1">
              <w:r w:rsidR="001164D4" w:rsidRPr="009E511D">
                <w:rPr>
                  <w:rStyle w:val="Hyperlink"/>
                </w:rPr>
                <w:t>Walking and Cycling around the World</w:t>
              </w:r>
            </w:hyperlink>
          </w:p>
        </w:tc>
        <w:tc>
          <w:tcPr>
            <w:tcW w:w="1517" w:type="dxa"/>
          </w:tcPr>
          <w:p w14:paraId="664812B8" w14:textId="77777777" w:rsidR="001164D4" w:rsidRPr="009E511D" w:rsidRDefault="001164D4" w:rsidP="00A00101">
            <w:pPr>
              <w:spacing w:after="0" w:line="276" w:lineRule="auto"/>
            </w:pPr>
            <w:r w:rsidRPr="009E511D">
              <w:t>Maputo, Mozambique 2015</w:t>
            </w:r>
          </w:p>
        </w:tc>
        <w:tc>
          <w:tcPr>
            <w:tcW w:w="3974" w:type="dxa"/>
          </w:tcPr>
          <w:p w14:paraId="6E398127" w14:textId="0E1745E7" w:rsidR="001164D4" w:rsidRPr="009E511D" w:rsidRDefault="001164D4" w:rsidP="00A00101">
            <w:pPr>
              <w:spacing w:after="0" w:line="276" w:lineRule="auto"/>
            </w:pPr>
            <w:r w:rsidRPr="009E511D">
              <w:t>A Maputo Bicycling Safety and Mobility Study was conducted by the two partners which included a pre-feasibility study for a bicycle lane network in Maputo, and the potential for incorporating bicycle facilities within the planned BRT corridor</w:t>
            </w:r>
          </w:p>
        </w:tc>
        <w:tc>
          <w:tcPr>
            <w:tcW w:w="2315" w:type="dxa"/>
          </w:tcPr>
          <w:p w14:paraId="2F1CA962" w14:textId="77777777" w:rsidR="001164D4" w:rsidRPr="009E511D" w:rsidRDefault="001164D4" w:rsidP="00A00101">
            <w:pPr>
              <w:spacing w:after="0" w:line="276" w:lineRule="auto"/>
            </w:pPr>
            <w:r w:rsidRPr="009E511D">
              <w:t>Mozambikes, Alta Planning and Design</w:t>
            </w:r>
          </w:p>
        </w:tc>
        <w:tc>
          <w:tcPr>
            <w:tcW w:w="2486" w:type="dxa"/>
          </w:tcPr>
          <w:p w14:paraId="799AE3F3" w14:textId="77777777" w:rsidR="001164D4" w:rsidRPr="009E511D" w:rsidRDefault="001164D4" w:rsidP="00A00101">
            <w:pPr>
              <w:spacing w:after="0" w:line="276" w:lineRule="auto"/>
            </w:pPr>
            <w:r w:rsidRPr="009E511D">
              <w:t>Not reported</w:t>
            </w:r>
          </w:p>
        </w:tc>
        <w:tc>
          <w:tcPr>
            <w:tcW w:w="3868" w:type="dxa"/>
          </w:tcPr>
          <w:p w14:paraId="4627C8D4" w14:textId="77777777" w:rsidR="001164D4" w:rsidRPr="009E511D" w:rsidRDefault="001164D4" w:rsidP="00A00101">
            <w:pPr>
              <w:spacing w:after="0" w:line="276" w:lineRule="auto"/>
            </w:pPr>
            <w:r w:rsidRPr="009E511D">
              <w:t>Not reported</w:t>
            </w:r>
          </w:p>
        </w:tc>
      </w:tr>
      <w:tr w:rsidR="001164D4" w:rsidRPr="009E511D" w14:paraId="5E6DD919" w14:textId="77777777" w:rsidTr="001164D4">
        <w:trPr>
          <w:trHeight w:val="413"/>
        </w:trPr>
        <w:tc>
          <w:tcPr>
            <w:tcW w:w="1770" w:type="dxa"/>
          </w:tcPr>
          <w:p w14:paraId="45E90F29" w14:textId="77777777" w:rsidR="001164D4" w:rsidRPr="009E511D" w:rsidRDefault="00000000" w:rsidP="001164D4">
            <w:pPr>
              <w:pStyle w:val="ListParagraph"/>
              <w:numPr>
                <w:ilvl w:val="0"/>
                <w:numId w:val="1"/>
              </w:numPr>
              <w:spacing w:after="0" w:line="276" w:lineRule="auto"/>
            </w:pPr>
            <w:hyperlink r:id="rId33" w:history="1">
              <w:r w:rsidR="001164D4" w:rsidRPr="009E511D">
                <w:rPr>
                  <w:rStyle w:val="Hyperlink"/>
                </w:rPr>
                <w:t>Walking and Cycling around the World</w:t>
              </w:r>
            </w:hyperlink>
          </w:p>
        </w:tc>
        <w:tc>
          <w:tcPr>
            <w:tcW w:w="1517" w:type="dxa"/>
          </w:tcPr>
          <w:p w14:paraId="18F77C3A" w14:textId="77777777" w:rsidR="001164D4" w:rsidRPr="009E511D" w:rsidRDefault="001164D4" w:rsidP="00A00101">
            <w:pPr>
              <w:spacing w:after="0" w:line="276" w:lineRule="auto"/>
            </w:pPr>
            <w:r w:rsidRPr="009E511D">
              <w:t>Windhoek, Namibia</w:t>
            </w:r>
          </w:p>
        </w:tc>
        <w:tc>
          <w:tcPr>
            <w:tcW w:w="3974" w:type="dxa"/>
          </w:tcPr>
          <w:p w14:paraId="74DA8E2C" w14:textId="77777777" w:rsidR="001164D4" w:rsidRPr="009E511D" w:rsidRDefault="001164D4" w:rsidP="00A00101">
            <w:pPr>
              <w:spacing w:after="0" w:line="276" w:lineRule="auto"/>
            </w:pPr>
            <w:r w:rsidRPr="009E511D">
              <w:t xml:space="preserve">Development of a Sustainable Urban Transport Master Plan (SUTMP) for the capital with an aim of providing efficient, affordable, equitable, safe and convenient public and NMT for residents of the city and its surroundings. NMT strategy was developed to create safe and pedestrian friendly transport system, infrastructure for pedestrian and cyclist, improve pedestrian network and encourage cycling </w:t>
            </w:r>
          </w:p>
        </w:tc>
        <w:tc>
          <w:tcPr>
            <w:tcW w:w="2315" w:type="dxa"/>
          </w:tcPr>
          <w:p w14:paraId="7F8D30A8" w14:textId="77777777" w:rsidR="001164D4" w:rsidRPr="009E511D" w:rsidRDefault="001164D4" w:rsidP="00A00101">
            <w:pPr>
              <w:spacing w:after="0" w:line="276" w:lineRule="auto"/>
            </w:pPr>
            <w:r w:rsidRPr="009E511D">
              <w:t>Ministry of Works and Transport</w:t>
            </w:r>
          </w:p>
        </w:tc>
        <w:tc>
          <w:tcPr>
            <w:tcW w:w="2486" w:type="dxa"/>
          </w:tcPr>
          <w:p w14:paraId="669094D7" w14:textId="77777777" w:rsidR="001164D4" w:rsidRPr="009E511D" w:rsidRDefault="001164D4" w:rsidP="00A00101">
            <w:pPr>
              <w:spacing w:after="0" w:line="276" w:lineRule="auto"/>
            </w:pPr>
            <w:r w:rsidRPr="009E511D">
              <w:t>Not reported</w:t>
            </w:r>
          </w:p>
        </w:tc>
        <w:tc>
          <w:tcPr>
            <w:tcW w:w="3868" w:type="dxa"/>
          </w:tcPr>
          <w:p w14:paraId="53AAE707" w14:textId="77777777" w:rsidR="001164D4" w:rsidRPr="009E511D" w:rsidRDefault="001164D4" w:rsidP="00A00101">
            <w:pPr>
              <w:spacing w:after="0" w:line="276" w:lineRule="auto"/>
            </w:pPr>
            <w:r w:rsidRPr="009E511D">
              <w:t>Not reported</w:t>
            </w:r>
          </w:p>
        </w:tc>
      </w:tr>
      <w:tr w:rsidR="001164D4" w:rsidRPr="009E511D" w14:paraId="76D138A3" w14:textId="77777777" w:rsidTr="001164D4">
        <w:trPr>
          <w:trHeight w:val="413"/>
        </w:trPr>
        <w:tc>
          <w:tcPr>
            <w:tcW w:w="1770" w:type="dxa"/>
          </w:tcPr>
          <w:p w14:paraId="372E80F4" w14:textId="77777777" w:rsidR="001164D4" w:rsidRPr="009E511D" w:rsidRDefault="00000000" w:rsidP="001164D4">
            <w:pPr>
              <w:pStyle w:val="ListParagraph"/>
              <w:numPr>
                <w:ilvl w:val="0"/>
                <w:numId w:val="1"/>
              </w:numPr>
              <w:spacing w:after="0" w:line="276" w:lineRule="auto"/>
            </w:pPr>
            <w:hyperlink r:id="rId34" w:history="1">
              <w:r w:rsidR="001164D4" w:rsidRPr="009E511D">
                <w:rPr>
                  <w:rStyle w:val="Hyperlink"/>
                </w:rPr>
                <w:t>Walking and Cycling around the World</w:t>
              </w:r>
            </w:hyperlink>
          </w:p>
        </w:tc>
        <w:tc>
          <w:tcPr>
            <w:tcW w:w="1517" w:type="dxa"/>
          </w:tcPr>
          <w:p w14:paraId="0E15E790" w14:textId="77777777" w:rsidR="001164D4" w:rsidRPr="009E511D" w:rsidRDefault="001164D4" w:rsidP="00A00101">
            <w:pPr>
              <w:spacing w:after="0" w:line="276" w:lineRule="auto"/>
            </w:pPr>
            <w:r w:rsidRPr="009E511D">
              <w:t>South Africa 2014</w:t>
            </w:r>
          </w:p>
        </w:tc>
        <w:tc>
          <w:tcPr>
            <w:tcW w:w="3974" w:type="dxa"/>
          </w:tcPr>
          <w:p w14:paraId="1F3154B7" w14:textId="77777777" w:rsidR="001164D4" w:rsidRPr="009E511D" w:rsidRDefault="001164D4" w:rsidP="00A00101">
            <w:pPr>
              <w:spacing w:after="0" w:line="276" w:lineRule="auto"/>
            </w:pPr>
            <w:r w:rsidRPr="009E511D">
              <w:t xml:space="preserve">Qhubeka organization supplied bicycles to people who need them in return for work done to improve the community, environment or academic result. </w:t>
            </w:r>
            <w:proofErr w:type="gramStart"/>
            <w:r w:rsidRPr="009E511D">
              <w:t>Moreover,  in</w:t>
            </w:r>
            <w:proofErr w:type="gramEnd"/>
            <w:r w:rsidRPr="009E511D">
              <w:t xml:space="preserve"> 2014 South Africa developed, revised and updated of the existing Pedestrian and Bicycle Facility Guidelines (2003) and developed a new NMT Facility Guidelines that aim to improve the lives of all South Africans</w:t>
            </w:r>
          </w:p>
        </w:tc>
        <w:tc>
          <w:tcPr>
            <w:tcW w:w="2315" w:type="dxa"/>
          </w:tcPr>
          <w:p w14:paraId="428BB03F" w14:textId="77777777" w:rsidR="001164D4" w:rsidRPr="009E511D" w:rsidRDefault="001164D4" w:rsidP="00A00101">
            <w:pPr>
              <w:spacing w:after="0" w:line="276" w:lineRule="auto"/>
            </w:pPr>
            <w:r w:rsidRPr="009E511D">
              <w:t xml:space="preserve">Qhubeka Organization </w:t>
            </w:r>
          </w:p>
        </w:tc>
        <w:tc>
          <w:tcPr>
            <w:tcW w:w="2486" w:type="dxa"/>
          </w:tcPr>
          <w:p w14:paraId="03F52A78" w14:textId="77777777" w:rsidR="001164D4" w:rsidRPr="009E511D" w:rsidRDefault="001164D4" w:rsidP="00A00101">
            <w:pPr>
              <w:spacing w:after="0" w:line="276" w:lineRule="auto"/>
            </w:pPr>
            <w:r w:rsidRPr="009E511D">
              <w:t>Not reported</w:t>
            </w:r>
          </w:p>
        </w:tc>
        <w:tc>
          <w:tcPr>
            <w:tcW w:w="3868" w:type="dxa"/>
          </w:tcPr>
          <w:p w14:paraId="6F6AFF4E" w14:textId="77777777" w:rsidR="001164D4" w:rsidRPr="009E511D" w:rsidRDefault="001164D4" w:rsidP="00A00101">
            <w:pPr>
              <w:spacing w:after="0" w:line="276" w:lineRule="auto"/>
            </w:pPr>
            <w:r w:rsidRPr="009E511D">
              <w:t>Not reported</w:t>
            </w:r>
          </w:p>
        </w:tc>
      </w:tr>
      <w:tr w:rsidR="001164D4" w:rsidRPr="009E511D" w14:paraId="57F53CF2" w14:textId="77777777" w:rsidTr="001164D4">
        <w:trPr>
          <w:trHeight w:val="413"/>
        </w:trPr>
        <w:tc>
          <w:tcPr>
            <w:tcW w:w="1770" w:type="dxa"/>
          </w:tcPr>
          <w:p w14:paraId="5376B53B" w14:textId="77777777" w:rsidR="001164D4" w:rsidRPr="009E511D" w:rsidRDefault="00000000" w:rsidP="001164D4">
            <w:pPr>
              <w:pStyle w:val="ListParagraph"/>
              <w:numPr>
                <w:ilvl w:val="0"/>
                <w:numId w:val="1"/>
              </w:numPr>
              <w:spacing w:after="0" w:line="276" w:lineRule="auto"/>
            </w:pPr>
            <w:hyperlink r:id="rId35" w:history="1">
              <w:r w:rsidR="001164D4" w:rsidRPr="009E511D">
                <w:rPr>
                  <w:rStyle w:val="Hyperlink"/>
                </w:rPr>
                <w:t>Walking and Cycling around the World</w:t>
              </w:r>
            </w:hyperlink>
          </w:p>
        </w:tc>
        <w:tc>
          <w:tcPr>
            <w:tcW w:w="1517" w:type="dxa"/>
          </w:tcPr>
          <w:p w14:paraId="0C13878E" w14:textId="1E7AC84F" w:rsidR="001164D4" w:rsidRPr="009E511D" w:rsidRDefault="001164D4" w:rsidP="00A00101">
            <w:pPr>
              <w:spacing w:after="0" w:line="276" w:lineRule="auto"/>
            </w:pPr>
            <w:r w:rsidRPr="009E511D">
              <w:t>Dar</w:t>
            </w:r>
            <w:r>
              <w:t xml:space="preserve"> </w:t>
            </w:r>
            <w:r w:rsidRPr="009E511D">
              <w:t>es Salaam, Tanzania</w:t>
            </w:r>
          </w:p>
        </w:tc>
        <w:tc>
          <w:tcPr>
            <w:tcW w:w="3974" w:type="dxa"/>
          </w:tcPr>
          <w:p w14:paraId="22CE6CC9" w14:textId="0BA79FBB" w:rsidR="001164D4" w:rsidRPr="009E511D" w:rsidRDefault="001164D4" w:rsidP="00A00101">
            <w:pPr>
              <w:spacing w:after="0" w:line="276" w:lineRule="auto"/>
            </w:pPr>
            <w:r w:rsidRPr="009E511D">
              <w:t>In 2011 a new national transport policy was drawn up and it emphasizes rural NMT and IMT modes as well as urban pedestrians although makes no mention of bicycle transport. Over the recent years, Dares Salaam has launched a series of transformative improvements to transit, cycling and walking</w:t>
            </w:r>
          </w:p>
        </w:tc>
        <w:tc>
          <w:tcPr>
            <w:tcW w:w="2315" w:type="dxa"/>
          </w:tcPr>
          <w:p w14:paraId="6430208D" w14:textId="77777777" w:rsidR="001164D4" w:rsidRPr="009E511D" w:rsidRDefault="001164D4" w:rsidP="00A00101">
            <w:pPr>
              <w:spacing w:after="0" w:line="276" w:lineRule="auto"/>
            </w:pPr>
            <w:r w:rsidRPr="009E511D">
              <w:t>International Development (DFID), World Bank</w:t>
            </w:r>
          </w:p>
        </w:tc>
        <w:tc>
          <w:tcPr>
            <w:tcW w:w="2486" w:type="dxa"/>
          </w:tcPr>
          <w:p w14:paraId="255DB0A5" w14:textId="77777777" w:rsidR="001164D4" w:rsidRPr="009E511D" w:rsidRDefault="001164D4" w:rsidP="00A00101">
            <w:pPr>
              <w:spacing w:after="0" w:line="276" w:lineRule="auto"/>
            </w:pPr>
            <w:r w:rsidRPr="009E511D">
              <w:t>DART project led to development of cycle paths, sidewalks, and improved pedestrian safety with well-designed, at-grade pedestrian crossings also complying with universal accessibility principles</w:t>
            </w:r>
          </w:p>
        </w:tc>
        <w:tc>
          <w:tcPr>
            <w:tcW w:w="3868" w:type="dxa"/>
          </w:tcPr>
          <w:p w14:paraId="164E613E" w14:textId="77777777" w:rsidR="001164D4" w:rsidRPr="009E511D" w:rsidRDefault="001164D4" w:rsidP="00A00101">
            <w:pPr>
              <w:spacing w:after="0" w:line="276" w:lineRule="auto"/>
            </w:pPr>
            <w:r w:rsidRPr="009E511D">
              <w:t>Not reported</w:t>
            </w:r>
          </w:p>
        </w:tc>
      </w:tr>
      <w:tr w:rsidR="001164D4" w:rsidRPr="009E511D" w14:paraId="05803500" w14:textId="77777777" w:rsidTr="001164D4">
        <w:trPr>
          <w:trHeight w:val="413"/>
        </w:trPr>
        <w:tc>
          <w:tcPr>
            <w:tcW w:w="1770" w:type="dxa"/>
          </w:tcPr>
          <w:p w14:paraId="762FFD4E" w14:textId="77777777" w:rsidR="001164D4" w:rsidRPr="009E511D" w:rsidRDefault="001164D4" w:rsidP="001164D4">
            <w:pPr>
              <w:pStyle w:val="ListParagraph"/>
              <w:numPr>
                <w:ilvl w:val="0"/>
                <w:numId w:val="1"/>
              </w:numPr>
              <w:spacing w:after="0" w:line="276" w:lineRule="auto"/>
              <w:rPr>
                <w:rStyle w:val="Hyperlink"/>
              </w:rPr>
            </w:pPr>
            <w:r w:rsidRPr="009E511D">
              <w:fldChar w:fldCharType="begin"/>
            </w:r>
            <w:r w:rsidRPr="009E511D">
              <w:instrText xml:space="preserve"> HYPERLINK "https://unhabitat.org/sites/default/files/download-manager-files/Public%20Space%20Programme%20Annual%20Report%202017.pdf" </w:instrText>
            </w:r>
            <w:r w:rsidRPr="009E511D">
              <w:fldChar w:fldCharType="separate"/>
            </w:r>
            <w:r w:rsidRPr="009E511D">
              <w:rPr>
                <w:rStyle w:val="Hyperlink"/>
              </w:rPr>
              <w:t>Jeevanjee Gardens and Silanga Community</w:t>
            </w:r>
          </w:p>
          <w:p w14:paraId="2A15A108" w14:textId="77777777" w:rsidR="001164D4" w:rsidRPr="009E511D" w:rsidRDefault="001164D4" w:rsidP="00873326">
            <w:pPr>
              <w:pStyle w:val="ListParagraph"/>
              <w:spacing w:after="0" w:line="276" w:lineRule="auto"/>
            </w:pPr>
            <w:proofErr w:type="gramStart"/>
            <w:r w:rsidRPr="009E511D">
              <w:rPr>
                <w:rStyle w:val="Hyperlink"/>
              </w:rPr>
              <w:t>Complex,,</w:t>
            </w:r>
            <w:proofErr w:type="gramEnd"/>
            <w:r w:rsidRPr="009E511D">
              <w:rPr>
                <w:rStyle w:val="Hyperlink"/>
              </w:rPr>
              <w:t xml:space="preserve"> Page 50</w:t>
            </w:r>
            <w:r w:rsidRPr="009E511D">
              <w:fldChar w:fldCharType="end"/>
            </w:r>
          </w:p>
        </w:tc>
        <w:tc>
          <w:tcPr>
            <w:tcW w:w="1517" w:type="dxa"/>
          </w:tcPr>
          <w:p w14:paraId="1ACF87F3" w14:textId="77777777" w:rsidR="001164D4" w:rsidRPr="009E511D" w:rsidRDefault="001164D4" w:rsidP="00A00101">
            <w:pPr>
              <w:spacing w:after="0" w:line="276" w:lineRule="auto"/>
            </w:pPr>
            <w:r w:rsidRPr="009E511D">
              <w:t>Nairobi, Kenya 2012</w:t>
            </w:r>
          </w:p>
        </w:tc>
        <w:tc>
          <w:tcPr>
            <w:tcW w:w="3974" w:type="dxa"/>
          </w:tcPr>
          <w:p w14:paraId="4560C976" w14:textId="77777777" w:rsidR="001164D4" w:rsidRPr="009E511D" w:rsidRDefault="001164D4" w:rsidP="00A00101">
            <w:pPr>
              <w:spacing w:after="0" w:line="276" w:lineRule="auto"/>
            </w:pPr>
            <w:r w:rsidRPr="009E511D">
              <w:t>Participatory design workshop was carried out to upgrade Jeevanje Gardens and Silanga site. New pathways, street furniture, waste bins</w:t>
            </w:r>
          </w:p>
          <w:p w14:paraId="2D1D9F77" w14:textId="77777777" w:rsidR="001164D4" w:rsidRPr="009E511D" w:rsidRDefault="001164D4" w:rsidP="00A00101">
            <w:pPr>
              <w:spacing w:after="0" w:line="276" w:lineRule="auto"/>
            </w:pPr>
            <w:r w:rsidRPr="009E511D">
              <w:t xml:space="preserve">and entrances were put up in Jeevanje.  </w:t>
            </w:r>
          </w:p>
        </w:tc>
        <w:tc>
          <w:tcPr>
            <w:tcW w:w="2315" w:type="dxa"/>
          </w:tcPr>
          <w:p w14:paraId="647B6BC6" w14:textId="77777777" w:rsidR="001164D4" w:rsidRPr="009E511D" w:rsidRDefault="001164D4" w:rsidP="00A00101">
            <w:pPr>
              <w:spacing w:after="0" w:line="276" w:lineRule="auto"/>
            </w:pPr>
            <w:r w:rsidRPr="009E511D">
              <w:t>UN-Habitat and Nairobi City Council</w:t>
            </w:r>
          </w:p>
        </w:tc>
        <w:tc>
          <w:tcPr>
            <w:tcW w:w="2486" w:type="dxa"/>
          </w:tcPr>
          <w:p w14:paraId="6DE27912" w14:textId="77777777" w:rsidR="001164D4" w:rsidRPr="009E511D" w:rsidRDefault="001164D4" w:rsidP="00A00101">
            <w:pPr>
              <w:spacing w:after="0" w:line="276" w:lineRule="auto"/>
            </w:pPr>
            <w:r w:rsidRPr="009E511D">
              <w:t>-The County has embraced public space as an important political agenda</w:t>
            </w:r>
          </w:p>
        </w:tc>
        <w:tc>
          <w:tcPr>
            <w:tcW w:w="3868" w:type="dxa"/>
          </w:tcPr>
          <w:p w14:paraId="244BA831" w14:textId="068DDEC3" w:rsidR="001164D4" w:rsidRPr="009E511D" w:rsidRDefault="001164D4" w:rsidP="00A00101">
            <w:pPr>
              <w:spacing w:after="0" w:line="276" w:lineRule="auto"/>
            </w:pPr>
            <w:r w:rsidRPr="009E511D">
              <w:t>For Silanga site, it was disagreement on joint management between a local partner and the community</w:t>
            </w:r>
          </w:p>
        </w:tc>
      </w:tr>
      <w:tr w:rsidR="001164D4" w:rsidRPr="009E511D" w14:paraId="71D99D8C" w14:textId="77777777" w:rsidTr="001164D4">
        <w:trPr>
          <w:trHeight w:val="413"/>
        </w:trPr>
        <w:tc>
          <w:tcPr>
            <w:tcW w:w="1770" w:type="dxa"/>
          </w:tcPr>
          <w:p w14:paraId="227DE245" w14:textId="77777777" w:rsidR="001164D4" w:rsidRPr="009E511D" w:rsidRDefault="00000000" w:rsidP="001164D4">
            <w:pPr>
              <w:pStyle w:val="ListParagraph"/>
              <w:numPr>
                <w:ilvl w:val="0"/>
                <w:numId w:val="1"/>
              </w:numPr>
              <w:spacing w:after="0" w:line="276" w:lineRule="auto"/>
            </w:pPr>
            <w:hyperlink r:id="rId36" w:history="1">
              <w:r w:rsidR="001164D4" w:rsidRPr="009E511D">
                <w:rPr>
                  <w:rStyle w:val="Hyperlink"/>
                </w:rPr>
                <w:t>Model street, Dandora, Page 51</w:t>
              </w:r>
            </w:hyperlink>
          </w:p>
        </w:tc>
        <w:tc>
          <w:tcPr>
            <w:tcW w:w="1517" w:type="dxa"/>
          </w:tcPr>
          <w:p w14:paraId="684B832F" w14:textId="77777777" w:rsidR="001164D4" w:rsidRDefault="001164D4" w:rsidP="00A00101">
            <w:pPr>
              <w:spacing w:after="0" w:line="276" w:lineRule="auto"/>
            </w:pPr>
            <w:r w:rsidRPr="009E511D">
              <w:t>Dandora, Nairobi Kenya 2015</w:t>
            </w:r>
          </w:p>
          <w:p w14:paraId="47CC3474" w14:textId="77777777" w:rsidR="001164D4" w:rsidRDefault="001164D4" w:rsidP="00A00101">
            <w:pPr>
              <w:spacing w:after="0" w:line="276" w:lineRule="auto"/>
            </w:pPr>
          </w:p>
          <w:p w14:paraId="525E3D6B" w14:textId="0E8D12D2" w:rsidR="001164D4" w:rsidRPr="009E511D" w:rsidRDefault="001164D4" w:rsidP="00A00101">
            <w:pPr>
              <w:spacing w:after="0" w:line="276" w:lineRule="auto"/>
            </w:pPr>
            <w:r>
              <w:t>(informal settlement)</w:t>
            </w:r>
          </w:p>
        </w:tc>
        <w:tc>
          <w:tcPr>
            <w:tcW w:w="3974" w:type="dxa"/>
          </w:tcPr>
          <w:p w14:paraId="00C030B7" w14:textId="77777777" w:rsidR="001164D4" w:rsidRPr="009E511D" w:rsidRDefault="001164D4" w:rsidP="00A00101">
            <w:pPr>
              <w:spacing w:after="0" w:line="276" w:lineRule="auto"/>
            </w:pPr>
            <w:r w:rsidRPr="009E511D">
              <w:t xml:space="preserve">Partners teamed up to revitalize Dandora public spaces. First 33 court yards were upgraded by engaging youth groups through competition. </w:t>
            </w:r>
          </w:p>
        </w:tc>
        <w:tc>
          <w:tcPr>
            <w:tcW w:w="2315" w:type="dxa"/>
          </w:tcPr>
          <w:p w14:paraId="68198DA2" w14:textId="77777777" w:rsidR="001164D4" w:rsidRPr="009E511D" w:rsidRDefault="001164D4" w:rsidP="00A00101">
            <w:pPr>
              <w:spacing w:after="0" w:line="276" w:lineRule="auto"/>
            </w:pPr>
            <w:r w:rsidRPr="009E511D">
              <w:t>UN-Habitat, KUWA and Dandora Transformation League</w:t>
            </w:r>
          </w:p>
        </w:tc>
        <w:tc>
          <w:tcPr>
            <w:tcW w:w="2486" w:type="dxa"/>
          </w:tcPr>
          <w:p w14:paraId="375B5FB0" w14:textId="77777777" w:rsidR="001164D4" w:rsidRPr="009E511D" w:rsidRDefault="001164D4" w:rsidP="00A00101">
            <w:pPr>
              <w:spacing w:after="0" w:line="276" w:lineRule="auto"/>
            </w:pPr>
            <w:r w:rsidRPr="009E511D">
              <w:t xml:space="preserve">The project has resulted in upgrading of street, clearing of ditches and trees planted </w:t>
            </w:r>
          </w:p>
          <w:p w14:paraId="4772AE17" w14:textId="77777777" w:rsidR="001164D4" w:rsidRPr="009E511D" w:rsidRDefault="001164D4" w:rsidP="00A00101">
            <w:pPr>
              <w:spacing w:after="0" w:line="276" w:lineRule="auto"/>
            </w:pPr>
          </w:p>
        </w:tc>
        <w:tc>
          <w:tcPr>
            <w:tcW w:w="3868" w:type="dxa"/>
          </w:tcPr>
          <w:p w14:paraId="158D8951" w14:textId="77777777" w:rsidR="001164D4" w:rsidRPr="009E511D" w:rsidRDefault="001164D4" w:rsidP="00A00101">
            <w:pPr>
              <w:spacing w:after="0" w:line="276" w:lineRule="auto"/>
            </w:pPr>
            <w:r w:rsidRPr="009E511D">
              <w:t>Not reported</w:t>
            </w:r>
          </w:p>
        </w:tc>
      </w:tr>
      <w:tr w:rsidR="001164D4" w:rsidRPr="009E511D" w14:paraId="67BB7840" w14:textId="77777777" w:rsidTr="001164D4">
        <w:trPr>
          <w:trHeight w:val="413"/>
        </w:trPr>
        <w:tc>
          <w:tcPr>
            <w:tcW w:w="1770" w:type="dxa"/>
          </w:tcPr>
          <w:p w14:paraId="447DFBBF" w14:textId="77777777" w:rsidR="001164D4" w:rsidRPr="009E511D" w:rsidRDefault="00000000" w:rsidP="001164D4">
            <w:pPr>
              <w:pStyle w:val="ListParagraph"/>
              <w:numPr>
                <w:ilvl w:val="0"/>
                <w:numId w:val="1"/>
              </w:numPr>
              <w:spacing w:after="0" w:line="276" w:lineRule="auto"/>
            </w:pPr>
            <w:hyperlink r:id="rId37" w:history="1">
              <w:r w:rsidR="001164D4" w:rsidRPr="009E511D">
                <w:rPr>
                  <w:rStyle w:val="Hyperlink"/>
                </w:rPr>
                <w:t>Industrial Area revitalization, Page 52</w:t>
              </w:r>
            </w:hyperlink>
          </w:p>
        </w:tc>
        <w:tc>
          <w:tcPr>
            <w:tcW w:w="1517" w:type="dxa"/>
          </w:tcPr>
          <w:p w14:paraId="302F99D7" w14:textId="77777777" w:rsidR="001164D4" w:rsidRPr="009E511D" w:rsidRDefault="001164D4" w:rsidP="00A00101">
            <w:pPr>
              <w:spacing w:after="0" w:line="276" w:lineRule="auto"/>
            </w:pPr>
            <w:r w:rsidRPr="009E511D">
              <w:t>Industrial area, Nairobi</w:t>
            </w:r>
          </w:p>
        </w:tc>
        <w:tc>
          <w:tcPr>
            <w:tcW w:w="3974" w:type="dxa"/>
          </w:tcPr>
          <w:p w14:paraId="4AE90968" w14:textId="77777777" w:rsidR="001164D4" w:rsidRPr="009E511D" w:rsidRDefault="001164D4" w:rsidP="00A00101">
            <w:pPr>
              <w:spacing w:after="0" w:line="276" w:lineRule="auto"/>
            </w:pPr>
            <w:r w:rsidRPr="009E511D">
              <w:t xml:space="preserve">Participatory urban design and planning for public space development. </w:t>
            </w:r>
          </w:p>
        </w:tc>
        <w:tc>
          <w:tcPr>
            <w:tcW w:w="2315" w:type="dxa"/>
          </w:tcPr>
          <w:p w14:paraId="691AADCD" w14:textId="77777777" w:rsidR="001164D4" w:rsidRPr="009E511D" w:rsidRDefault="001164D4" w:rsidP="00A00101">
            <w:pPr>
              <w:spacing w:after="0" w:line="276" w:lineRule="auto"/>
            </w:pPr>
            <w:r w:rsidRPr="009E511D">
              <w:t>UN-Habitat, GoDown Arts Centre and White Architects</w:t>
            </w:r>
          </w:p>
        </w:tc>
        <w:tc>
          <w:tcPr>
            <w:tcW w:w="2486" w:type="dxa"/>
          </w:tcPr>
          <w:p w14:paraId="3F8A7534" w14:textId="77777777" w:rsidR="001164D4" w:rsidRPr="009E511D" w:rsidRDefault="001164D4" w:rsidP="00A00101">
            <w:pPr>
              <w:spacing w:after="0" w:line="276" w:lineRule="auto"/>
            </w:pPr>
            <w:r w:rsidRPr="009E511D">
              <w:t>Not reported</w:t>
            </w:r>
          </w:p>
        </w:tc>
        <w:tc>
          <w:tcPr>
            <w:tcW w:w="3868" w:type="dxa"/>
          </w:tcPr>
          <w:p w14:paraId="3DBF1CAA" w14:textId="77777777" w:rsidR="001164D4" w:rsidRPr="009E511D" w:rsidRDefault="001164D4" w:rsidP="00A00101">
            <w:pPr>
              <w:spacing w:after="0" w:line="276" w:lineRule="auto"/>
            </w:pPr>
            <w:r w:rsidRPr="009E511D">
              <w:t>Not reported</w:t>
            </w:r>
          </w:p>
        </w:tc>
      </w:tr>
      <w:tr w:rsidR="001164D4" w:rsidRPr="009E511D" w14:paraId="718C73A9" w14:textId="77777777" w:rsidTr="001164D4">
        <w:trPr>
          <w:trHeight w:val="413"/>
        </w:trPr>
        <w:tc>
          <w:tcPr>
            <w:tcW w:w="1770" w:type="dxa"/>
          </w:tcPr>
          <w:p w14:paraId="1E012EEE" w14:textId="77777777" w:rsidR="001164D4" w:rsidRPr="009E511D" w:rsidRDefault="00000000" w:rsidP="001164D4">
            <w:pPr>
              <w:pStyle w:val="ListParagraph"/>
              <w:numPr>
                <w:ilvl w:val="0"/>
                <w:numId w:val="1"/>
              </w:numPr>
              <w:spacing w:after="0" w:line="276" w:lineRule="auto"/>
            </w:pPr>
            <w:hyperlink r:id="rId38" w:history="1">
              <w:r w:rsidR="001164D4" w:rsidRPr="009E511D">
                <w:rPr>
                  <w:rStyle w:val="Hyperlink"/>
                </w:rPr>
                <w:t>Pedestrianisation project, Page 53</w:t>
              </w:r>
            </w:hyperlink>
          </w:p>
        </w:tc>
        <w:tc>
          <w:tcPr>
            <w:tcW w:w="1517" w:type="dxa"/>
          </w:tcPr>
          <w:p w14:paraId="2E7227B8" w14:textId="77777777" w:rsidR="001164D4" w:rsidRPr="009E511D" w:rsidRDefault="001164D4" w:rsidP="00A00101">
            <w:pPr>
              <w:spacing w:after="0" w:line="276" w:lineRule="auto"/>
            </w:pPr>
            <w:r w:rsidRPr="009E511D">
              <w:t>Ruiru, Nairobi 2016</w:t>
            </w:r>
          </w:p>
        </w:tc>
        <w:tc>
          <w:tcPr>
            <w:tcW w:w="3974" w:type="dxa"/>
          </w:tcPr>
          <w:p w14:paraId="4ECB9772" w14:textId="77777777" w:rsidR="001164D4" w:rsidRPr="009E511D" w:rsidRDefault="001164D4" w:rsidP="00A00101">
            <w:pPr>
              <w:spacing w:after="0" w:line="276" w:lineRule="auto"/>
            </w:pPr>
            <w:r w:rsidRPr="009E511D">
              <w:t>Design workshops were carried out transform public space. Pedestrian space was reclaimed by redesigning street, intersections and parking spaces. Spaces were designated for street vendors and roads paved</w:t>
            </w:r>
          </w:p>
        </w:tc>
        <w:tc>
          <w:tcPr>
            <w:tcW w:w="2315" w:type="dxa"/>
          </w:tcPr>
          <w:p w14:paraId="737DD4E4" w14:textId="77777777" w:rsidR="001164D4" w:rsidRPr="009E511D" w:rsidRDefault="001164D4" w:rsidP="00A00101">
            <w:pPr>
              <w:spacing w:after="0" w:line="276" w:lineRule="auto"/>
            </w:pPr>
            <w:r w:rsidRPr="009E511D">
              <w:t xml:space="preserve">UN-Habitat, Ruiru County Government </w:t>
            </w:r>
          </w:p>
        </w:tc>
        <w:tc>
          <w:tcPr>
            <w:tcW w:w="2486" w:type="dxa"/>
          </w:tcPr>
          <w:p w14:paraId="3D5D1EEC" w14:textId="77777777" w:rsidR="001164D4" w:rsidRPr="009E511D" w:rsidRDefault="001164D4" w:rsidP="00A00101">
            <w:pPr>
              <w:spacing w:after="0" w:line="276" w:lineRule="auto"/>
            </w:pPr>
            <w:r w:rsidRPr="009E511D">
              <w:t>Not reported</w:t>
            </w:r>
          </w:p>
        </w:tc>
        <w:tc>
          <w:tcPr>
            <w:tcW w:w="3868" w:type="dxa"/>
          </w:tcPr>
          <w:p w14:paraId="38781362" w14:textId="77777777" w:rsidR="001164D4" w:rsidRPr="009E511D" w:rsidRDefault="001164D4" w:rsidP="00A00101">
            <w:pPr>
              <w:spacing w:after="0" w:line="276" w:lineRule="auto"/>
            </w:pPr>
            <w:r w:rsidRPr="009E511D">
              <w:t>Not reported</w:t>
            </w:r>
          </w:p>
        </w:tc>
      </w:tr>
      <w:tr w:rsidR="001164D4" w:rsidRPr="009E511D" w14:paraId="260A5938" w14:textId="77777777" w:rsidTr="001164D4">
        <w:trPr>
          <w:trHeight w:val="413"/>
        </w:trPr>
        <w:tc>
          <w:tcPr>
            <w:tcW w:w="1770" w:type="dxa"/>
          </w:tcPr>
          <w:p w14:paraId="343E0B2A" w14:textId="77777777" w:rsidR="001164D4" w:rsidRPr="009E511D" w:rsidRDefault="00000000" w:rsidP="001164D4">
            <w:pPr>
              <w:pStyle w:val="ListParagraph"/>
              <w:numPr>
                <w:ilvl w:val="0"/>
                <w:numId w:val="1"/>
              </w:numPr>
              <w:spacing w:after="0" w:line="276" w:lineRule="auto"/>
            </w:pPr>
            <w:hyperlink r:id="rId39" w:history="1">
              <w:r w:rsidR="001164D4" w:rsidRPr="009E511D">
                <w:rPr>
                  <w:rStyle w:val="Hyperlink"/>
                </w:rPr>
                <w:t>Preparanda square, Page 54</w:t>
              </w:r>
            </w:hyperlink>
          </w:p>
        </w:tc>
        <w:tc>
          <w:tcPr>
            <w:tcW w:w="1517" w:type="dxa"/>
          </w:tcPr>
          <w:p w14:paraId="4B3F0BF8" w14:textId="77777777" w:rsidR="001164D4" w:rsidRPr="009E511D" w:rsidRDefault="001164D4" w:rsidP="00A00101">
            <w:pPr>
              <w:spacing w:after="0" w:line="276" w:lineRule="auto"/>
            </w:pPr>
            <w:r w:rsidRPr="009E511D">
              <w:t>Lokoja, Nigeria 2014</w:t>
            </w:r>
          </w:p>
        </w:tc>
        <w:tc>
          <w:tcPr>
            <w:tcW w:w="3974" w:type="dxa"/>
          </w:tcPr>
          <w:p w14:paraId="693A96CC" w14:textId="362791C2" w:rsidR="001164D4" w:rsidRPr="009E511D" w:rsidRDefault="001164D4" w:rsidP="00A00101">
            <w:pPr>
              <w:spacing w:after="0" w:line="276" w:lineRule="auto"/>
            </w:pPr>
            <w:r w:rsidRPr="009E511D">
              <w:t>A participatory planning and design workshop using Minecraft.  This was followed by up-grading and revitalization of Preparanda Square and involved improving access to public space</w:t>
            </w:r>
            <w:r w:rsidR="008D3476">
              <w:t xml:space="preserve"> a</w:t>
            </w:r>
            <w:r w:rsidRPr="009E511D">
              <w:t>nd quality urban life, securing the recreational aspect of the facilities and providing a space for youth to meet and engage whilst also creating job opportunities through public space rehabilitation.</w:t>
            </w:r>
          </w:p>
        </w:tc>
        <w:tc>
          <w:tcPr>
            <w:tcW w:w="2315" w:type="dxa"/>
          </w:tcPr>
          <w:p w14:paraId="07B7F14C" w14:textId="77777777" w:rsidR="001164D4" w:rsidRPr="009E511D" w:rsidRDefault="001164D4" w:rsidP="00A00101">
            <w:pPr>
              <w:spacing w:after="0" w:line="276" w:lineRule="auto"/>
            </w:pPr>
            <w:r w:rsidRPr="009E511D">
              <w:t>State Government, UN-Habitat</w:t>
            </w:r>
          </w:p>
        </w:tc>
        <w:tc>
          <w:tcPr>
            <w:tcW w:w="2486" w:type="dxa"/>
          </w:tcPr>
          <w:p w14:paraId="36B09447" w14:textId="77777777" w:rsidR="001164D4" w:rsidRPr="009E511D" w:rsidRDefault="001164D4" w:rsidP="00A00101">
            <w:pPr>
              <w:spacing w:after="0" w:line="276" w:lineRule="auto"/>
            </w:pPr>
            <w:r w:rsidRPr="009E511D">
              <w:t>Not reported</w:t>
            </w:r>
          </w:p>
        </w:tc>
        <w:tc>
          <w:tcPr>
            <w:tcW w:w="3868" w:type="dxa"/>
          </w:tcPr>
          <w:p w14:paraId="2F352CF4" w14:textId="77777777" w:rsidR="001164D4" w:rsidRPr="009E511D" w:rsidRDefault="001164D4" w:rsidP="00A00101">
            <w:pPr>
              <w:spacing w:after="0" w:line="276" w:lineRule="auto"/>
            </w:pPr>
            <w:r w:rsidRPr="009E511D">
              <w:t>Not reported</w:t>
            </w:r>
          </w:p>
        </w:tc>
      </w:tr>
      <w:tr w:rsidR="001164D4" w:rsidRPr="009E511D" w14:paraId="7CCA4A5A" w14:textId="77777777" w:rsidTr="001164D4">
        <w:trPr>
          <w:trHeight w:val="1259"/>
        </w:trPr>
        <w:tc>
          <w:tcPr>
            <w:tcW w:w="1770" w:type="dxa"/>
          </w:tcPr>
          <w:p w14:paraId="760D853E" w14:textId="77777777" w:rsidR="001164D4" w:rsidRPr="009E511D" w:rsidRDefault="00000000" w:rsidP="001164D4">
            <w:pPr>
              <w:pStyle w:val="ListParagraph"/>
              <w:numPr>
                <w:ilvl w:val="0"/>
                <w:numId w:val="1"/>
              </w:numPr>
              <w:spacing w:after="0" w:line="276" w:lineRule="auto"/>
            </w:pPr>
            <w:hyperlink r:id="rId40" w:history="1">
              <w:r w:rsidR="001164D4" w:rsidRPr="009E511D">
                <w:rPr>
                  <w:rStyle w:val="Hyperlink"/>
                </w:rPr>
                <w:t>End Street North Park, Page 55</w:t>
              </w:r>
            </w:hyperlink>
          </w:p>
        </w:tc>
        <w:tc>
          <w:tcPr>
            <w:tcW w:w="1517" w:type="dxa"/>
          </w:tcPr>
          <w:p w14:paraId="7FBD9BCC" w14:textId="77777777" w:rsidR="001164D4" w:rsidRPr="009E511D" w:rsidRDefault="001164D4" w:rsidP="00A00101">
            <w:pPr>
              <w:spacing w:after="0" w:line="276" w:lineRule="auto"/>
            </w:pPr>
            <w:r w:rsidRPr="009E511D">
              <w:t>Johannesburg, South Africa 2015</w:t>
            </w:r>
          </w:p>
        </w:tc>
        <w:tc>
          <w:tcPr>
            <w:tcW w:w="3974" w:type="dxa"/>
          </w:tcPr>
          <w:p w14:paraId="0C27C64F" w14:textId="70093C14" w:rsidR="001164D4" w:rsidRPr="009E511D" w:rsidRDefault="001164D4" w:rsidP="00A00101">
            <w:pPr>
              <w:spacing w:after="0" w:line="276" w:lineRule="auto"/>
            </w:pPr>
            <w:r w:rsidRPr="009E511D">
              <w:t>A participatory design workshop using Minecraft was held which led to emphasis interventions such as upgrading of street</w:t>
            </w:r>
            <w:r>
              <w:t xml:space="preserve"> </w:t>
            </w:r>
            <w:r w:rsidRPr="009E511D">
              <w:t>furniture, toilets, playgrounds and sports equipment</w:t>
            </w:r>
          </w:p>
        </w:tc>
        <w:tc>
          <w:tcPr>
            <w:tcW w:w="2315" w:type="dxa"/>
          </w:tcPr>
          <w:p w14:paraId="6CEF88CE" w14:textId="77777777" w:rsidR="001164D4" w:rsidRPr="009E511D" w:rsidRDefault="001164D4" w:rsidP="00A00101">
            <w:pPr>
              <w:spacing w:after="0" w:line="276" w:lineRule="auto"/>
            </w:pPr>
            <w:r w:rsidRPr="009E511D">
              <w:t>Johannesburg City Parks and Zoo Department, UN-Habitat</w:t>
            </w:r>
          </w:p>
        </w:tc>
        <w:tc>
          <w:tcPr>
            <w:tcW w:w="2486" w:type="dxa"/>
          </w:tcPr>
          <w:p w14:paraId="3C604B4F" w14:textId="77777777" w:rsidR="001164D4" w:rsidRPr="009E511D" w:rsidRDefault="001164D4" w:rsidP="00A00101">
            <w:pPr>
              <w:spacing w:after="0" w:line="276" w:lineRule="auto"/>
            </w:pPr>
            <w:r w:rsidRPr="009E511D">
              <w:t xml:space="preserve">Scarce resource to facilitate the implementation </w:t>
            </w:r>
          </w:p>
        </w:tc>
        <w:tc>
          <w:tcPr>
            <w:tcW w:w="3868" w:type="dxa"/>
          </w:tcPr>
          <w:p w14:paraId="5535F4EF" w14:textId="77777777" w:rsidR="001164D4" w:rsidRPr="009E511D" w:rsidRDefault="001164D4" w:rsidP="00A00101">
            <w:pPr>
              <w:spacing w:after="0" w:line="276" w:lineRule="auto"/>
            </w:pPr>
            <w:r w:rsidRPr="009E511D">
              <w:t>collaborative park design or upgrade process will create a sense of ownership</w:t>
            </w:r>
          </w:p>
          <w:p w14:paraId="1202497F" w14:textId="77777777" w:rsidR="001164D4" w:rsidRPr="009E511D" w:rsidRDefault="001164D4" w:rsidP="00A00101">
            <w:pPr>
              <w:spacing w:after="0" w:line="276" w:lineRule="auto"/>
            </w:pPr>
            <w:r w:rsidRPr="009E511D">
              <w:t>amongst park users, reducing vandalism, theft and other illicit activities in the park.</w:t>
            </w:r>
          </w:p>
        </w:tc>
      </w:tr>
      <w:tr w:rsidR="001164D4" w:rsidRPr="009E511D" w14:paraId="30E9D3CA" w14:textId="77777777" w:rsidTr="001164D4">
        <w:trPr>
          <w:trHeight w:val="413"/>
        </w:trPr>
        <w:tc>
          <w:tcPr>
            <w:tcW w:w="1770" w:type="dxa"/>
          </w:tcPr>
          <w:p w14:paraId="779347E4" w14:textId="77777777" w:rsidR="001164D4" w:rsidRPr="009E511D" w:rsidRDefault="00000000" w:rsidP="001164D4">
            <w:pPr>
              <w:pStyle w:val="ListParagraph"/>
              <w:numPr>
                <w:ilvl w:val="0"/>
                <w:numId w:val="1"/>
              </w:numPr>
              <w:spacing w:after="0" w:line="276" w:lineRule="auto"/>
            </w:pPr>
            <w:hyperlink r:id="rId41" w:history="1">
              <w:r w:rsidR="001164D4" w:rsidRPr="009E511D">
                <w:rPr>
                  <w:rStyle w:val="Hyperlink"/>
                </w:rPr>
                <w:t>Parkway, Mankarois, Page 56</w:t>
              </w:r>
            </w:hyperlink>
          </w:p>
        </w:tc>
        <w:tc>
          <w:tcPr>
            <w:tcW w:w="1517" w:type="dxa"/>
          </w:tcPr>
          <w:p w14:paraId="6839F6ED" w14:textId="77777777" w:rsidR="001164D4" w:rsidRPr="009E511D" w:rsidRDefault="001164D4" w:rsidP="00A00101">
            <w:pPr>
              <w:spacing w:after="0" w:line="276" w:lineRule="auto"/>
            </w:pPr>
            <w:r w:rsidRPr="009E511D">
              <w:t>Manakara, Madagascar 2016</w:t>
            </w:r>
          </w:p>
        </w:tc>
        <w:tc>
          <w:tcPr>
            <w:tcW w:w="3974" w:type="dxa"/>
          </w:tcPr>
          <w:p w14:paraId="594277B6" w14:textId="195D4DEC" w:rsidR="001164D4" w:rsidRPr="009E511D" w:rsidRDefault="001164D4" w:rsidP="00A00101">
            <w:pPr>
              <w:spacing w:after="0" w:line="276" w:lineRule="auto"/>
            </w:pPr>
            <w:r w:rsidRPr="009E511D">
              <w:t xml:space="preserve">Block by Block community participation workshop were held to create a public space “Manakarois” along the public </w:t>
            </w:r>
            <w:r w:rsidR="008D3476" w:rsidRPr="009E511D">
              <w:t>beach, developing</w:t>
            </w:r>
            <w:r w:rsidRPr="009E511D">
              <w:t xml:space="preserve"> the waterfront into a recreational public space</w:t>
            </w:r>
          </w:p>
        </w:tc>
        <w:tc>
          <w:tcPr>
            <w:tcW w:w="2315" w:type="dxa"/>
          </w:tcPr>
          <w:p w14:paraId="65F77614" w14:textId="77777777" w:rsidR="001164D4" w:rsidRPr="009E511D" w:rsidRDefault="001164D4" w:rsidP="00A00101">
            <w:pPr>
              <w:spacing w:after="0" w:line="276" w:lineRule="auto"/>
            </w:pPr>
            <w:r w:rsidRPr="009E511D">
              <w:t>UN-Habitat, Urban Commune of Manakara</w:t>
            </w:r>
          </w:p>
        </w:tc>
        <w:tc>
          <w:tcPr>
            <w:tcW w:w="2486" w:type="dxa"/>
          </w:tcPr>
          <w:p w14:paraId="6179CBDC" w14:textId="77777777" w:rsidR="001164D4" w:rsidRPr="009E511D" w:rsidRDefault="001164D4" w:rsidP="00A00101">
            <w:pPr>
              <w:spacing w:after="0" w:line="276" w:lineRule="auto"/>
            </w:pPr>
            <w:r w:rsidRPr="009E511D">
              <w:t>Not reported</w:t>
            </w:r>
          </w:p>
        </w:tc>
        <w:tc>
          <w:tcPr>
            <w:tcW w:w="3868" w:type="dxa"/>
          </w:tcPr>
          <w:p w14:paraId="188E94A9" w14:textId="77777777" w:rsidR="001164D4" w:rsidRPr="009E511D" w:rsidRDefault="001164D4" w:rsidP="00A00101">
            <w:pPr>
              <w:spacing w:after="0" w:line="276" w:lineRule="auto"/>
            </w:pPr>
            <w:r w:rsidRPr="009E511D">
              <w:t>Not reported</w:t>
            </w:r>
          </w:p>
        </w:tc>
      </w:tr>
      <w:tr w:rsidR="001164D4" w:rsidRPr="009E511D" w14:paraId="4FF56013" w14:textId="77777777" w:rsidTr="001164D4">
        <w:trPr>
          <w:trHeight w:val="413"/>
        </w:trPr>
        <w:tc>
          <w:tcPr>
            <w:tcW w:w="1770" w:type="dxa"/>
          </w:tcPr>
          <w:p w14:paraId="156EAF4C" w14:textId="77777777" w:rsidR="001164D4" w:rsidRPr="009E511D" w:rsidRDefault="00000000" w:rsidP="001164D4">
            <w:pPr>
              <w:pStyle w:val="ListParagraph"/>
              <w:numPr>
                <w:ilvl w:val="0"/>
                <w:numId w:val="1"/>
              </w:numPr>
              <w:spacing w:after="0" w:line="276" w:lineRule="auto"/>
            </w:pPr>
            <w:hyperlink r:id="rId42" w:history="1">
              <w:r w:rsidR="001164D4" w:rsidRPr="009E511D">
                <w:rPr>
                  <w:rStyle w:val="Hyperlink"/>
                </w:rPr>
                <w:t>Public space planning, Page 56</w:t>
              </w:r>
            </w:hyperlink>
          </w:p>
        </w:tc>
        <w:tc>
          <w:tcPr>
            <w:tcW w:w="1517" w:type="dxa"/>
          </w:tcPr>
          <w:p w14:paraId="5247B1F4" w14:textId="77777777" w:rsidR="001164D4" w:rsidRPr="009E511D" w:rsidRDefault="001164D4" w:rsidP="00A00101">
            <w:pPr>
              <w:spacing w:after="0" w:line="276" w:lineRule="auto"/>
            </w:pPr>
            <w:r w:rsidRPr="009E511D">
              <w:t>Bamenda, Cameroon 2016</w:t>
            </w:r>
          </w:p>
        </w:tc>
        <w:tc>
          <w:tcPr>
            <w:tcW w:w="3974" w:type="dxa"/>
          </w:tcPr>
          <w:p w14:paraId="67F6C4AA" w14:textId="77791841" w:rsidR="001164D4" w:rsidRPr="009E511D" w:rsidRDefault="001164D4" w:rsidP="00A00101">
            <w:pPr>
              <w:spacing w:after="0" w:line="276" w:lineRule="auto"/>
            </w:pPr>
            <w:r w:rsidRPr="009E511D">
              <w:t xml:space="preserve">A </w:t>
            </w:r>
            <w:r>
              <w:t>t</w:t>
            </w:r>
            <w:r w:rsidRPr="009E511D">
              <w:t>wo-day training workshop in which residents, students and local government officials learnt how to use UN-Habitat’s public space assessment tool was held. Public Space and Marketplace Programme were launched after participants mapped out 86 public spaces and markets</w:t>
            </w:r>
          </w:p>
        </w:tc>
        <w:tc>
          <w:tcPr>
            <w:tcW w:w="2315" w:type="dxa"/>
          </w:tcPr>
          <w:p w14:paraId="00E3A353" w14:textId="77777777" w:rsidR="001164D4" w:rsidRPr="009E511D" w:rsidRDefault="001164D4" w:rsidP="00A00101">
            <w:pPr>
              <w:spacing w:after="0" w:line="276" w:lineRule="auto"/>
            </w:pPr>
            <w:r w:rsidRPr="009E511D">
              <w:t>UN-Habitat and Bamenda City Council</w:t>
            </w:r>
          </w:p>
        </w:tc>
        <w:tc>
          <w:tcPr>
            <w:tcW w:w="2486" w:type="dxa"/>
          </w:tcPr>
          <w:p w14:paraId="37FD5A67" w14:textId="77777777" w:rsidR="001164D4" w:rsidRPr="009E511D" w:rsidRDefault="001164D4" w:rsidP="00A00101">
            <w:pPr>
              <w:spacing w:after="0" w:line="276" w:lineRule="auto"/>
            </w:pPr>
            <w:r w:rsidRPr="009E511D">
              <w:t>Not reported</w:t>
            </w:r>
          </w:p>
        </w:tc>
        <w:tc>
          <w:tcPr>
            <w:tcW w:w="3868" w:type="dxa"/>
          </w:tcPr>
          <w:p w14:paraId="0D82048D" w14:textId="77777777" w:rsidR="001164D4" w:rsidRPr="009E511D" w:rsidRDefault="001164D4" w:rsidP="00A00101">
            <w:pPr>
              <w:spacing w:after="0" w:line="276" w:lineRule="auto"/>
            </w:pPr>
            <w:r w:rsidRPr="009E511D">
              <w:t>Not reported</w:t>
            </w:r>
          </w:p>
        </w:tc>
      </w:tr>
      <w:bookmarkEnd w:id="5"/>
      <w:bookmarkEnd w:id="12"/>
    </w:tbl>
    <w:p w14:paraId="09232AD4" w14:textId="77777777" w:rsidR="00005813" w:rsidRDefault="00005813"/>
    <w:sectPr w:rsidR="00005813" w:rsidSect="00005813">
      <w:headerReference w:type="even" r:id="rId43"/>
      <w:headerReference w:type="default" r:id="rId44"/>
      <w:footerReference w:type="even" r:id="rId45"/>
      <w:footerReference w:type="default" r:id="rId46"/>
      <w:headerReference w:type="first" r:id="rId47"/>
      <w:footerReference w:type="first" r:id="rId48"/>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64A1C2" w14:textId="77777777" w:rsidR="0055440B" w:rsidRDefault="0055440B" w:rsidP="009258B4">
      <w:pPr>
        <w:spacing w:after="0" w:line="240" w:lineRule="auto"/>
      </w:pPr>
      <w:r>
        <w:separator/>
      </w:r>
    </w:p>
  </w:endnote>
  <w:endnote w:type="continuationSeparator" w:id="0">
    <w:p w14:paraId="76224052" w14:textId="77777777" w:rsidR="0055440B" w:rsidRDefault="0055440B" w:rsidP="009258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17F5CC" w14:textId="77777777" w:rsidR="009258B4" w:rsidRDefault="009258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2CA28A" w14:textId="77777777" w:rsidR="009258B4" w:rsidRDefault="009258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631634" w14:textId="77777777" w:rsidR="009258B4" w:rsidRDefault="009258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DF531A" w14:textId="77777777" w:rsidR="0055440B" w:rsidRDefault="0055440B" w:rsidP="009258B4">
      <w:pPr>
        <w:spacing w:after="0" w:line="240" w:lineRule="auto"/>
      </w:pPr>
      <w:r>
        <w:separator/>
      </w:r>
    </w:p>
  </w:footnote>
  <w:footnote w:type="continuationSeparator" w:id="0">
    <w:p w14:paraId="086BCF9F" w14:textId="77777777" w:rsidR="0055440B" w:rsidRDefault="0055440B" w:rsidP="009258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CBC49D" w14:textId="77777777" w:rsidR="009258B4" w:rsidRDefault="009258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7CF294" w14:textId="65A2DAB5" w:rsidR="009258B4" w:rsidRDefault="009258B4" w:rsidP="009258B4">
    <w:pPr>
      <w:spacing w:after="0" w:line="240" w:lineRule="auto"/>
      <w:rPr>
        <w:rFonts w:ascii="Arial" w:eastAsia="Arial" w:hAnsi="Arial" w:cs="Arial"/>
        <w:b/>
      </w:rPr>
    </w:pPr>
    <w:r>
      <w:rPr>
        <w:rFonts w:ascii="Arial" w:eastAsia="Arial" w:hAnsi="Arial" w:cs="Arial"/>
        <w:b/>
      </w:rPr>
      <w:t>Characteristics of grey literature studies</w:t>
    </w:r>
  </w:p>
  <w:p w14:paraId="7A7005E1" w14:textId="77777777" w:rsidR="009258B4" w:rsidRDefault="009258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E49817" w14:textId="77777777" w:rsidR="009258B4" w:rsidRDefault="009258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AF136B"/>
    <w:multiLevelType w:val="hybridMultilevel"/>
    <w:tmpl w:val="2F1A3E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74911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813"/>
    <w:rsid w:val="00005813"/>
    <w:rsid w:val="00061746"/>
    <w:rsid w:val="000821B2"/>
    <w:rsid w:val="001164D4"/>
    <w:rsid w:val="00192690"/>
    <w:rsid w:val="0055440B"/>
    <w:rsid w:val="00591C02"/>
    <w:rsid w:val="00733414"/>
    <w:rsid w:val="00873326"/>
    <w:rsid w:val="008D3476"/>
    <w:rsid w:val="009258B4"/>
    <w:rsid w:val="00C35AD6"/>
    <w:rsid w:val="00D52F2B"/>
    <w:rsid w:val="00F2736A"/>
    <w:rsid w:val="00F941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34424A"/>
  <w15:chartTrackingRefBased/>
  <w15:docId w15:val="{8851B5CA-5FAF-B04B-9EBF-7EBF316B5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813"/>
    <w:pPr>
      <w:spacing w:after="160" w:line="259" w:lineRule="auto"/>
    </w:pPr>
    <w:rPr>
      <w:rFonts w:ascii="Calibri" w:eastAsia="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5813"/>
    <w:rPr>
      <w:color w:val="0563C1" w:themeColor="hyperlink"/>
      <w:u w:val="single"/>
    </w:rPr>
  </w:style>
  <w:style w:type="table" w:styleId="TableGrid">
    <w:name w:val="Table Grid"/>
    <w:basedOn w:val="TableNormal"/>
    <w:uiPriority w:val="59"/>
    <w:rsid w:val="000058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05813"/>
    <w:rPr>
      <w:color w:val="954F72" w:themeColor="followedHyperlink"/>
      <w:u w:val="single"/>
    </w:rPr>
  </w:style>
  <w:style w:type="paragraph" w:styleId="ListParagraph">
    <w:name w:val="List Paragraph"/>
    <w:basedOn w:val="Normal"/>
    <w:uiPriority w:val="34"/>
    <w:qFormat/>
    <w:rsid w:val="001164D4"/>
    <w:pPr>
      <w:ind w:left="720"/>
      <w:contextualSpacing/>
    </w:pPr>
  </w:style>
  <w:style w:type="paragraph" w:styleId="Header">
    <w:name w:val="header"/>
    <w:basedOn w:val="Normal"/>
    <w:link w:val="HeaderChar"/>
    <w:uiPriority w:val="99"/>
    <w:unhideWhenUsed/>
    <w:rsid w:val="009258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58B4"/>
    <w:rPr>
      <w:rFonts w:ascii="Calibri" w:eastAsia="Calibri" w:hAnsi="Calibri" w:cs="Calibri"/>
      <w:sz w:val="22"/>
      <w:szCs w:val="22"/>
      <w:lang w:eastAsia="en-GB"/>
    </w:rPr>
  </w:style>
  <w:style w:type="paragraph" w:styleId="Footer">
    <w:name w:val="footer"/>
    <w:basedOn w:val="Normal"/>
    <w:link w:val="FooterChar"/>
    <w:uiPriority w:val="99"/>
    <w:unhideWhenUsed/>
    <w:rsid w:val="009258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58B4"/>
    <w:rPr>
      <w:rFonts w:ascii="Calibri" w:eastAsia="Calibr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190488">
      <w:bodyDiv w:val="1"/>
      <w:marLeft w:val="0"/>
      <w:marRight w:val="0"/>
      <w:marTop w:val="0"/>
      <w:marBottom w:val="0"/>
      <w:divBdr>
        <w:top w:val="none" w:sz="0" w:space="0" w:color="auto"/>
        <w:left w:val="none" w:sz="0" w:space="0" w:color="auto"/>
        <w:bottom w:val="none" w:sz="0" w:space="0" w:color="auto"/>
        <w:right w:val="none" w:sz="0" w:space="0" w:color="auto"/>
      </w:divBdr>
    </w:div>
    <w:div w:id="508255434">
      <w:bodyDiv w:val="1"/>
      <w:marLeft w:val="0"/>
      <w:marRight w:val="0"/>
      <w:marTop w:val="0"/>
      <w:marBottom w:val="0"/>
      <w:divBdr>
        <w:top w:val="none" w:sz="0" w:space="0" w:color="auto"/>
        <w:left w:val="none" w:sz="0" w:space="0" w:color="auto"/>
        <w:bottom w:val="none" w:sz="0" w:space="0" w:color="auto"/>
        <w:right w:val="none" w:sz="0" w:space="0" w:color="auto"/>
      </w:divBdr>
    </w:div>
    <w:div w:id="719935995">
      <w:bodyDiv w:val="1"/>
      <w:marLeft w:val="0"/>
      <w:marRight w:val="0"/>
      <w:marTop w:val="0"/>
      <w:marBottom w:val="0"/>
      <w:divBdr>
        <w:top w:val="none" w:sz="0" w:space="0" w:color="auto"/>
        <w:left w:val="none" w:sz="0" w:space="0" w:color="auto"/>
        <w:bottom w:val="none" w:sz="0" w:space="0" w:color="auto"/>
        <w:right w:val="none" w:sz="0" w:space="0" w:color="auto"/>
      </w:divBdr>
    </w:div>
    <w:div w:id="756251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blockbyblock.org/projects/niamey" TargetMode="External"/><Relationship Id="rId18" Type="http://schemas.openxmlformats.org/officeDocument/2006/relationships/hyperlink" Target="https://www.codatu.org/actualites/douala-cameroon-great-success-for-the-car-free-day/" TargetMode="External"/><Relationship Id="rId26" Type="http://schemas.openxmlformats.org/officeDocument/2006/relationships/hyperlink" Target="https://www.unep.org/explore-topics/transport/what-we-do/share-road/rwanda" TargetMode="External"/><Relationship Id="rId39" Type="http://schemas.openxmlformats.org/officeDocument/2006/relationships/hyperlink" Target="https://unhabitat.org/sites/default/files/download-manager-files/Public%20Space%20Programme%20Annual%20Report%202017.pdf" TargetMode="External"/><Relationship Id="rId21" Type="http://schemas.openxmlformats.org/officeDocument/2006/relationships/hyperlink" Target="https://unhabitat.org/new-model-street-launched-in-dandora-kenya" TargetMode="External"/><Relationship Id="rId34" Type="http://schemas.openxmlformats.org/officeDocument/2006/relationships/hyperlink" Target="https://www.unep.org/explore-topics/transport/what-we-do/share-road/south-africa" TargetMode="External"/><Relationship Id="rId42" Type="http://schemas.openxmlformats.org/officeDocument/2006/relationships/hyperlink" Target="https://unhabitat.org/sites/default/files/download-manager-files/Public%20Space%20Programme%20Annual%20Report%202017.pdf" TargetMode="External"/><Relationship Id="rId47" Type="http://schemas.openxmlformats.org/officeDocument/2006/relationships/header" Target="header3.xml"/><Relationship Id="rId50" Type="http://schemas.openxmlformats.org/officeDocument/2006/relationships/theme" Target="theme/theme1.xml"/><Relationship Id="rId7" Type="http://schemas.openxmlformats.org/officeDocument/2006/relationships/hyperlink" Target="https://www.pps.org/article/communities-in-nairobi-compete-to-contribute-to-public-space" TargetMode="External"/><Relationship Id="rId2" Type="http://schemas.openxmlformats.org/officeDocument/2006/relationships/styles" Target="styles.xml"/><Relationship Id="rId16" Type="http://schemas.openxmlformats.org/officeDocument/2006/relationships/hyperlink" Target="https://www.itdp.org/2019/04/11/addis-ababa-walking-and-cycling-strategy/" TargetMode="External"/><Relationship Id="rId29" Type="http://schemas.openxmlformats.org/officeDocument/2006/relationships/hyperlink" Target="https://www.unep.org/explore-topics/transport/what-we-do/share-road/cote-divoire" TargetMode="External"/><Relationship Id="rId11" Type="http://schemas.openxmlformats.org/officeDocument/2006/relationships/hyperlink" Target="https://www.blockbyblock.org/projects/manakara" TargetMode="External"/><Relationship Id="rId24" Type="http://schemas.openxmlformats.org/officeDocument/2006/relationships/hyperlink" Target="https://www.unep.org/explore-topics/transport/what-we-do/share-road/walking-and-cycling-around-world" TargetMode="External"/><Relationship Id="rId32" Type="http://schemas.openxmlformats.org/officeDocument/2006/relationships/hyperlink" Target="https://www.unep.org/explore-topics/transport/what-we-do/share-road/mozambique" TargetMode="External"/><Relationship Id="rId37" Type="http://schemas.openxmlformats.org/officeDocument/2006/relationships/hyperlink" Target="https://unhabitat.org/sites/default/files/download-manager-files/Public%20Space%20Programme%20Annual%20Report%202017.pdf" TargetMode="External"/><Relationship Id="rId40" Type="http://schemas.openxmlformats.org/officeDocument/2006/relationships/hyperlink" Target="https://unhabitat.org/sites/default/files/download-manager-files/Public%20Space%20Programme%20Annual%20Report%202017.pdf" TargetMode="External"/><Relationship Id="rId45"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itdp.org/2021/03/17/kisumu-puts-pedestrians-first/" TargetMode="External"/><Relationship Id="rId23" Type="http://schemas.openxmlformats.org/officeDocument/2006/relationships/hyperlink" Target="https://www.unep.org/explore-topics/transport/what-we-do/share-road/walking-and-cycling-around-world" TargetMode="External"/><Relationship Id="rId28" Type="http://schemas.openxmlformats.org/officeDocument/2006/relationships/hyperlink" Target="https://www.unep.org/explore-topics/transport/what-we-do/share-road/zambia" TargetMode="External"/><Relationship Id="rId36" Type="http://schemas.openxmlformats.org/officeDocument/2006/relationships/hyperlink" Target="https://unhabitat.org/sites/default/files/download-manager-files/Public%20Space%20Programme%20Annual%20Report%202017.pdf" TargetMode="External"/><Relationship Id="rId49" Type="http://schemas.openxmlformats.org/officeDocument/2006/relationships/fontTable" Target="fontTable.xml"/><Relationship Id="rId10" Type="http://schemas.openxmlformats.org/officeDocument/2006/relationships/hyperlink" Target="https://www.unep.org/explore-topics/transport/what-we-do/share-road/walking-and-cycling-around-world" TargetMode="External"/><Relationship Id="rId19" Type="http://schemas.openxmlformats.org/officeDocument/2006/relationships/hyperlink" Target="https://www.urbanet.info/towards-pan-african-spaces-of-public/" TargetMode="External"/><Relationship Id="rId31" Type="http://schemas.openxmlformats.org/officeDocument/2006/relationships/hyperlink" Target="https://www.unep.org/explore-topics/transport/what-we-do/share-road/malawi" TargetMode="External"/><Relationship Id="rId44"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s://www.unep.org/explore-topics/transport/what-we-do/share-road/walking-and-cycling-around-world" TargetMode="External"/><Relationship Id="rId14" Type="http://schemas.openxmlformats.org/officeDocument/2006/relationships/hyperlink" Target="https://www.itdp.org/2018/11/14/paving-way-for-cyclists-in-cairo/" TargetMode="External"/><Relationship Id="rId22" Type="http://schemas.openxmlformats.org/officeDocument/2006/relationships/hyperlink" Target="https://www.unep.org/explore-topics/transport/what-we-do/share-road/walking-and-cycling-around-world" TargetMode="External"/><Relationship Id="rId27" Type="http://schemas.openxmlformats.org/officeDocument/2006/relationships/hyperlink" Target="https://www.unep.org/explore-topics/transport/what-we-do/share-road/uganda" TargetMode="External"/><Relationship Id="rId30" Type="http://schemas.openxmlformats.org/officeDocument/2006/relationships/hyperlink" Target="https://www.unep.org/explore-topics/transport/what-we-do/share-road/madagascar" TargetMode="External"/><Relationship Id="rId35" Type="http://schemas.openxmlformats.org/officeDocument/2006/relationships/hyperlink" Target="https://www.unep.org/explore-topics/transport/what-we-do/share-road/tanzania" TargetMode="External"/><Relationship Id="rId43" Type="http://schemas.openxmlformats.org/officeDocument/2006/relationships/header" Target="header1.xml"/><Relationship Id="rId48" Type="http://schemas.openxmlformats.org/officeDocument/2006/relationships/footer" Target="footer3.xml"/><Relationship Id="rId8" Type="http://schemas.openxmlformats.org/officeDocument/2006/relationships/hyperlink" Target="https://news.un.org/en/story/2020/01/1056432" TargetMode="External"/><Relationship Id="rId3" Type="http://schemas.openxmlformats.org/officeDocument/2006/relationships/settings" Target="settings.xml"/><Relationship Id="rId12" Type="http://schemas.openxmlformats.org/officeDocument/2006/relationships/hyperlink" Target="https://www.blockbyblock.org/projects/johannesburg" TargetMode="External"/><Relationship Id="rId17" Type="http://schemas.openxmlformats.org/officeDocument/2006/relationships/hyperlink" Target="https://ludi.org.ng/linear-park-project/" TargetMode="External"/><Relationship Id="rId25" Type="http://schemas.openxmlformats.org/officeDocument/2006/relationships/hyperlink" Target="https://www.unep.org/explore-topics/transport/what-we-do/share-road/walking-and-cycling-around-world" TargetMode="External"/><Relationship Id="rId33" Type="http://schemas.openxmlformats.org/officeDocument/2006/relationships/hyperlink" Target="https://www.unep.org/explore-topics/transport/what-we-do/share-road/namibia" TargetMode="External"/><Relationship Id="rId38" Type="http://schemas.openxmlformats.org/officeDocument/2006/relationships/hyperlink" Target="https://unhabitat.org/sites/default/files/download-manager-files/Public%20Space%20Programme%20Annual%20Report%202017.pdf" TargetMode="External"/><Relationship Id="rId46" Type="http://schemas.openxmlformats.org/officeDocument/2006/relationships/footer" Target="footer2.xml"/><Relationship Id="rId20" Type="http://schemas.openxmlformats.org/officeDocument/2006/relationships/hyperlink" Target="http://openstreets.org.za/about-open-streets-cape-town" TargetMode="External"/><Relationship Id="rId41" Type="http://schemas.openxmlformats.org/officeDocument/2006/relationships/hyperlink" Target="https://unhabitat.org/sites/default/files/download-manager-files/Public%20Space%20Programme%20Annual%20Report%202017.pdf"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3</Pages>
  <Words>3711</Words>
  <Characters>21157</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le R.I. Mogo</dc:creator>
  <cp:keywords/>
  <dc:description/>
  <cp:lastModifiedBy>Meelan Thondoo</cp:lastModifiedBy>
  <cp:revision>10</cp:revision>
  <dcterms:created xsi:type="dcterms:W3CDTF">2022-01-25T01:10:00Z</dcterms:created>
  <dcterms:modified xsi:type="dcterms:W3CDTF">2024-09-02T08:59:00Z</dcterms:modified>
</cp:coreProperties>
</file>